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CA3B8" w14:textId="09BDD12A" w:rsidR="00162944" w:rsidRPr="00A6190C" w:rsidRDefault="00162944" w:rsidP="00162944">
      <w:pPr>
        <w:wordWrap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A6190C">
        <w:rPr>
          <w:rFonts w:ascii="Times New Roman" w:hAnsi="Times New Roman" w:cs="Times New Roman"/>
          <w:b/>
          <w:szCs w:val="24"/>
        </w:rPr>
        <w:t xml:space="preserve">Table </w:t>
      </w:r>
      <w:r w:rsidR="002E7F97" w:rsidRPr="00A6190C">
        <w:rPr>
          <w:rFonts w:ascii="Times New Roman" w:hAnsi="Times New Roman" w:cs="Times New Roman"/>
          <w:b/>
          <w:szCs w:val="24"/>
        </w:rPr>
        <w:t>S</w:t>
      </w:r>
      <w:r w:rsidRPr="00A6190C">
        <w:rPr>
          <w:rFonts w:ascii="Times New Roman" w:hAnsi="Times New Roman" w:cs="Times New Roman"/>
          <w:b/>
          <w:szCs w:val="24"/>
        </w:rPr>
        <w:t xml:space="preserve">1. Gene list of </w:t>
      </w:r>
      <w:proofErr w:type="spellStart"/>
      <w:r w:rsidRPr="00A6190C">
        <w:rPr>
          <w:rFonts w:ascii="Times New Roman" w:hAnsi="Times New Roman" w:cs="Times New Roman"/>
          <w:b/>
          <w:szCs w:val="24"/>
        </w:rPr>
        <w:t>OncoPanel</w:t>
      </w:r>
      <w:proofErr w:type="spellEnd"/>
      <w:r w:rsidRPr="00A6190C">
        <w:rPr>
          <w:rFonts w:ascii="Times New Roman" w:hAnsi="Times New Roman" w:cs="Times New Roman"/>
          <w:b/>
          <w:szCs w:val="24"/>
        </w:rPr>
        <w:t xml:space="preserve"> Version 3.0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290"/>
        <w:gridCol w:w="2369"/>
        <w:gridCol w:w="3357"/>
      </w:tblGrid>
      <w:tr w:rsidR="00162944" w:rsidRPr="00A6190C" w14:paraId="19F7703E" w14:textId="77777777" w:rsidTr="000B35C2">
        <w:tc>
          <w:tcPr>
            <w:tcW w:w="3369" w:type="dxa"/>
          </w:tcPr>
          <w:p w14:paraId="77218273" w14:textId="6B000647" w:rsidR="00162944" w:rsidRPr="00A6190C" w:rsidRDefault="00162944" w:rsidP="000B35C2">
            <w:pPr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  <w:b/>
              </w:rPr>
              <w:t xml:space="preserve">Entire </w:t>
            </w:r>
            <w:proofErr w:type="spellStart"/>
            <w:r w:rsidR="00534F8E" w:rsidRPr="00A6190C">
              <w:rPr>
                <w:rFonts w:ascii="Times New Roman" w:hAnsi="Times New Roman" w:cs="Times New Roman"/>
                <w:b/>
              </w:rPr>
              <w:t>exonic</w:t>
            </w:r>
            <w:proofErr w:type="spellEnd"/>
            <w:r w:rsidR="00534F8E" w:rsidRPr="00A6190C">
              <w:rPr>
                <w:rFonts w:ascii="Times New Roman" w:hAnsi="Times New Roman" w:cs="Times New Roman"/>
                <w:b/>
              </w:rPr>
              <w:t xml:space="preserve"> sequence</w:t>
            </w:r>
            <w:r w:rsidRPr="00A6190C">
              <w:rPr>
                <w:rFonts w:ascii="Times New Roman" w:hAnsi="Times New Roman" w:cs="Times New Roman"/>
                <w:b/>
              </w:rPr>
              <w:t xml:space="preserve"> for </w:t>
            </w:r>
            <w:r w:rsidR="001C7C34" w:rsidRPr="00A6190C">
              <w:rPr>
                <w:rFonts w:ascii="Times New Roman" w:hAnsi="Times New Roman" w:cs="Times New Roman"/>
                <w:b/>
              </w:rPr>
              <w:t xml:space="preserve">the </w:t>
            </w:r>
            <w:r w:rsidR="00534F8E" w:rsidRPr="00A6190C">
              <w:rPr>
                <w:rFonts w:ascii="Times New Roman" w:hAnsi="Times New Roman" w:cs="Times New Roman"/>
                <w:b/>
              </w:rPr>
              <w:t>detection</w:t>
            </w:r>
            <w:r w:rsidRPr="00A6190C">
              <w:rPr>
                <w:rFonts w:ascii="Times New Roman" w:hAnsi="Times New Roman" w:cs="Times New Roman"/>
                <w:b/>
              </w:rPr>
              <w:t xml:space="preserve"> of </w:t>
            </w:r>
            <w:r w:rsidR="00534F8E" w:rsidRPr="00A6190C">
              <w:rPr>
                <w:rFonts w:ascii="Times New Roman" w:hAnsi="Times New Roman" w:cs="Times New Roman"/>
                <w:b/>
              </w:rPr>
              <w:t>base substitutions, insertions/deletions</w:t>
            </w:r>
            <w:r w:rsidRPr="00A6190C">
              <w:rPr>
                <w:rFonts w:ascii="Times New Roman" w:hAnsi="Times New Roman" w:cs="Times New Roman"/>
                <w:b/>
              </w:rPr>
              <w:t xml:space="preserve">, and </w:t>
            </w:r>
            <w:r w:rsidR="00534F8E" w:rsidRPr="00A6190C">
              <w:rPr>
                <w:rFonts w:ascii="Times New Roman" w:hAnsi="Times New Roman" w:cs="Times New Roman"/>
                <w:b/>
              </w:rPr>
              <w:t>copy number alterations</w:t>
            </w:r>
          </w:p>
        </w:tc>
        <w:tc>
          <w:tcPr>
            <w:tcW w:w="2409" w:type="dxa"/>
          </w:tcPr>
          <w:p w14:paraId="5B966B9A" w14:textId="666956F3" w:rsidR="00162944" w:rsidRPr="00A6190C" w:rsidRDefault="00162944" w:rsidP="000B35C2">
            <w:pPr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  <w:b/>
              </w:rPr>
              <w:t xml:space="preserve">Partial </w:t>
            </w:r>
            <w:r w:rsidR="00534F8E" w:rsidRPr="00A6190C">
              <w:rPr>
                <w:rFonts w:ascii="Times New Roman" w:hAnsi="Times New Roman" w:cs="Times New Roman"/>
                <w:b/>
              </w:rPr>
              <w:t>intronic sequence</w:t>
            </w:r>
            <w:r w:rsidRPr="00A6190C">
              <w:rPr>
                <w:rFonts w:ascii="Times New Roman" w:hAnsi="Times New Roman" w:cs="Times New Roman"/>
                <w:b/>
              </w:rPr>
              <w:t xml:space="preserve"> for </w:t>
            </w:r>
            <w:r w:rsidR="00534F8E" w:rsidRPr="00A6190C">
              <w:rPr>
                <w:rFonts w:ascii="Times New Roman" w:hAnsi="Times New Roman" w:cs="Times New Roman"/>
                <w:b/>
              </w:rPr>
              <w:t>the detection</w:t>
            </w:r>
            <w:r w:rsidRPr="00A6190C">
              <w:rPr>
                <w:rFonts w:ascii="Times New Roman" w:hAnsi="Times New Roman" w:cs="Times New Roman"/>
                <w:b/>
              </w:rPr>
              <w:t xml:space="preserve"> of </w:t>
            </w:r>
            <w:r w:rsidR="00534F8E" w:rsidRPr="00A6190C">
              <w:rPr>
                <w:rFonts w:ascii="Times New Roman" w:hAnsi="Times New Roman" w:cs="Times New Roman"/>
                <w:b/>
              </w:rPr>
              <w:t>rearrangements</w:t>
            </w:r>
          </w:p>
        </w:tc>
        <w:tc>
          <w:tcPr>
            <w:tcW w:w="3446" w:type="dxa"/>
          </w:tcPr>
          <w:p w14:paraId="34AADD45" w14:textId="70F92C7F" w:rsidR="00162944" w:rsidRPr="00A6190C" w:rsidRDefault="00162944" w:rsidP="000B35C2">
            <w:pPr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  <w:b/>
              </w:rPr>
              <w:t xml:space="preserve">Hotspots for </w:t>
            </w:r>
            <w:r w:rsidR="00534F8E" w:rsidRPr="00A6190C">
              <w:rPr>
                <w:rFonts w:ascii="Times New Roman" w:hAnsi="Times New Roman" w:cs="Times New Roman"/>
                <w:b/>
              </w:rPr>
              <w:t>the detection</w:t>
            </w:r>
            <w:r w:rsidRPr="00A6190C">
              <w:rPr>
                <w:rFonts w:ascii="Times New Roman" w:hAnsi="Times New Roman" w:cs="Times New Roman"/>
                <w:b/>
              </w:rPr>
              <w:t xml:space="preserve"> of </w:t>
            </w:r>
            <w:r w:rsidR="00534F8E" w:rsidRPr="00A6190C">
              <w:rPr>
                <w:rFonts w:ascii="Times New Roman" w:hAnsi="Times New Roman" w:cs="Times New Roman"/>
                <w:b/>
              </w:rPr>
              <w:t>base substitutions</w:t>
            </w:r>
            <w:r w:rsidR="001C7C34" w:rsidRPr="00A6190C">
              <w:rPr>
                <w:rFonts w:ascii="Times New Roman" w:hAnsi="Times New Roman" w:cs="Times New Roman"/>
                <w:b/>
              </w:rPr>
              <w:t xml:space="preserve"> and</w:t>
            </w:r>
            <w:r w:rsidR="00534F8E" w:rsidRPr="00A6190C">
              <w:rPr>
                <w:rFonts w:ascii="Times New Roman" w:hAnsi="Times New Roman" w:cs="Times New Roman"/>
                <w:b/>
              </w:rPr>
              <w:t xml:space="preserve"> insertions/deletions</w:t>
            </w:r>
          </w:p>
        </w:tc>
      </w:tr>
      <w:tr w:rsidR="00162944" w:rsidRPr="00A6190C" w14:paraId="6D2679DA" w14:textId="77777777" w:rsidTr="000B35C2">
        <w:tc>
          <w:tcPr>
            <w:tcW w:w="3369" w:type="dxa"/>
          </w:tcPr>
          <w:p w14:paraId="4499BBA3" w14:textId="77777777" w:rsidR="00162944" w:rsidRPr="00A6190C" w:rsidRDefault="00162944" w:rsidP="000B35C2">
            <w:pPr>
              <w:rPr>
                <w:rFonts w:ascii="Times New Roman" w:hAnsi="Times New Roman" w:cs="Times New Roman"/>
                <w:noProof/>
              </w:rPr>
            </w:pPr>
            <w:r w:rsidRPr="00A6190C">
              <w:rPr>
                <w:rFonts w:ascii="Times New Roman" w:hAnsi="Times New Roman" w:cs="Times New Roman"/>
                <w:noProof/>
              </w:rPr>
              <w:t xml:space="preserve">ABL1, ABL2, AKT1, AKT2, AKT3, ALK, APC, AR, ARAF, ARID1A, ARID1B, ARID2, ASXL1, ATM, ATR, ATRX, AURKA, AURKB, AURKC, AXIN1, AXL, BAP1, BARD1, BCL2, BRAF, BRCA1, BRCA2, BRD2, BRD3, BRD4, BRIP1, CBFB, CCND1, CCND2, CCND3, CCNE1, CD274, CDH1, CDK12, CDK4, CDK6, CDKN1A, CDKN1B, CDKN2A, CDKN2B, CDKN2C, CEBPA, CHEK2, CREBBP, CRKL, CSF1R, CTNNB1, DDR1, DDR2, DNMT3A, DOT1L, DPYD, EGFR, EPHA3, EPHB4, ERBB2, ERBB3, ERBB4, ERCC2, ERG, ERRFI1, ESR1, ETV1, ETV4, ETV5, ETV6, EWSR1, EZH2, FAM175A, FBXW7, FGFR1, FGFR2, FGFR3, FGFR4, FLCN, FLT1, FLT3, FLT4, FOXL2, GATA2, GEN1, GNA11, GNAQ, GNAS, HDAC9, HGF, HNF1A, HRAS, IDH1, IDH2, IGF1R, IGF2, JAK1, JAK2, JAK3, KDR, KIT, KMT2A, KRAS, LRP1B, MAP2K1, MAP2K2, MAP2K4, MAP3K1, MAP3K4, MAPK1, MAPK3, MAPK8, MCL1, MDM2, MDM4, MED12, MEN1, MET, MITF, MLH1, MPL, MRE11A, MSH2, MSH6, MTOR, MYC, MYCN, MYD88, NBN, NF1, NF2, NFKBIA, NKX2-1, NOTCH1, NOTCH2, NOTCH3, NOTCH4, NPM1, </w:t>
            </w:r>
            <w:r w:rsidRPr="00A6190C">
              <w:rPr>
                <w:rFonts w:ascii="Times New Roman" w:hAnsi="Times New Roman" w:cs="Times New Roman"/>
                <w:noProof/>
              </w:rPr>
              <w:lastRenderedPageBreak/>
              <w:t xml:space="preserve">NRAS, NTRK1, NTRK2, NTRK3, NUTM1, PALB2, PBRM1, PDGFB, PDGFRA, PDGFRB, PIK3CA, PIK3CB, PIK3CD, PIK3R1, PIK3R2, PMS2, POLE, PPARG, PTCH1, PTCH2, PTEN, PTPN11, RAB35, RAD50, RAD51, RAD51C, RAD51D, RAF1, RARA, RB1, RET, RHEB, RICTOR, RNF43, ROS1, RSPO1, RSPO2, RUNX1, SMAD2, SMAD4, SMARCA4, SMARCB1, SMO, SPOP, SRC, STK11, SYK, TERT, TET2, TMPRSS2, TOP1, TOP2A, TP53, TSC1, TSC2, VHL, WT1, XPO1, XRCC2, ZNRF3 </w:t>
            </w:r>
          </w:p>
          <w:p w14:paraId="58C03022" w14:textId="77777777" w:rsidR="00162944" w:rsidRPr="00A6190C" w:rsidRDefault="00162944" w:rsidP="000B35C2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409" w:type="dxa"/>
          </w:tcPr>
          <w:p w14:paraId="600372F9" w14:textId="77777777" w:rsidR="00162944" w:rsidRPr="00A6190C" w:rsidRDefault="00162944" w:rsidP="000B35C2">
            <w:pPr>
              <w:rPr>
                <w:rFonts w:ascii="Times New Roman" w:hAnsi="Times New Roman" w:cs="Times New Roman"/>
                <w:noProof/>
              </w:rPr>
            </w:pPr>
            <w:r w:rsidRPr="00A6190C">
              <w:rPr>
                <w:rFonts w:ascii="Times New Roman" w:hAnsi="Times New Roman" w:cs="Times New Roman"/>
                <w:noProof/>
              </w:rPr>
              <w:lastRenderedPageBreak/>
              <w:t>ABL1, ALK, EGFR, EWSR1, NTRK1, RET, ROS1, TMPRSS2</w:t>
            </w:r>
          </w:p>
        </w:tc>
        <w:tc>
          <w:tcPr>
            <w:tcW w:w="3446" w:type="dxa"/>
          </w:tcPr>
          <w:p w14:paraId="7F5EA680" w14:textId="77777777" w:rsidR="00162944" w:rsidRPr="00A6190C" w:rsidRDefault="00162944" w:rsidP="000B35C2">
            <w:pPr>
              <w:rPr>
                <w:rFonts w:ascii="Times New Roman" w:hAnsi="Times New Roman" w:cs="Times New Roman"/>
                <w:noProof/>
              </w:rPr>
            </w:pPr>
            <w:r w:rsidRPr="00A6190C">
              <w:rPr>
                <w:rFonts w:ascii="Times New Roman" w:hAnsi="Times New Roman" w:cs="Times New Roman"/>
                <w:noProof/>
              </w:rPr>
              <w:t xml:space="preserve">A1BG, ABCC5, ACVR1, ACVR2A, ADAMTS18, ADNP, AKAP7, ALX4, ANKRD20A3, ANTXR2, AP1S1, AP3S1, ARV1, ASH1L, ATP1A1, BAX, BCL7C, BLM, BTK, CALR, CAMSAP1L1, CASD1, CBL, CBWD3, CBX4, CBX5, CCDC73, CD3G, CD79B, CDH26, CEBPZ, CENPV, CEP290, CHERP, CISD2, CKAP2, CLEC18C, CLOCK, COBLL1, CPEB2, CRIPAK, CTGF, DDX11, DHX9, DLC1, DNAH12, DOCK3, DPAGT1, DYNC1I2, EBPL, EPPK1, FABP2, FAM115C, FAM153A, FAM18A, FAM193A, FAM75A6, FAM86C1, FAT1, FBXL3, FGFBP1, FMN2, FOXD4L6, FRG2B, FXR1, GOLGA8B, GOLGA8R, GRIN3B, GTPBP2, HIAT1, HIF1A, HS6ST1, HSPD1, IFITM1, IFITM3, IL10RB, IMPA1, INO80E, IRS1, KCTD16, KIAA1919, KLRC3, KNSTRN, KRT32, LIPT1, LMBRD1, MADCAM1, MAX, MBD3L3, MBD3L4, MTHFR, MUC12, MUC2, MVK, MYBL1, MYO1A, NBPF16, NBPF9, NDUFA6, NFE2L2, NGLY1, NIPA2, NNAT, NOMO1, NOS3, NOTCH2NL, NPEPPS, NUDT7, OR1D5, OR2T29, OR2T35, OR4M2, OR5B17, OR6B2, PABPC1, PCBP1, PCDHB16, PCDHB4, PCMTD1, PDXDC1, PMS2P11, POM121L3, PON2, PPP2R1A, </w:t>
            </w:r>
            <w:r w:rsidRPr="00A6190C">
              <w:rPr>
                <w:rFonts w:ascii="Times New Roman" w:hAnsi="Times New Roman" w:cs="Times New Roman"/>
                <w:noProof/>
              </w:rPr>
              <w:lastRenderedPageBreak/>
              <w:t>PRAMEF11, PRAMEF13, PRAMEF19, PREX2, PRIM2, PSPC1, PTH2, PTPN11, PTPN3, RAC1, RASA4, RBBP8, RFX5, RGS12, RHOA, RNF222, RPN1, RRN3, RUFY2, SAA2, SAFB2, SCAF4, SEC63, SELRC1, SF3B1, SF3B5, SLC23A2, SPRR3, SSTR4, STAMBPL1, STAT3, STAT6, STAU2, SULT1A1, SULT6B1, SYCP1, SYNJ2, TAS2R19, TAS2R31, TBC1D3E, TCF7L2, TEAD2, TIMM23, TMEM14B, TMEM60, TMPRSS13, TNPO1, TPSAB1, TPSD1, U2AF1, UPK3BL, WDR55, WDR87, XAB2, ZBTB7C, ZFP37, ZNF141, ZNF198, ZNF518A, ZNF563</w:t>
            </w:r>
          </w:p>
        </w:tc>
      </w:tr>
    </w:tbl>
    <w:p w14:paraId="37778944" w14:textId="21AA94B7" w:rsidR="0063025D" w:rsidRPr="00A6190C" w:rsidRDefault="007A5C38" w:rsidP="0063025D">
      <w:pPr>
        <w:wordWrap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A6190C">
        <w:rPr>
          <w:rFonts w:ascii="Arial" w:hAnsi="Arial" w:cs="Arial"/>
          <w:b/>
          <w:szCs w:val="24"/>
        </w:rPr>
        <w:br w:type="page"/>
      </w:r>
      <w:r w:rsidR="0063025D" w:rsidRPr="00A6190C">
        <w:rPr>
          <w:rFonts w:ascii="Times New Roman" w:hAnsi="Times New Roman" w:cs="Times New Roman"/>
          <w:b/>
          <w:szCs w:val="24"/>
        </w:rPr>
        <w:lastRenderedPageBreak/>
        <w:t xml:space="preserve">Table S2. Frequency of </w:t>
      </w:r>
      <w:r w:rsidR="0063025D" w:rsidRPr="00A6190C">
        <w:rPr>
          <w:rFonts w:ascii="Times New Roman" w:hAnsi="Times New Roman" w:cs="Times New Roman"/>
          <w:b/>
          <w:i/>
          <w:szCs w:val="24"/>
        </w:rPr>
        <w:t>EGFR</w:t>
      </w:r>
      <w:r w:rsidR="0063025D" w:rsidRPr="00A6190C">
        <w:rPr>
          <w:rFonts w:ascii="Times New Roman" w:hAnsi="Times New Roman" w:cs="Times New Roman"/>
          <w:b/>
          <w:szCs w:val="24"/>
        </w:rPr>
        <w:t xml:space="preserve"> mutation from next-generation sequencing </w:t>
      </w:r>
      <w:r w:rsidR="001C7C34" w:rsidRPr="00A6190C">
        <w:rPr>
          <w:rFonts w:ascii="Times New Roman" w:hAnsi="Times New Roman" w:cs="Times New Roman"/>
          <w:b/>
          <w:szCs w:val="24"/>
        </w:rPr>
        <w:t>(NGS)</w:t>
      </w:r>
      <w:r w:rsidR="0063025D" w:rsidRPr="00A6190C">
        <w:rPr>
          <w:rFonts w:ascii="Times New Roman" w:hAnsi="Times New Roman" w:cs="Times New Roman"/>
          <w:b/>
          <w:szCs w:val="24"/>
        </w:rPr>
        <w:t xml:space="preserve"> and conventional single-targeting PCR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3596B" w:rsidRPr="00A6190C" w14:paraId="6B4A37C4" w14:textId="77777777" w:rsidTr="004F3552">
        <w:tc>
          <w:tcPr>
            <w:tcW w:w="3005" w:type="dxa"/>
          </w:tcPr>
          <w:p w14:paraId="1DC97B93" w14:textId="77777777" w:rsidR="00A3596B" w:rsidRPr="00A6190C" w:rsidRDefault="00A3596B" w:rsidP="004F3552">
            <w:pPr>
              <w:pStyle w:val="a8"/>
              <w:spacing w:line="360" w:lineRule="auto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 xml:space="preserve">320 evaluable patients </w:t>
            </w:r>
          </w:p>
        </w:tc>
        <w:tc>
          <w:tcPr>
            <w:tcW w:w="3005" w:type="dxa"/>
          </w:tcPr>
          <w:p w14:paraId="5596659B" w14:textId="77777777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  <w:i/>
              </w:rPr>
              <w:t>EGFR</w:t>
            </w:r>
            <w:r w:rsidRPr="00A6190C">
              <w:rPr>
                <w:rFonts w:ascii="Times New Roman" w:hAnsi="Times New Roman" w:cs="Times New Roman"/>
              </w:rPr>
              <w:t xml:space="preserve"> mutation by NGS </w:t>
            </w:r>
          </w:p>
        </w:tc>
        <w:tc>
          <w:tcPr>
            <w:tcW w:w="3006" w:type="dxa"/>
          </w:tcPr>
          <w:p w14:paraId="05C4D5C9" w14:textId="77777777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 xml:space="preserve">No </w:t>
            </w:r>
            <w:r w:rsidRPr="00A6190C">
              <w:rPr>
                <w:rFonts w:ascii="Times New Roman" w:hAnsi="Times New Roman" w:cs="Times New Roman"/>
                <w:i/>
              </w:rPr>
              <w:t>EGFR</w:t>
            </w:r>
            <w:r w:rsidRPr="00A6190C">
              <w:rPr>
                <w:rFonts w:ascii="Times New Roman" w:hAnsi="Times New Roman" w:cs="Times New Roman"/>
              </w:rPr>
              <w:t xml:space="preserve"> mutation by NGS</w:t>
            </w:r>
          </w:p>
        </w:tc>
      </w:tr>
      <w:tr w:rsidR="00A3596B" w:rsidRPr="00A6190C" w14:paraId="1216D04F" w14:textId="77777777" w:rsidTr="004F3552">
        <w:tc>
          <w:tcPr>
            <w:tcW w:w="3005" w:type="dxa"/>
          </w:tcPr>
          <w:p w14:paraId="194A3971" w14:textId="77777777" w:rsidR="00A3596B" w:rsidRPr="00A6190C" w:rsidRDefault="00A3596B" w:rsidP="004F3552">
            <w:pPr>
              <w:pStyle w:val="a8"/>
              <w:spacing w:line="360" w:lineRule="auto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  <w:i/>
              </w:rPr>
              <w:t>EGFR</w:t>
            </w:r>
            <w:r w:rsidRPr="00A6190C">
              <w:rPr>
                <w:rFonts w:ascii="Times New Roman" w:hAnsi="Times New Roman" w:cs="Times New Roman"/>
              </w:rPr>
              <w:t xml:space="preserve"> mutation by conventional single-targeting PCR</w:t>
            </w:r>
          </w:p>
        </w:tc>
        <w:tc>
          <w:tcPr>
            <w:tcW w:w="3005" w:type="dxa"/>
          </w:tcPr>
          <w:p w14:paraId="4F8A526E" w14:textId="77777777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>86 (26.9)</w:t>
            </w:r>
          </w:p>
        </w:tc>
        <w:tc>
          <w:tcPr>
            <w:tcW w:w="3006" w:type="dxa"/>
          </w:tcPr>
          <w:p w14:paraId="08893083" w14:textId="77777777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>3 (0.9)</w:t>
            </w:r>
          </w:p>
        </w:tc>
      </w:tr>
      <w:tr w:rsidR="00A3596B" w:rsidRPr="00A6190C" w14:paraId="331339ED" w14:textId="77777777" w:rsidTr="004F3552">
        <w:tc>
          <w:tcPr>
            <w:tcW w:w="3005" w:type="dxa"/>
          </w:tcPr>
          <w:p w14:paraId="10421B74" w14:textId="3C779A51" w:rsidR="00A3596B" w:rsidRPr="00A6190C" w:rsidRDefault="00A3596B" w:rsidP="004F3552">
            <w:pPr>
              <w:pStyle w:val="a8"/>
              <w:spacing w:line="360" w:lineRule="auto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 xml:space="preserve">No </w:t>
            </w:r>
            <w:r w:rsidRPr="00A6190C">
              <w:rPr>
                <w:rFonts w:ascii="Times New Roman" w:hAnsi="Times New Roman" w:cs="Times New Roman"/>
                <w:i/>
              </w:rPr>
              <w:t>EGFR</w:t>
            </w:r>
            <w:r w:rsidRPr="00A6190C">
              <w:rPr>
                <w:rFonts w:ascii="Times New Roman" w:hAnsi="Times New Roman" w:cs="Times New Roman"/>
              </w:rPr>
              <w:t xml:space="preserve"> mutation by conventional single</w:t>
            </w:r>
            <w:r w:rsidR="001C7C34" w:rsidRPr="00A6190C">
              <w:rPr>
                <w:rFonts w:ascii="Times New Roman" w:hAnsi="Times New Roman" w:cs="Times New Roman"/>
              </w:rPr>
              <w:t>-targeting</w:t>
            </w:r>
            <w:r w:rsidRPr="00A6190C">
              <w:rPr>
                <w:rFonts w:ascii="Times New Roman" w:hAnsi="Times New Roman" w:cs="Times New Roman"/>
              </w:rPr>
              <w:t xml:space="preserve"> PCR</w:t>
            </w:r>
          </w:p>
        </w:tc>
        <w:tc>
          <w:tcPr>
            <w:tcW w:w="3005" w:type="dxa"/>
          </w:tcPr>
          <w:p w14:paraId="5323DFD2" w14:textId="5B17F64B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>22 (</w:t>
            </w:r>
            <w:proofErr w:type="gramStart"/>
            <w:r w:rsidRPr="00A6190C">
              <w:rPr>
                <w:rFonts w:ascii="Times New Roman" w:hAnsi="Times New Roman" w:cs="Times New Roman"/>
              </w:rPr>
              <w:t>6.9)</w:t>
            </w:r>
            <w:r w:rsidR="00DC5445" w:rsidRPr="00A6190C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006" w:type="dxa"/>
          </w:tcPr>
          <w:p w14:paraId="224E5B59" w14:textId="77777777" w:rsidR="00A3596B" w:rsidRPr="00A6190C" w:rsidRDefault="00A3596B" w:rsidP="004F355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190C">
              <w:rPr>
                <w:rFonts w:ascii="Times New Roman" w:hAnsi="Times New Roman" w:cs="Times New Roman"/>
              </w:rPr>
              <w:t>209 (65.3)</w:t>
            </w:r>
          </w:p>
        </w:tc>
      </w:tr>
    </w:tbl>
    <w:p w14:paraId="212B8D8F" w14:textId="128766C5" w:rsidR="0063025D" w:rsidRPr="00A6190C" w:rsidRDefault="00A3596B" w:rsidP="00650B7C">
      <w:pPr>
        <w:wordWrap/>
        <w:snapToGrid w:val="0"/>
        <w:spacing w:line="480" w:lineRule="auto"/>
        <w:rPr>
          <w:rFonts w:ascii="Times New Roman" w:hAnsi="Times New Roman" w:cs="Times New Roman"/>
          <w:szCs w:val="24"/>
        </w:rPr>
      </w:pPr>
      <w:proofErr w:type="spellStart"/>
      <w:r w:rsidRPr="00A6190C">
        <w:rPr>
          <w:rFonts w:ascii="Times New Roman" w:hAnsi="Times New Roman" w:cs="Times New Roman"/>
          <w:szCs w:val="24"/>
        </w:rPr>
        <w:t>McNemar</w:t>
      </w:r>
      <w:proofErr w:type="spellEnd"/>
      <w:r w:rsidRPr="00A6190C">
        <w:rPr>
          <w:rFonts w:ascii="Times New Roman" w:hAnsi="Times New Roman" w:cs="Times New Roman"/>
          <w:szCs w:val="24"/>
        </w:rPr>
        <w:t xml:space="preserve"> test, </w:t>
      </w:r>
      <w:r w:rsidRPr="00A6190C">
        <w:rPr>
          <w:rFonts w:ascii="Times New Roman" w:hAnsi="Times New Roman" w:cs="Times New Roman"/>
          <w:i/>
          <w:szCs w:val="24"/>
        </w:rPr>
        <w:t>P</w:t>
      </w:r>
      <w:r w:rsidR="00534F8E" w:rsidRPr="00A6190C">
        <w:rPr>
          <w:rFonts w:ascii="Times New Roman" w:hAnsi="Times New Roman" w:cs="Times New Roman"/>
          <w:i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&lt;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0.001</w:t>
      </w:r>
    </w:p>
    <w:p w14:paraId="3820948E" w14:textId="5026878A" w:rsidR="000F6CEB" w:rsidRPr="003F209C" w:rsidRDefault="00DC5445" w:rsidP="00640B4D">
      <w:pPr>
        <w:wordWrap/>
        <w:snapToGrid w:val="0"/>
        <w:spacing w:line="480" w:lineRule="auto"/>
        <w:rPr>
          <w:rFonts w:ascii="Times New Roman" w:hAnsi="Times New Roman" w:cs="Times New Roman" w:hint="eastAsia"/>
        </w:rPr>
      </w:pPr>
      <w:r w:rsidRPr="00A6190C">
        <w:rPr>
          <w:rFonts w:ascii="Times New Roman" w:hAnsi="Times New Roman" w:cs="Times New Roman"/>
          <w:szCs w:val="24"/>
        </w:rPr>
        <w:t>*Among 22 patients, there were other</w:t>
      </w:r>
      <w:r w:rsidR="004419A0" w:rsidRPr="00A6190C">
        <w:rPr>
          <w:rFonts w:ascii="Times New Roman" w:hAnsi="Times New Roman" w:cs="Times New Roman"/>
          <w:szCs w:val="24"/>
        </w:rPr>
        <w:t xml:space="preserve"> sites of</w:t>
      </w:r>
      <w:r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i/>
          <w:szCs w:val="24"/>
        </w:rPr>
        <w:t>EGFR</w:t>
      </w:r>
      <w:r w:rsidRPr="00A6190C">
        <w:rPr>
          <w:rFonts w:ascii="Times New Roman" w:hAnsi="Times New Roman" w:cs="Times New Roman"/>
          <w:szCs w:val="24"/>
        </w:rPr>
        <w:t xml:space="preserve"> mutation (n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=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 xml:space="preserve">14), </w:t>
      </w:r>
      <w:r w:rsidRPr="00A6190C">
        <w:rPr>
          <w:rFonts w:ascii="Times New Roman" w:hAnsi="Times New Roman" w:cs="Times New Roman"/>
          <w:i/>
          <w:szCs w:val="24"/>
        </w:rPr>
        <w:t>EGFR</w:t>
      </w:r>
      <w:r w:rsidRPr="00A6190C">
        <w:rPr>
          <w:rFonts w:ascii="Times New Roman" w:hAnsi="Times New Roman" w:cs="Times New Roman"/>
          <w:szCs w:val="24"/>
        </w:rPr>
        <w:t xml:space="preserve"> exon 19 deletion (n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=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 xml:space="preserve">6), and </w:t>
      </w:r>
      <w:r w:rsidRPr="00A6190C">
        <w:rPr>
          <w:rFonts w:ascii="Times New Roman" w:hAnsi="Times New Roman" w:cs="Times New Roman"/>
          <w:i/>
          <w:szCs w:val="24"/>
        </w:rPr>
        <w:t>EGFR</w:t>
      </w:r>
      <w:r w:rsidRPr="00A6190C">
        <w:rPr>
          <w:rFonts w:ascii="Times New Roman" w:hAnsi="Times New Roman" w:cs="Times New Roman"/>
          <w:szCs w:val="24"/>
        </w:rPr>
        <w:t xml:space="preserve"> L858R mutation (n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=</w:t>
      </w:r>
      <w:r w:rsidR="00534F8E" w:rsidRPr="00A6190C">
        <w:rPr>
          <w:rFonts w:ascii="Times New Roman" w:hAnsi="Times New Roman" w:cs="Times New Roman"/>
          <w:szCs w:val="24"/>
        </w:rPr>
        <w:t xml:space="preserve"> </w:t>
      </w:r>
      <w:r w:rsidRPr="00A6190C">
        <w:rPr>
          <w:rFonts w:ascii="Times New Roman" w:hAnsi="Times New Roman" w:cs="Times New Roman"/>
          <w:szCs w:val="24"/>
        </w:rPr>
        <w:t>2).</w:t>
      </w:r>
    </w:p>
    <w:sectPr w:rsidR="000F6CEB" w:rsidRPr="003F209C" w:rsidSect="00C57607">
      <w:headerReference w:type="default" r:id="rId11"/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B8255" w14:textId="77777777" w:rsidR="006972BE" w:rsidRDefault="006972BE" w:rsidP="00CD205B">
      <w:r>
        <w:separator/>
      </w:r>
    </w:p>
  </w:endnote>
  <w:endnote w:type="continuationSeparator" w:id="0">
    <w:p w14:paraId="15141AFD" w14:textId="77777777" w:rsidR="006972BE" w:rsidRDefault="006972BE" w:rsidP="00CD205B">
      <w:r>
        <w:continuationSeparator/>
      </w:r>
    </w:p>
  </w:endnote>
  <w:endnote w:type="continuationNotice" w:id="1">
    <w:p w14:paraId="4934813B" w14:textId="77777777" w:rsidR="006972BE" w:rsidRDefault="006972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114FA" w14:textId="77777777" w:rsidR="004F3552" w:rsidRPr="003F209C" w:rsidRDefault="004F3552">
    <w:pPr>
      <w:pStyle w:val="a4"/>
      <w:jc w:val="center"/>
    </w:pPr>
  </w:p>
  <w:p w14:paraId="22CEA512" w14:textId="77777777" w:rsidR="004F3552" w:rsidRPr="003F209C" w:rsidRDefault="004F355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5E92A" w14:textId="77777777" w:rsidR="006972BE" w:rsidRDefault="006972BE" w:rsidP="00CD205B">
      <w:r>
        <w:separator/>
      </w:r>
    </w:p>
  </w:footnote>
  <w:footnote w:type="continuationSeparator" w:id="0">
    <w:p w14:paraId="34AF1F3E" w14:textId="77777777" w:rsidR="006972BE" w:rsidRDefault="006972BE" w:rsidP="00CD205B">
      <w:r>
        <w:continuationSeparator/>
      </w:r>
    </w:p>
  </w:footnote>
  <w:footnote w:type="continuationNotice" w:id="1">
    <w:p w14:paraId="0389F057" w14:textId="77777777" w:rsidR="006972BE" w:rsidRDefault="006972B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D8F707" w14:textId="77777777" w:rsidR="004F3552" w:rsidRPr="003F209C" w:rsidRDefault="004F355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B14AD"/>
    <w:multiLevelType w:val="hybridMultilevel"/>
    <w:tmpl w:val="7034177C"/>
    <w:lvl w:ilvl="0" w:tplc="EA68270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9F5149C"/>
    <w:multiLevelType w:val="hybridMultilevel"/>
    <w:tmpl w:val="D700D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B6F2B"/>
    <w:multiLevelType w:val="hybridMultilevel"/>
    <w:tmpl w:val="110C5790"/>
    <w:lvl w:ilvl="0" w:tplc="6E0C552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8742489"/>
    <w:multiLevelType w:val="hybridMultilevel"/>
    <w:tmpl w:val="5CFCA770"/>
    <w:lvl w:ilvl="0" w:tplc="333C0E42">
      <w:numFmt w:val="bullet"/>
      <w:lvlText w:val="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4" w15:restartNumberingAfterBreak="0">
    <w:nsid w:val="4BBA7069"/>
    <w:multiLevelType w:val="hybridMultilevel"/>
    <w:tmpl w:val="473A13FE"/>
    <w:lvl w:ilvl="0" w:tplc="B19AE24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E9A5160"/>
    <w:multiLevelType w:val="hybridMultilevel"/>
    <w:tmpl w:val="4148E358"/>
    <w:lvl w:ilvl="0" w:tplc="33581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BC64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4C4C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AA3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BC9B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80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806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86B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9AE1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Med(2045-7634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90vfezh9xpz7etx0j5s9eg5sz9tdwpve2a&quot;&gt;LIB_201007_KimJH_EndNote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BB5B5B"/>
    <w:rsid w:val="00000611"/>
    <w:rsid w:val="00000655"/>
    <w:rsid w:val="00000B65"/>
    <w:rsid w:val="00000D67"/>
    <w:rsid w:val="00001270"/>
    <w:rsid w:val="00001C00"/>
    <w:rsid w:val="00002287"/>
    <w:rsid w:val="00002391"/>
    <w:rsid w:val="00002F97"/>
    <w:rsid w:val="000043F4"/>
    <w:rsid w:val="000044C8"/>
    <w:rsid w:val="000050FC"/>
    <w:rsid w:val="000055E6"/>
    <w:rsid w:val="000059F4"/>
    <w:rsid w:val="00005FB0"/>
    <w:rsid w:val="00006577"/>
    <w:rsid w:val="000067D1"/>
    <w:rsid w:val="00006F27"/>
    <w:rsid w:val="00007161"/>
    <w:rsid w:val="00010106"/>
    <w:rsid w:val="00010CFA"/>
    <w:rsid w:val="000110A0"/>
    <w:rsid w:val="000121EE"/>
    <w:rsid w:val="000132CA"/>
    <w:rsid w:val="000138E5"/>
    <w:rsid w:val="00013DFC"/>
    <w:rsid w:val="0001410A"/>
    <w:rsid w:val="000141BD"/>
    <w:rsid w:val="00014425"/>
    <w:rsid w:val="000145A7"/>
    <w:rsid w:val="000150C5"/>
    <w:rsid w:val="00015575"/>
    <w:rsid w:val="00017505"/>
    <w:rsid w:val="00017C56"/>
    <w:rsid w:val="00020424"/>
    <w:rsid w:val="000208EC"/>
    <w:rsid w:val="00020EAB"/>
    <w:rsid w:val="000211B6"/>
    <w:rsid w:val="00021297"/>
    <w:rsid w:val="000213E7"/>
    <w:rsid w:val="0002142B"/>
    <w:rsid w:val="00021CC8"/>
    <w:rsid w:val="00022285"/>
    <w:rsid w:val="000227CD"/>
    <w:rsid w:val="000232D0"/>
    <w:rsid w:val="000233C8"/>
    <w:rsid w:val="000237B5"/>
    <w:rsid w:val="0002394F"/>
    <w:rsid w:val="000239CD"/>
    <w:rsid w:val="00024125"/>
    <w:rsid w:val="0002412E"/>
    <w:rsid w:val="0002432D"/>
    <w:rsid w:val="000249DB"/>
    <w:rsid w:val="00024A2D"/>
    <w:rsid w:val="00025CC7"/>
    <w:rsid w:val="0002728F"/>
    <w:rsid w:val="00027420"/>
    <w:rsid w:val="00027A1A"/>
    <w:rsid w:val="00030004"/>
    <w:rsid w:val="000303A5"/>
    <w:rsid w:val="000307EF"/>
    <w:rsid w:val="000309C2"/>
    <w:rsid w:val="000309DC"/>
    <w:rsid w:val="00030AE9"/>
    <w:rsid w:val="00030BDB"/>
    <w:rsid w:val="00030F03"/>
    <w:rsid w:val="0003241B"/>
    <w:rsid w:val="000334A8"/>
    <w:rsid w:val="00033B65"/>
    <w:rsid w:val="00034041"/>
    <w:rsid w:val="0003444F"/>
    <w:rsid w:val="00034DAB"/>
    <w:rsid w:val="00035455"/>
    <w:rsid w:val="00035C71"/>
    <w:rsid w:val="00036E4E"/>
    <w:rsid w:val="00036EB4"/>
    <w:rsid w:val="0003727B"/>
    <w:rsid w:val="0003733D"/>
    <w:rsid w:val="00037808"/>
    <w:rsid w:val="0004156C"/>
    <w:rsid w:val="00041810"/>
    <w:rsid w:val="00043CB7"/>
    <w:rsid w:val="00043ED4"/>
    <w:rsid w:val="000441AC"/>
    <w:rsid w:val="000456F9"/>
    <w:rsid w:val="00045772"/>
    <w:rsid w:val="00045D76"/>
    <w:rsid w:val="000465F3"/>
    <w:rsid w:val="00050724"/>
    <w:rsid w:val="00050EEE"/>
    <w:rsid w:val="00052DA9"/>
    <w:rsid w:val="00053C7B"/>
    <w:rsid w:val="00054107"/>
    <w:rsid w:val="00054760"/>
    <w:rsid w:val="00054B9A"/>
    <w:rsid w:val="00055285"/>
    <w:rsid w:val="0005565A"/>
    <w:rsid w:val="000563AC"/>
    <w:rsid w:val="00056505"/>
    <w:rsid w:val="00056969"/>
    <w:rsid w:val="0005747F"/>
    <w:rsid w:val="00060401"/>
    <w:rsid w:val="00060DE7"/>
    <w:rsid w:val="000612A7"/>
    <w:rsid w:val="0006185A"/>
    <w:rsid w:val="000618C4"/>
    <w:rsid w:val="00062788"/>
    <w:rsid w:val="000629B9"/>
    <w:rsid w:val="00062BEA"/>
    <w:rsid w:val="00063B6F"/>
    <w:rsid w:val="00064934"/>
    <w:rsid w:val="00064B76"/>
    <w:rsid w:val="000655CC"/>
    <w:rsid w:val="000658F8"/>
    <w:rsid w:val="000660C8"/>
    <w:rsid w:val="00066140"/>
    <w:rsid w:val="00066151"/>
    <w:rsid w:val="000661C4"/>
    <w:rsid w:val="00066254"/>
    <w:rsid w:val="000665A1"/>
    <w:rsid w:val="00070052"/>
    <w:rsid w:val="0007057C"/>
    <w:rsid w:val="0007074E"/>
    <w:rsid w:val="00071463"/>
    <w:rsid w:val="00071DFB"/>
    <w:rsid w:val="00073169"/>
    <w:rsid w:val="00073418"/>
    <w:rsid w:val="00074346"/>
    <w:rsid w:val="0007457B"/>
    <w:rsid w:val="000748E0"/>
    <w:rsid w:val="00074DA1"/>
    <w:rsid w:val="00074DC3"/>
    <w:rsid w:val="000753FF"/>
    <w:rsid w:val="0007566C"/>
    <w:rsid w:val="00075A6C"/>
    <w:rsid w:val="000763A1"/>
    <w:rsid w:val="0007677E"/>
    <w:rsid w:val="00076CFB"/>
    <w:rsid w:val="00077048"/>
    <w:rsid w:val="000770DC"/>
    <w:rsid w:val="000772F9"/>
    <w:rsid w:val="0007746B"/>
    <w:rsid w:val="000778E9"/>
    <w:rsid w:val="00077CF3"/>
    <w:rsid w:val="00080020"/>
    <w:rsid w:val="00080A62"/>
    <w:rsid w:val="00080E84"/>
    <w:rsid w:val="00081953"/>
    <w:rsid w:val="00081BDE"/>
    <w:rsid w:val="00082A1A"/>
    <w:rsid w:val="00082E06"/>
    <w:rsid w:val="0008390E"/>
    <w:rsid w:val="0008400F"/>
    <w:rsid w:val="0008484C"/>
    <w:rsid w:val="000854A7"/>
    <w:rsid w:val="0008574F"/>
    <w:rsid w:val="00085C11"/>
    <w:rsid w:val="00085EA1"/>
    <w:rsid w:val="0008644D"/>
    <w:rsid w:val="000866B8"/>
    <w:rsid w:val="000874A5"/>
    <w:rsid w:val="0008772F"/>
    <w:rsid w:val="0008773F"/>
    <w:rsid w:val="000901C8"/>
    <w:rsid w:val="00090AC3"/>
    <w:rsid w:val="00090E31"/>
    <w:rsid w:val="0009155A"/>
    <w:rsid w:val="00091CD9"/>
    <w:rsid w:val="000920CB"/>
    <w:rsid w:val="000926EF"/>
    <w:rsid w:val="0009472E"/>
    <w:rsid w:val="00094E74"/>
    <w:rsid w:val="00094F23"/>
    <w:rsid w:val="000955EF"/>
    <w:rsid w:val="00095A65"/>
    <w:rsid w:val="00095E40"/>
    <w:rsid w:val="000961E9"/>
    <w:rsid w:val="00096414"/>
    <w:rsid w:val="00096744"/>
    <w:rsid w:val="00096A62"/>
    <w:rsid w:val="000973CA"/>
    <w:rsid w:val="0009768F"/>
    <w:rsid w:val="0009782B"/>
    <w:rsid w:val="00097CA5"/>
    <w:rsid w:val="000A1050"/>
    <w:rsid w:val="000A150A"/>
    <w:rsid w:val="000A1745"/>
    <w:rsid w:val="000A1B51"/>
    <w:rsid w:val="000A2074"/>
    <w:rsid w:val="000A32C4"/>
    <w:rsid w:val="000A3B79"/>
    <w:rsid w:val="000A44DA"/>
    <w:rsid w:val="000A4507"/>
    <w:rsid w:val="000A46AF"/>
    <w:rsid w:val="000A47D4"/>
    <w:rsid w:val="000A4C0A"/>
    <w:rsid w:val="000A4C69"/>
    <w:rsid w:val="000B045C"/>
    <w:rsid w:val="000B04F9"/>
    <w:rsid w:val="000B175F"/>
    <w:rsid w:val="000B1E27"/>
    <w:rsid w:val="000B2D49"/>
    <w:rsid w:val="000B35C2"/>
    <w:rsid w:val="000B3C94"/>
    <w:rsid w:val="000B4531"/>
    <w:rsid w:val="000B4E94"/>
    <w:rsid w:val="000B512B"/>
    <w:rsid w:val="000B52F0"/>
    <w:rsid w:val="000B5A6B"/>
    <w:rsid w:val="000B5FEA"/>
    <w:rsid w:val="000B6002"/>
    <w:rsid w:val="000B6263"/>
    <w:rsid w:val="000B6432"/>
    <w:rsid w:val="000B647B"/>
    <w:rsid w:val="000B64A6"/>
    <w:rsid w:val="000B67DF"/>
    <w:rsid w:val="000B6C6C"/>
    <w:rsid w:val="000B70B7"/>
    <w:rsid w:val="000B70FA"/>
    <w:rsid w:val="000B7668"/>
    <w:rsid w:val="000B7C21"/>
    <w:rsid w:val="000C0528"/>
    <w:rsid w:val="000C083C"/>
    <w:rsid w:val="000C0DE8"/>
    <w:rsid w:val="000C177A"/>
    <w:rsid w:val="000C1BA2"/>
    <w:rsid w:val="000C2168"/>
    <w:rsid w:val="000C2322"/>
    <w:rsid w:val="000C232C"/>
    <w:rsid w:val="000C239E"/>
    <w:rsid w:val="000C30B7"/>
    <w:rsid w:val="000C31C3"/>
    <w:rsid w:val="000C340B"/>
    <w:rsid w:val="000C43F2"/>
    <w:rsid w:val="000C48E4"/>
    <w:rsid w:val="000C5A68"/>
    <w:rsid w:val="000C5DDE"/>
    <w:rsid w:val="000C5F32"/>
    <w:rsid w:val="000C6BDF"/>
    <w:rsid w:val="000C7068"/>
    <w:rsid w:val="000C7AA3"/>
    <w:rsid w:val="000D04E1"/>
    <w:rsid w:val="000D2243"/>
    <w:rsid w:val="000D3C4C"/>
    <w:rsid w:val="000D3C6B"/>
    <w:rsid w:val="000D558F"/>
    <w:rsid w:val="000D5D22"/>
    <w:rsid w:val="000D5EF2"/>
    <w:rsid w:val="000D646B"/>
    <w:rsid w:val="000D6DD7"/>
    <w:rsid w:val="000D6E0F"/>
    <w:rsid w:val="000D7144"/>
    <w:rsid w:val="000E0A37"/>
    <w:rsid w:val="000E0DD3"/>
    <w:rsid w:val="000E1335"/>
    <w:rsid w:val="000E170A"/>
    <w:rsid w:val="000E1C9D"/>
    <w:rsid w:val="000E21D9"/>
    <w:rsid w:val="000E21E0"/>
    <w:rsid w:val="000E38DA"/>
    <w:rsid w:val="000E505E"/>
    <w:rsid w:val="000E54BA"/>
    <w:rsid w:val="000E55DC"/>
    <w:rsid w:val="000E55FC"/>
    <w:rsid w:val="000E5B96"/>
    <w:rsid w:val="000E5D9A"/>
    <w:rsid w:val="000E61EA"/>
    <w:rsid w:val="000E6338"/>
    <w:rsid w:val="000E695F"/>
    <w:rsid w:val="000E6CD6"/>
    <w:rsid w:val="000E6E13"/>
    <w:rsid w:val="000E7223"/>
    <w:rsid w:val="000E7B11"/>
    <w:rsid w:val="000E7EBD"/>
    <w:rsid w:val="000F103B"/>
    <w:rsid w:val="000F11CB"/>
    <w:rsid w:val="000F1DDB"/>
    <w:rsid w:val="000F2215"/>
    <w:rsid w:val="000F2282"/>
    <w:rsid w:val="000F3249"/>
    <w:rsid w:val="000F382A"/>
    <w:rsid w:val="000F3848"/>
    <w:rsid w:val="000F3CD8"/>
    <w:rsid w:val="000F4110"/>
    <w:rsid w:val="000F536A"/>
    <w:rsid w:val="000F5915"/>
    <w:rsid w:val="000F5A0D"/>
    <w:rsid w:val="000F611A"/>
    <w:rsid w:val="000F6CEB"/>
    <w:rsid w:val="00100595"/>
    <w:rsid w:val="00100E24"/>
    <w:rsid w:val="00101AE2"/>
    <w:rsid w:val="00101D14"/>
    <w:rsid w:val="00101E9E"/>
    <w:rsid w:val="00102403"/>
    <w:rsid w:val="0010241D"/>
    <w:rsid w:val="00102646"/>
    <w:rsid w:val="001053F6"/>
    <w:rsid w:val="00105427"/>
    <w:rsid w:val="00105BAB"/>
    <w:rsid w:val="0010632B"/>
    <w:rsid w:val="00106717"/>
    <w:rsid w:val="00106CC7"/>
    <w:rsid w:val="00106CE2"/>
    <w:rsid w:val="00107356"/>
    <w:rsid w:val="00107A56"/>
    <w:rsid w:val="00107FE2"/>
    <w:rsid w:val="001108D6"/>
    <w:rsid w:val="0011091E"/>
    <w:rsid w:val="00110D42"/>
    <w:rsid w:val="00111384"/>
    <w:rsid w:val="0011242F"/>
    <w:rsid w:val="00113760"/>
    <w:rsid w:val="0011397B"/>
    <w:rsid w:val="00113A30"/>
    <w:rsid w:val="00114D64"/>
    <w:rsid w:val="00115114"/>
    <w:rsid w:val="00115D81"/>
    <w:rsid w:val="001161B9"/>
    <w:rsid w:val="001162D5"/>
    <w:rsid w:val="0011632F"/>
    <w:rsid w:val="00116578"/>
    <w:rsid w:val="0011690D"/>
    <w:rsid w:val="001169EA"/>
    <w:rsid w:val="00116EFE"/>
    <w:rsid w:val="001177AC"/>
    <w:rsid w:val="00117890"/>
    <w:rsid w:val="00117A0F"/>
    <w:rsid w:val="00117D08"/>
    <w:rsid w:val="00117E2E"/>
    <w:rsid w:val="00121A4F"/>
    <w:rsid w:val="001220FB"/>
    <w:rsid w:val="001226C7"/>
    <w:rsid w:val="00122E98"/>
    <w:rsid w:val="00122F0E"/>
    <w:rsid w:val="0012320B"/>
    <w:rsid w:val="00124875"/>
    <w:rsid w:val="001252E9"/>
    <w:rsid w:val="00125DF1"/>
    <w:rsid w:val="00126035"/>
    <w:rsid w:val="001260A6"/>
    <w:rsid w:val="00126429"/>
    <w:rsid w:val="00127072"/>
    <w:rsid w:val="001276BD"/>
    <w:rsid w:val="001277CC"/>
    <w:rsid w:val="00127A6E"/>
    <w:rsid w:val="0013065A"/>
    <w:rsid w:val="00130972"/>
    <w:rsid w:val="00130C05"/>
    <w:rsid w:val="001314AA"/>
    <w:rsid w:val="0013173B"/>
    <w:rsid w:val="001318B0"/>
    <w:rsid w:val="0013225A"/>
    <w:rsid w:val="00132B58"/>
    <w:rsid w:val="00133867"/>
    <w:rsid w:val="001356BE"/>
    <w:rsid w:val="00135899"/>
    <w:rsid w:val="00136028"/>
    <w:rsid w:val="001365DB"/>
    <w:rsid w:val="00137277"/>
    <w:rsid w:val="001402A2"/>
    <w:rsid w:val="00140AFD"/>
    <w:rsid w:val="0014108B"/>
    <w:rsid w:val="001415A4"/>
    <w:rsid w:val="00141709"/>
    <w:rsid w:val="00142F6E"/>
    <w:rsid w:val="00143825"/>
    <w:rsid w:val="001444B8"/>
    <w:rsid w:val="00144BB5"/>
    <w:rsid w:val="001453FC"/>
    <w:rsid w:val="00146FEB"/>
    <w:rsid w:val="00147568"/>
    <w:rsid w:val="001477D9"/>
    <w:rsid w:val="001500D1"/>
    <w:rsid w:val="001502BB"/>
    <w:rsid w:val="00150A12"/>
    <w:rsid w:val="00150F46"/>
    <w:rsid w:val="0015115E"/>
    <w:rsid w:val="0015192B"/>
    <w:rsid w:val="001520DD"/>
    <w:rsid w:val="001526C7"/>
    <w:rsid w:val="00152CAD"/>
    <w:rsid w:val="00152D99"/>
    <w:rsid w:val="0015348F"/>
    <w:rsid w:val="00153593"/>
    <w:rsid w:val="00154E2C"/>
    <w:rsid w:val="00154E4E"/>
    <w:rsid w:val="001551F5"/>
    <w:rsid w:val="00155683"/>
    <w:rsid w:val="001558FB"/>
    <w:rsid w:val="00155E66"/>
    <w:rsid w:val="00155EAB"/>
    <w:rsid w:val="0015655F"/>
    <w:rsid w:val="00156AA1"/>
    <w:rsid w:val="00157496"/>
    <w:rsid w:val="00157EC2"/>
    <w:rsid w:val="00160299"/>
    <w:rsid w:val="0016092F"/>
    <w:rsid w:val="00161671"/>
    <w:rsid w:val="00162944"/>
    <w:rsid w:val="00162BAB"/>
    <w:rsid w:val="00163CE0"/>
    <w:rsid w:val="00164158"/>
    <w:rsid w:val="001646B1"/>
    <w:rsid w:val="00164D44"/>
    <w:rsid w:val="00164F37"/>
    <w:rsid w:val="00165893"/>
    <w:rsid w:val="00166F2F"/>
    <w:rsid w:val="00167BC9"/>
    <w:rsid w:val="00167C54"/>
    <w:rsid w:val="00167D52"/>
    <w:rsid w:val="00170B01"/>
    <w:rsid w:val="00170D84"/>
    <w:rsid w:val="00171164"/>
    <w:rsid w:val="00171D8A"/>
    <w:rsid w:val="001732FE"/>
    <w:rsid w:val="00173A12"/>
    <w:rsid w:val="00173D81"/>
    <w:rsid w:val="00173EFD"/>
    <w:rsid w:val="00174984"/>
    <w:rsid w:val="00174B76"/>
    <w:rsid w:val="00174FFB"/>
    <w:rsid w:val="00175170"/>
    <w:rsid w:val="0017531E"/>
    <w:rsid w:val="00175DC7"/>
    <w:rsid w:val="00175E30"/>
    <w:rsid w:val="00176467"/>
    <w:rsid w:val="00177E44"/>
    <w:rsid w:val="00180656"/>
    <w:rsid w:val="0018075C"/>
    <w:rsid w:val="001817D7"/>
    <w:rsid w:val="001821A4"/>
    <w:rsid w:val="0018274D"/>
    <w:rsid w:val="00182AE5"/>
    <w:rsid w:val="00183387"/>
    <w:rsid w:val="00183FD1"/>
    <w:rsid w:val="0018496D"/>
    <w:rsid w:val="00184B77"/>
    <w:rsid w:val="00185003"/>
    <w:rsid w:val="00185F8D"/>
    <w:rsid w:val="00185F9F"/>
    <w:rsid w:val="00185FE4"/>
    <w:rsid w:val="00186029"/>
    <w:rsid w:val="001864DF"/>
    <w:rsid w:val="0018671C"/>
    <w:rsid w:val="001869BC"/>
    <w:rsid w:val="00187445"/>
    <w:rsid w:val="00187955"/>
    <w:rsid w:val="001879F6"/>
    <w:rsid w:val="00187D5B"/>
    <w:rsid w:val="00190553"/>
    <w:rsid w:val="001906BC"/>
    <w:rsid w:val="00191A89"/>
    <w:rsid w:val="00191D36"/>
    <w:rsid w:val="0019248C"/>
    <w:rsid w:val="001926BE"/>
    <w:rsid w:val="00192B81"/>
    <w:rsid w:val="00192BE6"/>
    <w:rsid w:val="001932F2"/>
    <w:rsid w:val="001934AA"/>
    <w:rsid w:val="001939C6"/>
    <w:rsid w:val="001943EF"/>
    <w:rsid w:val="001944C3"/>
    <w:rsid w:val="001952F2"/>
    <w:rsid w:val="00195621"/>
    <w:rsid w:val="0019583C"/>
    <w:rsid w:val="00196C9E"/>
    <w:rsid w:val="00197407"/>
    <w:rsid w:val="001976C0"/>
    <w:rsid w:val="001978A9"/>
    <w:rsid w:val="00197F34"/>
    <w:rsid w:val="001A00B2"/>
    <w:rsid w:val="001A0631"/>
    <w:rsid w:val="001A21CF"/>
    <w:rsid w:val="001A2740"/>
    <w:rsid w:val="001A2BFF"/>
    <w:rsid w:val="001A2CBB"/>
    <w:rsid w:val="001A2F95"/>
    <w:rsid w:val="001A34F9"/>
    <w:rsid w:val="001A37C3"/>
    <w:rsid w:val="001A3822"/>
    <w:rsid w:val="001A3D87"/>
    <w:rsid w:val="001A6D19"/>
    <w:rsid w:val="001A71A8"/>
    <w:rsid w:val="001A7BDB"/>
    <w:rsid w:val="001B06A4"/>
    <w:rsid w:val="001B382B"/>
    <w:rsid w:val="001B3888"/>
    <w:rsid w:val="001B4165"/>
    <w:rsid w:val="001B5A1F"/>
    <w:rsid w:val="001B5EF0"/>
    <w:rsid w:val="001B634E"/>
    <w:rsid w:val="001B65E1"/>
    <w:rsid w:val="001B67EA"/>
    <w:rsid w:val="001B73D0"/>
    <w:rsid w:val="001C0B65"/>
    <w:rsid w:val="001C0D95"/>
    <w:rsid w:val="001C11FD"/>
    <w:rsid w:val="001C1420"/>
    <w:rsid w:val="001C1756"/>
    <w:rsid w:val="001C1B59"/>
    <w:rsid w:val="001C2709"/>
    <w:rsid w:val="001C368F"/>
    <w:rsid w:val="001C39F9"/>
    <w:rsid w:val="001C430B"/>
    <w:rsid w:val="001C4966"/>
    <w:rsid w:val="001C4B3D"/>
    <w:rsid w:val="001C4B8E"/>
    <w:rsid w:val="001C5481"/>
    <w:rsid w:val="001C5F5D"/>
    <w:rsid w:val="001C63C8"/>
    <w:rsid w:val="001C6670"/>
    <w:rsid w:val="001C6C7B"/>
    <w:rsid w:val="001C721D"/>
    <w:rsid w:val="001C7C34"/>
    <w:rsid w:val="001C7E3C"/>
    <w:rsid w:val="001D00A3"/>
    <w:rsid w:val="001D03DD"/>
    <w:rsid w:val="001D09F0"/>
    <w:rsid w:val="001D1819"/>
    <w:rsid w:val="001D1D67"/>
    <w:rsid w:val="001D2363"/>
    <w:rsid w:val="001D246E"/>
    <w:rsid w:val="001D266D"/>
    <w:rsid w:val="001D2D11"/>
    <w:rsid w:val="001D3001"/>
    <w:rsid w:val="001D34BC"/>
    <w:rsid w:val="001D60DF"/>
    <w:rsid w:val="001D7020"/>
    <w:rsid w:val="001D7EA6"/>
    <w:rsid w:val="001E081A"/>
    <w:rsid w:val="001E0E0B"/>
    <w:rsid w:val="001E0F8F"/>
    <w:rsid w:val="001E12DC"/>
    <w:rsid w:val="001E12E6"/>
    <w:rsid w:val="001E1CC7"/>
    <w:rsid w:val="001E1D58"/>
    <w:rsid w:val="001E2906"/>
    <w:rsid w:val="001E29B1"/>
    <w:rsid w:val="001E2ABB"/>
    <w:rsid w:val="001E3EAB"/>
    <w:rsid w:val="001E5096"/>
    <w:rsid w:val="001E5F9A"/>
    <w:rsid w:val="001E6442"/>
    <w:rsid w:val="001E6499"/>
    <w:rsid w:val="001E750E"/>
    <w:rsid w:val="001E7971"/>
    <w:rsid w:val="001E7EC4"/>
    <w:rsid w:val="001F034B"/>
    <w:rsid w:val="001F04D5"/>
    <w:rsid w:val="001F075A"/>
    <w:rsid w:val="001F09AB"/>
    <w:rsid w:val="001F11AD"/>
    <w:rsid w:val="001F187A"/>
    <w:rsid w:val="001F19C5"/>
    <w:rsid w:val="001F1EED"/>
    <w:rsid w:val="001F2317"/>
    <w:rsid w:val="001F285D"/>
    <w:rsid w:val="001F2AD9"/>
    <w:rsid w:val="001F3091"/>
    <w:rsid w:val="001F32F0"/>
    <w:rsid w:val="001F3793"/>
    <w:rsid w:val="001F3A75"/>
    <w:rsid w:val="001F3B7D"/>
    <w:rsid w:val="001F44AD"/>
    <w:rsid w:val="001F4FEF"/>
    <w:rsid w:val="001F509C"/>
    <w:rsid w:val="001F53D2"/>
    <w:rsid w:val="001F5577"/>
    <w:rsid w:val="001F61C0"/>
    <w:rsid w:val="001F64BC"/>
    <w:rsid w:val="001F6C14"/>
    <w:rsid w:val="00200D12"/>
    <w:rsid w:val="00201085"/>
    <w:rsid w:val="0020131A"/>
    <w:rsid w:val="002024D3"/>
    <w:rsid w:val="002026BF"/>
    <w:rsid w:val="0020283A"/>
    <w:rsid w:val="002032AA"/>
    <w:rsid w:val="00203709"/>
    <w:rsid w:val="002039F0"/>
    <w:rsid w:val="00203BF4"/>
    <w:rsid w:val="002043FC"/>
    <w:rsid w:val="0020442F"/>
    <w:rsid w:val="00204852"/>
    <w:rsid w:val="00206AD2"/>
    <w:rsid w:val="00207284"/>
    <w:rsid w:val="0020774A"/>
    <w:rsid w:val="00207A54"/>
    <w:rsid w:val="002106FB"/>
    <w:rsid w:val="00210767"/>
    <w:rsid w:val="00211684"/>
    <w:rsid w:val="00211D43"/>
    <w:rsid w:val="00211F5A"/>
    <w:rsid w:val="00212364"/>
    <w:rsid w:val="00212585"/>
    <w:rsid w:val="00212921"/>
    <w:rsid w:val="00213034"/>
    <w:rsid w:val="00213905"/>
    <w:rsid w:val="00214C0D"/>
    <w:rsid w:val="002152CF"/>
    <w:rsid w:val="002158A9"/>
    <w:rsid w:val="00216B7F"/>
    <w:rsid w:val="00217A86"/>
    <w:rsid w:val="00217DFC"/>
    <w:rsid w:val="00217E35"/>
    <w:rsid w:val="00217EE0"/>
    <w:rsid w:val="00220071"/>
    <w:rsid w:val="00220494"/>
    <w:rsid w:val="00221B39"/>
    <w:rsid w:val="002223E3"/>
    <w:rsid w:val="00222895"/>
    <w:rsid w:val="00222F4A"/>
    <w:rsid w:val="0022341C"/>
    <w:rsid w:val="00223B67"/>
    <w:rsid w:val="00224742"/>
    <w:rsid w:val="00225D98"/>
    <w:rsid w:val="00225E70"/>
    <w:rsid w:val="002265ED"/>
    <w:rsid w:val="002275DD"/>
    <w:rsid w:val="00230325"/>
    <w:rsid w:val="00230841"/>
    <w:rsid w:val="00230FC6"/>
    <w:rsid w:val="0023108C"/>
    <w:rsid w:val="00232585"/>
    <w:rsid w:val="002327F3"/>
    <w:rsid w:val="00232B5E"/>
    <w:rsid w:val="00232DB6"/>
    <w:rsid w:val="002338A5"/>
    <w:rsid w:val="00233FB5"/>
    <w:rsid w:val="00234724"/>
    <w:rsid w:val="00235038"/>
    <w:rsid w:val="00235FBD"/>
    <w:rsid w:val="00236910"/>
    <w:rsid w:val="00236C55"/>
    <w:rsid w:val="0024014E"/>
    <w:rsid w:val="00240ECF"/>
    <w:rsid w:val="0024140C"/>
    <w:rsid w:val="00241536"/>
    <w:rsid w:val="0024186E"/>
    <w:rsid w:val="00241D16"/>
    <w:rsid w:val="002447C0"/>
    <w:rsid w:val="00244890"/>
    <w:rsid w:val="00244ECF"/>
    <w:rsid w:val="00244F86"/>
    <w:rsid w:val="0024559C"/>
    <w:rsid w:val="002455CD"/>
    <w:rsid w:val="002456DC"/>
    <w:rsid w:val="002459CD"/>
    <w:rsid w:val="002459E3"/>
    <w:rsid w:val="002461B1"/>
    <w:rsid w:val="00246373"/>
    <w:rsid w:val="00246C50"/>
    <w:rsid w:val="002516D2"/>
    <w:rsid w:val="00252270"/>
    <w:rsid w:val="002524EC"/>
    <w:rsid w:val="00252771"/>
    <w:rsid w:val="002528F0"/>
    <w:rsid w:val="00252D87"/>
    <w:rsid w:val="00253474"/>
    <w:rsid w:val="002536C1"/>
    <w:rsid w:val="002538E8"/>
    <w:rsid w:val="00253A12"/>
    <w:rsid w:val="00254950"/>
    <w:rsid w:val="00254A30"/>
    <w:rsid w:val="00255729"/>
    <w:rsid w:val="00255C63"/>
    <w:rsid w:val="00256794"/>
    <w:rsid w:val="00256A78"/>
    <w:rsid w:val="00257154"/>
    <w:rsid w:val="00257202"/>
    <w:rsid w:val="00260583"/>
    <w:rsid w:val="00261883"/>
    <w:rsid w:val="002622D9"/>
    <w:rsid w:val="002622F7"/>
    <w:rsid w:val="002624C8"/>
    <w:rsid w:val="002624DA"/>
    <w:rsid w:val="00262642"/>
    <w:rsid w:val="00262944"/>
    <w:rsid w:val="00263510"/>
    <w:rsid w:val="00263912"/>
    <w:rsid w:val="00263F99"/>
    <w:rsid w:val="002649A4"/>
    <w:rsid w:val="00265874"/>
    <w:rsid w:val="00266043"/>
    <w:rsid w:val="002661F7"/>
    <w:rsid w:val="00266380"/>
    <w:rsid w:val="00266707"/>
    <w:rsid w:val="00266B9A"/>
    <w:rsid w:val="00266EBB"/>
    <w:rsid w:val="00267E1E"/>
    <w:rsid w:val="002702C9"/>
    <w:rsid w:val="00270533"/>
    <w:rsid w:val="002708F6"/>
    <w:rsid w:val="00270B4B"/>
    <w:rsid w:val="00270F9B"/>
    <w:rsid w:val="0027181F"/>
    <w:rsid w:val="00271CF0"/>
    <w:rsid w:val="00272411"/>
    <w:rsid w:val="002725B7"/>
    <w:rsid w:val="00273E74"/>
    <w:rsid w:val="002741D0"/>
    <w:rsid w:val="002751DB"/>
    <w:rsid w:val="00275460"/>
    <w:rsid w:val="002755DC"/>
    <w:rsid w:val="002757E1"/>
    <w:rsid w:val="002758FD"/>
    <w:rsid w:val="00275B6E"/>
    <w:rsid w:val="00276051"/>
    <w:rsid w:val="002764CE"/>
    <w:rsid w:val="002769CF"/>
    <w:rsid w:val="00277104"/>
    <w:rsid w:val="00277727"/>
    <w:rsid w:val="00277762"/>
    <w:rsid w:val="00277949"/>
    <w:rsid w:val="00277995"/>
    <w:rsid w:val="00280A46"/>
    <w:rsid w:val="00280D87"/>
    <w:rsid w:val="002812BD"/>
    <w:rsid w:val="002822D3"/>
    <w:rsid w:val="002827F5"/>
    <w:rsid w:val="00282A67"/>
    <w:rsid w:val="00282CBC"/>
    <w:rsid w:val="00282D67"/>
    <w:rsid w:val="00283CE8"/>
    <w:rsid w:val="00283F4D"/>
    <w:rsid w:val="002847A6"/>
    <w:rsid w:val="002849BA"/>
    <w:rsid w:val="002851EF"/>
    <w:rsid w:val="0028569A"/>
    <w:rsid w:val="002860BB"/>
    <w:rsid w:val="002862E7"/>
    <w:rsid w:val="002866A7"/>
    <w:rsid w:val="00286A83"/>
    <w:rsid w:val="00287679"/>
    <w:rsid w:val="00287BE2"/>
    <w:rsid w:val="00287BF1"/>
    <w:rsid w:val="00287F49"/>
    <w:rsid w:val="00290384"/>
    <w:rsid w:val="00290977"/>
    <w:rsid w:val="00290FCE"/>
    <w:rsid w:val="002912E3"/>
    <w:rsid w:val="00291E14"/>
    <w:rsid w:val="00292B64"/>
    <w:rsid w:val="00293444"/>
    <w:rsid w:val="00293650"/>
    <w:rsid w:val="00294550"/>
    <w:rsid w:val="00294A0A"/>
    <w:rsid w:val="00295F67"/>
    <w:rsid w:val="00296477"/>
    <w:rsid w:val="002964F1"/>
    <w:rsid w:val="00296781"/>
    <w:rsid w:val="00296E64"/>
    <w:rsid w:val="0029714B"/>
    <w:rsid w:val="00297A97"/>
    <w:rsid w:val="00297D36"/>
    <w:rsid w:val="002A2877"/>
    <w:rsid w:val="002A2885"/>
    <w:rsid w:val="002A2DC9"/>
    <w:rsid w:val="002A34D7"/>
    <w:rsid w:val="002A4477"/>
    <w:rsid w:val="002A4BAA"/>
    <w:rsid w:val="002A4FDC"/>
    <w:rsid w:val="002A51D8"/>
    <w:rsid w:val="002A61CE"/>
    <w:rsid w:val="002A6B7F"/>
    <w:rsid w:val="002A7E79"/>
    <w:rsid w:val="002B10FE"/>
    <w:rsid w:val="002B4247"/>
    <w:rsid w:val="002B4291"/>
    <w:rsid w:val="002B432A"/>
    <w:rsid w:val="002B4448"/>
    <w:rsid w:val="002B44DE"/>
    <w:rsid w:val="002B542D"/>
    <w:rsid w:val="002B54DF"/>
    <w:rsid w:val="002B5607"/>
    <w:rsid w:val="002B560D"/>
    <w:rsid w:val="002B5FCA"/>
    <w:rsid w:val="002B64D5"/>
    <w:rsid w:val="002B6E57"/>
    <w:rsid w:val="002B7B18"/>
    <w:rsid w:val="002B7E19"/>
    <w:rsid w:val="002C0081"/>
    <w:rsid w:val="002C0DC6"/>
    <w:rsid w:val="002C0FAD"/>
    <w:rsid w:val="002C1D2E"/>
    <w:rsid w:val="002C1EA4"/>
    <w:rsid w:val="002C2AEF"/>
    <w:rsid w:val="002C2FA2"/>
    <w:rsid w:val="002C422F"/>
    <w:rsid w:val="002C49CA"/>
    <w:rsid w:val="002C4EA4"/>
    <w:rsid w:val="002C5058"/>
    <w:rsid w:val="002C5887"/>
    <w:rsid w:val="002C5DFC"/>
    <w:rsid w:val="002C62D7"/>
    <w:rsid w:val="002C660E"/>
    <w:rsid w:val="002C6FD3"/>
    <w:rsid w:val="002C76EA"/>
    <w:rsid w:val="002D00AB"/>
    <w:rsid w:val="002D0BC8"/>
    <w:rsid w:val="002D0D79"/>
    <w:rsid w:val="002D0DF3"/>
    <w:rsid w:val="002D12F7"/>
    <w:rsid w:val="002D242D"/>
    <w:rsid w:val="002D3D96"/>
    <w:rsid w:val="002D42E5"/>
    <w:rsid w:val="002D5499"/>
    <w:rsid w:val="002D5A2E"/>
    <w:rsid w:val="002D648D"/>
    <w:rsid w:val="002D7410"/>
    <w:rsid w:val="002E02F2"/>
    <w:rsid w:val="002E069B"/>
    <w:rsid w:val="002E0EB6"/>
    <w:rsid w:val="002E1370"/>
    <w:rsid w:val="002E180A"/>
    <w:rsid w:val="002E189E"/>
    <w:rsid w:val="002E1A8F"/>
    <w:rsid w:val="002E1BA7"/>
    <w:rsid w:val="002E3673"/>
    <w:rsid w:val="002E3E3C"/>
    <w:rsid w:val="002E3EF9"/>
    <w:rsid w:val="002E49C7"/>
    <w:rsid w:val="002E4BC4"/>
    <w:rsid w:val="002E4E33"/>
    <w:rsid w:val="002E561B"/>
    <w:rsid w:val="002E566E"/>
    <w:rsid w:val="002E6559"/>
    <w:rsid w:val="002E68B9"/>
    <w:rsid w:val="002E7F97"/>
    <w:rsid w:val="002F08C5"/>
    <w:rsid w:val="002F1301"/>
    <w:rsid w:val="002F1A0E"/>
    <w:rsid w:val="002F1B3B"/>
    <w:rsid w:val="002F216B"/>
    <w:rsid w:val="002F2AA2"/>
    <w:rsid w:val="002F2BE5"/>
    <w:rsid w:val="002F2F51"/>
    <w:rsid w:val="002F3496"/>
    <w:rsid w:val="002F3596"/>
    <w:rsid w:val="002F3682"/>
    <w:rsid w:val="002F36B0"/>
    <w:rsid w:val="002F3B58"/>
    <w:rsid w:val="002F4424"/>
    <w:rsid w:val="002F496C"/>
    <w:rsid w:val="002F4A99"/>
    <w:rsid w:val="002F4C18"/>
    <w:rsid w:val="002F4E7B"/>
    <w:rsid w:val="002F556C"/>
    <w:rsid w:val="002F5C6F"/>
    <w:rsid w:val="002F5CBE"/>
    <w:rsid w:val="002F6635"/>
    <w:rsid w:val="002F6E98"/>
    <w:rsid w:val="002F7998"/>
    <w:rsid w:val="00300550"/>
    <w:rsid w:val="00300DE4"/>
    <w:rsid w:val="0030261D"/>
    <w:rsid w:val="00302634"/>
    <w:rsid w:val="00302747"/>
    <w:rsid w:val="00302B53"/>
    <w:rsid w:val="00302CE5"/>
    <w:rsid w:val="00302F68"/>
    <w:rsid w:val="00303778"/>
    <w:rsid w:val="00303DE2"/>
    <w:rsid w:val="00303E65"/>
    <w:rsid w:val="00304008"/>
    <w:rsid w:val="00304055"/>
    <w:rsid w:val="00304174"/>
    <w:rsid w:val="00304B31"/>
    <w:rsid w:val="00304C10"/>
    <w:rsid w:val="003056BC"/>
    <w:rsid w:val="00305BC9"/>
    <w:rsid w:val="003060E2"/>
    <w:rsid w:val="00306358"/>
    <w:rsid w:val="00306A0F"/>
    <w:rsid w:val="00306D48"/>
    <w:rsid w:val="00306FDC"/>
    <w:rsid w:val="00307A58"/>
    <w:rsid w:val="00307B04"/>
    <w:rsid w:val="00310307"/>
    <w:rsid w:val="003106F5"/>
    <w:rsid w:val="00310724"/>
    <w:rsid w:val="0031139F"/>
    <w:rsid w:val="00311C8D"/>
    <w:rsid w:val="0031214E"/>
    <w:rsid w:val="00312BE5"/>
    <w:rsid w:val="00313C88"/>
    <w:rsid w:val="0031472C"/>
    <w:rsid w:val="00314C24"/>
    <w:rsid w:val="00314F13"/>
    <w:rsid w:val="0031528D"/>
    <w:rsid w:val="00315667"/>
    <w:rsid w:val="00315901"/>
    <w:rsid w:val="00316166"/>
    <w:rsid w:val="003168A4"/>
    <w:rsid w:val="003168F4"/>
    <w:rsid w:val="00316B12"/>
    <w:rsid w:val="00316D03"/>
    <w:rsid w:val="00317865"/>
    <w:rsid w:val="00317954"/>
    <w:rsid w:val="0032016C"/>
    <w:rsid w:val="0032035B"/>
    <w:rsid w:val="0032046C"/>
    <w:rsid w:val="0032093C"/>
    <w:rsid w:val="00320A43"/>
    <w:rsid w:val="00322114"/>
    <w:rsid w:val="00322D6D"/>
    <w:rsid w:val="00322F86"/>
    <w:rsid w:val="003235A3"/>
    <w:rsid w:val="0032477A"/>
    <w:rsid w:val="0032481D"/>
    <w:rsid w:val="00326021"/>
    <w:rsid w:val="00326340"/>
    <w:rsid w:val="00326725"/>
    <w:rsid w:val="00326927"/>
    <w:rsid w:val="00326963"/>
    <w:rsid w:val="00326F56"/>
    <w:rsid w:val="00327125"/>
    <w:rsid w:val="003274D8"/>
    <w:rsid w:val="0032753E"/>
    <w:rsid w:val="00327B85"/>
    <w:rsid w:val="00327C05"/>
    <w:rsid w:val="0033084E"/>
    <w:rsid w:val="003308B0"/>
    <w:rsid w:val="003309EA"/>
    <w:rsid w:val="00330EAE"/>
    <w:rsid w:val="0033139F"/>
    <w:rsid w:val="003315DC"/>
    <w:rsid w:val="00331AD2"/>
    <w:rsid w:val="00331E9B"/>
    <w:rsid w:val="00332632"/>
    <w:rsid w:val="003326EC"/>
    <w:rsid w:val="00332C23"/>
    <w:rsid w:val="00333D17"/>
    <w:rsid w:val="00334B6C"/>
    <w:rsid w:val="00335110"/>
    <w:rsid w:val="00335321"/>
    <w:rsid w:val="00335FD5"/>
    <w:rsid w:val="0033625E"/>
    <w:rsid w:val="00336556"/>
    <w:rsid w:val="00336848"/>
    <w:rsid w:val="00336DA9"/>
    <w:rsid w:val="00336DAF"/>
    <w:rsid w:val="00337410"/>
    <w:rsid w:val="003374D4"/>
    <w:rsid w:val="00341D72"/>
    <w:rsid w:val="0034276A"/>
    <w:rsid w:val="00343446"/>
    <w:rsid w:val="00343BBA"/>
    <w:rsid w:val="00343E0D"/>
    <w:rsid w:val="003443BC"/>
    <w:rsid w:val="003448C7"/>
    <w:rsid w:val="0034490E"/>
    <w:rsid w:val="00344A15"/>
    <w:rsid w:val="00344B85"/>
    <w:rsid w:val="00344C09"/>
    <w:rsid w:val="00345D36"/>
    <w:rsid w:val="003460FF"/>
    <w:rsid w:val="00346EDB"/>
    <w:rsid w:val="00346FBD"/>
    <w:rsid w:val="00347225"/>
    <w:rsid w:val="00350BAC"/>
    <w:rsid w:val="00351398"/>
    <w:rsid w:val="00352422"/>
    <w:rsid w:val="00352795"/>
    <w:rsid w:val="00352A5E"/>
    <w:rsid w:val="00352EE4"/>
    <w:rsid w:val="0035350F"/>
    <w:rsid w:val="0035428C"/>
    <w:rsid w:val="00354AD6"/>
    <w:rsid w:val="00356671"/>
    <w:rsid w:val="00357245"/>
    <w:rsid w:val="00357AD0"/>
    <w:rsid w:val="00357D39"/>
    <w:rsid w:val="00357E05"/>
    <w:rsid w:val="00360001"/>
    <w:rsid w:val="003606AB"/>
    <w:rsid w:val="003628D2"/>
    <w:rsid w:val="0036302A"/>
    <w:rsid w:val="00363906"/>
    <w:rsid w:val="00363928"/>
    <w:rsid w:val="0036431B"/>
    <w:rsid w:val="0036449C"/>
    <w:rsid w:val="0036473C"/>
    <w:rsid w:val="0036482A"/>
    <w:rsid w:val="00364E3F"/>
    <w:rsid w:val="0036516C"/>
    <w:rsid w:val="00365ABA"/>
    <w:rsid w:val="00365BE8"/>
    <w:rsid w:val="00365D20"/>
    <w:rsid w:val="00366691"/>
    <w:rsid w:val="00366E8D"/>
    <w:rsid w:val="00367246"/>
    <w:rsid w:val="0036772D"/>
    <w:rsid w:val="00367C27"/>
    <w:rsid w:val="00367CAE"/>
    <w:rsid w:val="00370378"/>
    <w:rsid w:val="00370E12"/>
    <w:rsid w:val="00370E53"/>
    <w:rsid w:val="00370F03"/>
    <w:rsid w:val="00371054"/>
    <w:rsid w:val="00371374"/>
    <w:rsid w:val="00372CD8"/>
    <w:rsid w:val="00373155"/>
    <w:rsid w:val="00373193"/>
    <w:rsid w:val="00373261"/>
    <w:rsid w:val="003744F9"/>
    <w:rsid w:val="003746C6"/>
    <w:rsid w:val="003747E0"/>
    <w:rsid w:val="00374E9B"/>
    <w:rsid w:val="00375303"/>
    <w:rsid w:val="00376267"/>
    <w:rsid w:val="00376350"/>
    <w:rsid w:val="003765C1"/>
    <w:rsid w:val="00376DEC"/>
    <w:rsid w:val="00377E91"/>
    <w:rsid w:val="00380232"/>
    <w:rsid w:val="0038024F"/>
    <w:rsid w:val="0038042A"/>
    <w:rsid w:val="003808BE"/>
    <w:rsid w:val="00381E37"/>
    <w:rsid w:val="00382234"/>
    <w:rsid w:val="003827E7"/>
    <w:rsid w:val="00382B3F"/>
    <w:rsid w:val="00382D6A"/>
    <w:rsid w:val="00383930"/>
    <w:rsid w:val="00383C37"/>
    <w:rsid w:val="00383F31"/>
    <w:rsid w:val="003850C8"/>
    <w:rsid w:val="0038588D"/>
    <w:rsid w:val="00385A11"/>
    <w:rsid w:val="00385B05"/>
    <w:rsid w:val="00385F76"/>
    <w:rsid w:val="003865AB"/>
    <w:rsid w:val="00386603"/>
    <w:rsid w:val="0038662F"/>
    <w:rsid w:val="00386A1E"/>
    <w:rsid w:val="003875DB"/>
    <w:rsid w:val="00387907"/>
    <w:rsid w:val="00390672"/>
    <w:rsid w:val="00390BC6"/>
    <w:rsid w:val="003924D0"/>
    <w:rsid w:val="0039325D"/>
    <w:rsid w:val="00393A4F"/>
    <w:rsid w:val="00393F17"/>
    <w:rsid w:val="003950DF"/>
    <w:rsid w:val="003955BE"/>
    <w:rsid w:val="00395778"/>
    <w:rsid w:val="00395A19"/>
    <w:rsid w:val="00395BAF"/>
    <w:rsid w:val="00396C44"/>
    <w:rsid w:val="003971BE"/>
    <w:rsid w:val="00397241"/>
    <w:rsid w:val="00397257"/>
    <w:rsid w:val="00397766"/>
    <w:rsid w:val="003979B7"/>
    <w:rsid w:val="003A00CF"/>
    <w:rsid w:val="003A085E"/>
    <w:rsid w:val="003A09D3"/>
    <w:rsid w:val="003A30B0"/>
    <w:rsid w:val="003A40A9"/>
    <w:rsid w:val="003A438A"/>
    <w:rsid w:val="003A4AAC"/>
    <w:rsid w:val="003A4B77"/>
    <w:rsid w:val="003A5AE7"/>
    <w:rsid w:val="003A7310"/>
    <w:rsid w:val="003A7770"/>
    <w:rsid w:val="003B00B6"/>
    <w:rsid w:val="003B0595"/>
    <w:rsid w:val="003B08CF"/>
    <w:rsid w:val="003B103E"/>
    <w:rsid w:val="003B12F4"/>
    <w:rsid w:val="003B15B4"/>
    <w:rsid w:val="003B2DEA"/>
    <w:rsid w:val="003B2EC2"/>
    <w:rsid w:val="003B3329"/>
    <w:rsid w:val="003B3856"/>
    <w:rsid w:val="003B4835"/>
    <w:rsid w:val="003B4A3D"/>
    <w:rsid w:val="003B5DD0"/>
    <w:rsid w:val="003B6E23"/>
    <w:rsid w:val="003B771C"/>
    <w:rsid w:val="003C02EC"/>
    <w:rsid w:val="003C0540"/>
    <w:rsid w:val="003C0886"/>
    <w:rsid w:val="003C1390"/>
    <w:rsid w:val="003C1915"/>
    <w:rsid w:val="003C194C"/>
    <w:rsid w:val="003C19FD"/>
    <w:rsid w:val="003C285E"/>
    <w:rsid w:val="003C28F3"/>
    <w:rsid w:val="003C2A63"/>
    <w:rsid w:val="003C2B2D"/>
    <w:rsid w:val="003C30A2"/>
    <w:rsid w:val="003C40CE"/>
    <w:rsid w:val="003C4D6E"/>
    <w:rsid w:val="003C4E3F"/>
    <w:rsid w:val="003C4FD2"/>
    <w:rsid w:val="003C51A2"/>
    <w:rsid w:val="003C51CE"/>
    <w:rsid w:val="003C5948"/>
    <w:rsid w:val="003C5F15"/>
    <w:rsid w:val="003C61A4"/>
    <w:rsid w:val="003C6586"/>
    <w:rsid w:val="003C66BF"/>
    <w:rsid w:val="003C6C1F"/>
    <w:rsid w:val="003C6FAE"/>
    <w:rsid w:val="003C71A2"/>
    <w:rsid w:val="003D00C7"/>
    <w:rsid w:val="003D0CB9"/>
    <w:rsid w:val="003D0EB6"/>
    <w:rsid w:val="003D106C"/>
    <w:rsid w:val="003D1645"/>
    <w:rsid w:val="003D2076"/>
    <w:rsid w:val="003D20FD"/>
    <w:rsid w:val="003D2338"/>
    <w:rsid w:val="003D3472"/>
    <w:rsid w:val="003D4493"/>
    <w:rsid w:val="003D4E73"/>
    <w:rsid w:val="003D602B"/>
    <w:rsid w:val="003D725D"/>
    <w:rsid w:val="003D769C"/>
    <w:rsid w:val="003D77F7"/>
    <w:rsid w:val="003E09C6"/>
    <w:rsid w:val="003E0D0A"/>
    <w:rsid w:val="003E0E3B"/>
    <w:rsid w:val="003E0E89"/>
    <w:rsid w:val="003E136D"/>
    <w:rsid w:val="003E1753"/>
    <w:rsid w:val="003E308F"/>
    <w:rsid w:val="003E3A95"/>
    <w:rsid w:val="003E3B40"/>
    <w:rsid w:val="003E3EBB"/>
    <w:rsid w:val="003E458E"/>
    <w:rsid w:val="003E4B8F"/>
    <w:rsid w:val="003E4F48"/>
    <w:rsid w:val="003E57BB"/>
    <w:rsid w:val="003E5A1C"/>
    <w:rsid w:val="003E651E"/>
    <w:rsid w:val="003E69F3"/>
    <w:rsid w:val="003E6A3F"/>
    <w:rsid w:val="003E7FF4"/>
    <w:rsid w:val="003F09EC"/>
    <w:rsid w:val="003F1B26"/>
    <w:rsid w:val="003F209C"/>
    <w:rsid w:val="003F2434"/>
    <w:rsid w:val="003F2654"/>
    <w:rsid w:val="003F281A"/>
    <w:rsid w:val="003F29C9"/>
    <w:rsid w:val="003F2AAC"/>
    <w:rsid w:val="003F2D00"/>
    <w:rsid w:val="003F3900"/>
    <w:rsid w:val="003F54BE"/>
    <w:rsid w:val="003F6382"/>
    <w:rsid w:val="003F6D4C"/>
    <w:rsid w:val="003F71D1"/>
    <w:rsid w:val="003F78BA"/>
    <w:rsid w:val="003F7BC4"/>
    <w:rsid w:val="003F7BD2"/>
    <w:rsid w:val="004003CC"/>
    <w:rsid w:val="004005EE"/>
    <w:rsid w:val="004006DA"/>
    <w:rsid w:val="00401DF8"/>
    <w:rsid w:val="004027CB"/>
    <w:rsid w:val="004027ED"/>
    <w:rsid w:val="00403056"/>
    <w:rsid w:val="0040336A"/>
    <w:rsid w:val="004033DE"/>
    <w:rsid w:val="00403575"/>
    <w:rsid w:val="00404B31"/>
    <w:rsid w:val="00404B95"/>
    <w:rsid w:val="00405C7A"/>
    <w:rsid w:val="00405E52"/>
    <w:rsid w:val="00406372"/>
    <w:rsid w:val="00406753"/>
    <w:rsid w:val="00406BCB"/>
    <w:rsid w:val="00406DB3"/>
    <w:rsid w:val="00406E37"/>
    <w:rsid w:val="004070E8"/>
    <w:rsid w:val="004071F8"/>
    <w:rsid w:val="0040749C"/>
    <w:rsid w:val="004111E4"/>
    <w:rsid w:val="00411410"/>
    <w:rsid w:val="004126BB"/>
    <w:rsid w:val="0041347F"/>
    <w:rsid w:val="004134F4"/>
    <w:rsid w:val="00413946"/>
    <w:rsid w:val="00413C64"/>
    <w:rsid w:val="004140D5"/>
    <w:rsid w:val="00414D37"/>
    <w:rsid w:val="00414EA1"/>
    <w:rsid w:val="00416084"/>
    <w:rsid w:val="00416974"/>
    <w:rsid w:val="004209A8"/>
    <w:rsid w:val="0042117A"/>
    <w:rsid w:val="00421247"/>
    <w:rsid w:val="004214B1"/>
    <w:rsid w:val="00421919"/>
    <w:rsid w:val="00421A74"/>
    <w:rsid w:val="00422DE6"/>
    <w:rsid w:val="00423545"/>
    <w:rsid w:val="00423858"/>
    <w:rsid w:val="0042478E"/>
    <w:rsid w:val="00424862"/>
    <w:rsid w:val="00424945"/>
    <w:rsid w:val="004253FD"/>
    <w:rsid w:val="00425B70"/>
    <w:rsid w:val="00425DC0"/>
    <w:rsid w:val="00425FEC"/>
    <w:rsid w:val="004260EA"/>
    <w:rsid w:val="0042637E"/>
    <w:rsid w:val="00426D77"/>
    <w:rsid w:val="00427386"/>
    <w:rsid w:val="00427472"/>
    <w:rsid w:val="00427DEF"/>
    <w:rsid w:val="00430521"/>
    <w:rsid w:val="004309C2"/>
    <w:rsid w:val="00430E88"/>
    <w:rsid w:val="004312BF"/>
    <w:rsid w:val="00431C9E"/>
    <w:rsid w:val="00431CE9"/>
    <w:rsid w:val="00433523"/>
    <w:rsid w:val="004336B0"/>
    <w:rsid w:val="00433D29"/>
    <w:rsid w:val="0043417C"/>
    <w:rsid w:val="00434A79"/>
    <w:rsid w:val="0043520F"/>
    <w:rsid w:val="00435A62"/>
    <w:rsid w:val="00436262"/>
    <w:rsid w:val="00436345"/>
    <w:rsid w:val="0043660D"/>
    <w:rsid w:val="0043733C"/>
    <w:rsid w:val="00440644"/>
    <w:rsid w:val="004412B3"/>
    <w:rsid w:val="0044149B"/>
    <w:rsid w:val="0044170B"/>
    <w:rsid w:val="004419A0"/>
    <w:rsid w:val="00441B7A"/>
    <w:rsid w:val="0044234E"/>
    <w:rsid w:val="00442C13"/>
    <w:rsid w:val="00442D87"/>
    <w:rsid w:val="00443D8F"/>
    <w:rsid w:val="00444AE6"/>
    <w:rsid w:val="00445333"/>
    <w:rsid w:val="0044538F"/>
    <w:rsid w:val="0044588A"/>
    <w:rsid w:val="004458BB"/>
    <w:rsid w:val="00445C0C"/>
    <w:rsid w:val="004505E9"/>
    <w:rsid w:val="00450A0C"/>
    <w:rsid w:val="0045109E"/>
    <w:rsid w:val="00451D73"/>
    <w:rsid w:val="00452C10"/>
    <w:rsid w:val="00452F3E"/>
    <w:rsid w:val="00453B1E"/>
    <w:rsid w:val="00453CFA"/>
    <w:rsid w:val="00454280"/>
    <w:rsid w:val="00454884"/>
    <w:rsid w:val="00454938"/>
    <w:rsid w:val="004558F7"/>
    <w:rsid w:val="00455ABF"/>
    <w:rsid w:val="00455C9F"/>
    <w:rsid w:val="00456707"/>
    <w:rsid w:val="00456708"/>
    <w:rsid w:val="00456AE4"/>
    <w:rsid w:val="00457331"/>
    <w:rsid w:val="00457336"/>
    <w:rsid w:val="00457B88"/>
    <w:rsid w:val="00457EA1"/>
    <w:rsid w:val="00457ED9"/>
    <w:rsid w:val="004603D2"/>
    <w:rsid w:val="00460807"/>
    <w:rsid w:val="004611AC"/>
    <w:rsid w:val="00461890"/>
    <w:rsid w:val="00462987"/>
    <w:rsid w:val="00463CAD"/>
    <w:rsid w:val="004647A0"/>
    <w:rsid w:val="004658CE"/>
    <w:rsid w:val="00465A6E"/>
    <w:rsid w:val="00467D26"/>
    <w:rsid w:val="00470BA7"/>
    <w:rsid w:val="00472128"/>
    <w:rsid w:val="004725A7"/>
    <w:rsid w:val="004726D7"/>
    <w:rsid w:val="0047347A"/>
    <w:rsid w:val="00473BA0"/>
    <w:rsid w:val="00473EF5"/>
    <w:rsid w:val="00474699"/>
    <w:rsid w:val="0047585B"/>
    <w:rsid w:val="00476946"/>
    <w:rsid w:val="004769B3"/>
    <w:rsid w:val="00476E4B"/>
    <w:rsid w:val="004774EB"/>
    <w:rsid w:val="00477C54"/>
    <w:rsid w:val="00477DE3"/>
    <w:rsid w:val="004802C2"/>
    <w:rsid w:val="004803C0"/>
    <w:rsid w:val="004805DA"/>
    <w:rsid w:val="0048080C"/>
    <w:rsid w:val="00480A07"/>
    <w:rsid w:val="00480C56"/>
    <w:rsid w:val="00481191"/>
    <w:rsid w:val="0048151D"/>
    <w:rsid w:val="004817AC"/>
    <w:rsid w:val="00481FD7"/>
    <w:rsid w:val="00482A59"/>
    <w:rsid w:val="00482B4D"/>
    <w:rsid w:val="00482DB1"/>
    <w:rsid w:val="00483088"/>
    <w:rsid w:val="00483635"/>
    <w:rsid w:val="00483BC6"/>
    <w:rsid w:val="0048411E"/>
    <w:rsid w:val="00484799"/>
    <w:rsid w:val="00484924"/>
    <w:rsid w:val="0048509D"/>
    <w:rsid w:val="00485186"/>
    <w:rsid w:val="004852D5"/>
    <w:rsid w:val="00486FCA"/>
    <w:rsid w:val="00487D2A"/>
    <w:rsid w:val="00487F49"/>
    <w:rsid w:val="004900BE"/>
    <w:rsid w:val="004900D4"/>
    <w:rsid w:val="0049076E"/>
    <w:rsid w:val="0049079E"/>
    <w:rsid w:val="0049099C"/>
    <w:rsid w:val="00490CE0"/>
    <w:rsid w:val="00490D6B"/>
    <w:rsid w:val="00490D9E"/>
    <w:rsid w:val="004923C0"/>
    <w:rsid w:val="0049352B"/>
    <w:rsid w:val="0049381C"/>
    <w:rsid w:val="0049394E"/>
    <w:rsid w:val="00493C82"/>
    <w:rsid w:val="00494655"/>
    <w:rsid w:val="0049506A"/>
    <w:rsid w:val="00495476"/>
    <w:rsid w:val="00495BD6"/>
    <w:rsid w:val="00495CB2"/>
    <w:rsid w:val="00495EBD"/>
    <w:rsid w:val="0049611C"/>
    <w:rsid w:val="004967E2"/>
    <w:rsid w:val="00496EE9"/>
    <w:rsid w:val="004974C7"/>
    <w:rsid w:val="004A06D8"/>
    <w:rsid w:val="004A0829"/>
    <w:rsid w:val="004A0B6D"/>
    <w:rsid w:val="004A0BF7"/>
    <w:rsid w:val="004A16B8"/>
    <w:rsid w:val="004A172D"/>
    <w:rsid w:val="004A29C0"/>
    <w:rsid w:val="004A2F54"/>
    <w:rsid w:val="004A4504"/>
    <w:rsid w:val="004A4D76"/>
    <w:rsid w:val="004A4EAB"/>
    <w:rsid w:val="004A543B"/>
    <w:rsid w:val="004A565C"/>
    <w:rsid w:val="004A5876"/>
    <w:rsid w:val="004A6594"/>
    <w:rsid w:val="004A6EB6"/>
    <w:rsid w:val="004A7189"/>
    <w:rsid w:val="004A7B6A"/>
    <w:rsid w:val="004B0A7D"/>
    <w:rsid w:val="004B1359"/>
    <w:rsid w:val="004B1592"/>
    <w:rsid w:val="004B1E30"/>
    <w:rsid w:val="004B2022"/>
    <w:rsid w:val="004B2197"/>
    <w:rsid w:val="004B3CE8"/>
    <w:rsid w:val="004B40A7"/>
    <w:rsid w:val="004B40D4"/>
    <w:rsid w:val="004B411E"/>
    <w:rsid w:val="004B50FA"/>
    <w:rsid w:val="004B555A"/>
    <w:rsid w:val="004B599A"/>
    <w:rsid w:val="004B78F5"/>
    <w:rsid w:val="004B7B04"/>
    <w:rsid w:val="004B7C63"/>
    <w:rsid w:val="004C022D"/>
    <w:rsid w:val="004C0489"/>
    <w:rsid w:val="004C0612"/>
    <w:rsid w:val="004C095B"/>
    <w:rsid w:val="004C14B2"/>
    <w:rsid w:val="004C3C5E"/>
    <w:rsid w:val="004C51AA"/>
    <w:rsid w:val="004C6DF2"/>
    <w:rsid w:val="004C72AE"/>
    <w:rsid w:val="004C7965"/>
    <w:rsid w:val="004C7A1E"/>
    <w:rsid w:val="004D0A37"/>
    <w:rsid w:val="004D1097"/>
    <w:rsid w:val="004D1D2A"/>
    <w:rsid w:val="004D21E4"/>
    <w:rsid w:val="004D2450"/>
    <w:rsid w:val="004D2834"/>
    <w:rsid w:val="004D28B0"/>
    <w:rsid w:val="004D2AC4"/>
    <w:rsid w:val="004D340B"/>
    <w:rsid w:val="004D3652"/>
    <w:rsid w:val="004D4824"/>
    <w:rsid w:val="004D4B99"/>
    <w:rsid w:val="004D4CAF"/>
    <w:rsid w:val="004D503C"/>
    <w:rsid w:val="004D5D75"/>
    <w:rsid w:val="004D615E"/>
    <w:rsid w:val="004D628A"/>
    <w:rsid w:val="004D63A0"/>
    <w:rsid w:val="004E1678"/>
    <w:rsid w:val="004E2CC4"/>
    <w:rsid w:val="004E3618"/>
    <w:rsid w:val="004E376E"/>
    <w:rsid w:val="004E5017"/>
    <w:rsid w:val="004E5A8F"/>
    <w:rsid w:val="004E5B47"/>
    <w:rsid w:val="004E5FFE"/>
    <w:rsid w:val="004E69B0"/>
    <w:rsid w:val="004E6E6B"/>
    <w:rsid w:val="004E771D"/>
    <w:rsid w:val="004E7CD6"/>
    <w:rsid w:val="004E7F5D"/>
    <w:rsid w:val="004F121B"/>
    <w:rsid w:val="004F13D1"/>
    <w:rsid w:val="004F2055"/>
    <w:rsid w:val="004F225D"/>
    <w:rsid w:val="004F3552"/>
    <w:rsid w:val="004F4301"/>
    <w:rsid w:val="004F4708"/>
    <w:rsid w:val="004F48C4"/>
    <w:rsid w:val="004F4AFC"/>
    <w:rsid w:val="004F5B63"/>
    <w:rsid w:val="004F663A"/>
    <w:rsid w:val="004F744B"/>
    <w:rsid w:val="004F7A47"/>
    <w:rsid w:val="00500F71"/>
    <w:rsid w:val="0050108C"/>
    <w:rsid w:val="00501A9E"/>
    <w:rsid w:val="00501AAC"/>
    <w:rsid w:val="0050329F"/>
    <w:rsid w:val="00504033"/>
    <w:rsid w:val="00504240"/>
    <w:rsid w:val="00504275"/>
    <w:rsid w:val="005048D9"/>
    <w:rsid w:val="00504C50"/>
    <w:rsid w:val="0050531C"/>
    <w:rsid w:val="00505710"/>
    <w:rsid w:val="00505CC3"/>
    <w:rsid w:val="00506601"/>
    <w:rsid w:val="00506BBA"/>
    <w:rsid w:val="00506F33"/>
    <w:rsid w:val="00507FA6"/>
    <w:rsid w:val="00507FDA"/>
    <w:rsid w:val="00507FEB"/>
    <w:rsid w:val="00511420"/>
    <w:rsid w:val="0051171C"/>
    <w:rsid w:val="00511B33"/>
    <w:rsid w:val="00511B93"/>
    <w:rsid w:val="00511CD7"/>
    <w:rsid w:val="00511EB8"/>
    <w:rsid w:val="00512214"/>
    <w:rsid w:val="00512BBC"/>
    <w:rsid w:val="00512CFB"/>
    <w:rsid w:val="00512D66"/>
    <w:rsid w:val="00515BD3"/>
    <w:rsid w:val="0051744B"/>
    <w:rsid w:val="00520B8D"/>
    <w:rsid w:val="00520C3F"/>
    <w:rsid w:val="00520C5C"/>
    <w:rsid w:val="005212BC"/>
    <w:rsid w:val="0052180E"/>
    <w:rsid w:val="0052196E"/>
    <w:rsid w:val="00521AB2"/>
    <w:rsid w:val="00522D65"/>
    <w:rsid w:val="00522E0B"/>
    <w:rsid w:val="005238BE"/>
    <w:rsid w:val="00524988"/>
    <w:rsid w:val="00524A02"/>
    <w:rsid w:val="0052506F"/>
    <w:rsid w:val="00525145"/>
    <w:rsid w:val="00525224"/>
    <w:rsid w:val="00525F21"/>
    <w:rsid w:val="00526FBB"/>
    <w:rsid w:val="00527A16"/>
    <w:rsid w:val="00530002"/>
    <w:rsid w:val="00530035"/>
    <w:rsid w:val="0053031D"/>
    <w:rsid w:val="005311E5"/>
    <w:rsid w:val="0053163F"/>
    <w:rsid w:val="00531733"/>
    <w:rsid w:val="00531893"/>
    <w:rsid w:val="00531DF2"/>
    <w:rsid w:val="0053212B"/>
    <w:rsid w:val="00532194"/>
    <w:rsid w:val="0053343D"/>
    <w:rsid w:val="005334AB"/>
    <w:rsid w:val="00533A41"/>
    <w:rsid w:val="00533A87"/>
    <w:rsid w:val="00534406"/>
    <w:rsid w:val="005344B4"/>
    <w:rsid w:val="00534F8E"/>
    <w:rsid w:val="00535BEF"/>
    <w:rsid w:val="005360D9"/>
    <w:rsid w:val="0053697C"/>
    <w:rsid w:val="005373BC"/>
    <w:rsid w:val="00537D79"/>
    <w:rsid w:val="005400AE"/>
    <w:rsid w:val="005401DD"/>
    <w:rsid w:val="00540246"/>
    <w:rsid w:val="00540631"/>
    <w:rsid w:val="00540BC3"/>
    <w:rsid w:val="005414AC"/>
    <w:rsid w:val="00541721"/>
    <w:rsid w:val="005422AC"/>
    <w:rsid w:val="00542AE8"/>
    <w:rsid w:val="00543358"/>
    <w:rsid w:val="0054355A"/>
    <w:rsid w:val="005446D0"/>
    <w:rsid w:val="00544923"/>
    <w:rsid w:val="00544F2C"/>
    <w:rsid w:val="00545104"/>
    <w:rsid w:val="005454D9"/>
    <w:rsid w:val="0054575A"/>
    <w:rsid w:val="00545A62"/>
    <w:rsid w:val="005460B0"/>
    <w:rsid w:val="00546FC0"/>
    <w:rsid w:val="005471BB"/>
    <w:rsid w:val="005478A1"/>
    <w:rsid w:val="00547AB0"/>
    <w:rsid w:val="00551C21"/>
    <w:rsid w:val="00552879"/>
    <w:rsid w:val="00552B0A"/>
    <w:rsid w:val="00552BA3"/>
    <w:rsid w:val="00553146"/>
    <w:rsid w:val="00553872"/>
    <w:rsid w:val="00553E09"/>
    <w:rsid w:val="00553EF1"/>
    <w:rsid w:val="005540DB"/>
    <w:rsid w:val="0055494E"/>
    <w:rsid w:val="005549C1"/>
    <w:rsid w:val="00555E1F"/>
    <w:rsid w:val="00556200"/>
    <w:rsid w:val="005567B5"/>
    <w:rsid w:val="005567D6"/>
    <w:rsid w:val="00557C79"/>
    <w:rsid w:val="0056032C"/>
    <w:rsid w:val="00560449"/>
    <w:rsid w:val="005618CB"/>
    <w:rsid w:val="0056229F"/>
    <w:rsid w:val="00562667"/>
    <w:rsid w:val="00562726"/>
    <w:rsid w:val="005628F0"/>
    <w:rsid w:val="00562DFA"/>
    <w:rsid w:val="00562F91"/>
    <w:rsid w:val="005637B3"/>
    <w:rsid w:val="00563992"/>
    <w:rsid w:val="00563ABD"/>
    <w:rsid w:val="00564406"/>
    <w:rsid w:val="00564BD8"/>
    <w:rsid w:val="00565251"/>
    <w:rsid w:val="00565487"/>
    <w:rsid w:val="00565E5F"/>
    <w:rsid w:val="00565EC7"/>
    <w:rsid w:val="005660A9"/>
    <w:rsid w:val="005660CF"/>
    <w:rsid w:val="00566488"/>
    <w:rsid w:val="00567392"/>
    <w:rsid w:val="005674AD"/>
    <w:rsid w:val="005677F3"/>
    <w:rsid w:val="005678CB"/>
    <w:rsid w:val="00567C58"/>
    <w:rsid w:val="00567C98"/>
    <w:rsid w:val="005706D9"/>
    <w:rsid w:val="00570E2B"/>
    <w:rsid w:val="00570ED7"/>
    <w:rsid w:val="005711DD"/>
    <w:rsid w:val="00571A2C"/>
    <w:rsid w:val="005723D3"/>
    <w:rsid w:val="005736C9"/>
    <w:rsid w:val="0057379E"/>
    <w:rsid w:val="00574100"/>
    <w:rsid w:val="005747A2"/>
    <w:rsid w:val="005749F9"/>
    <w:rsid w:val="005758B5"/>
    <w:rsid w:val="005759F8"/>
    <w:rsid w:val="00575CD6"/>
    <w:rsid w:val="0057660D"/>
    <w:rsid w:val="00576780"/>
    <w:rsid w:val="00577470"/>
    <w:rsid w:val="00580674"/>
    <w:rsid w:val="00580A47"/>
    <w:rsid w:val="00580C9A"/>
    <w:rsid w:val="00581065"/>
    <w:rsid w:val="0058126F"/>
    <w:rsid w:val="00581887"/>
    <w:rsid w:val="0058359E"/>
    <w:rsid w:val="0058362D"/>
    <w:rsid w:val="005849A5"/>
    <w:rsid w:val="0058603D"/>
    <w:rsid w:val="005864D2"/>
    <w:rsid w:val="005867D2"/>
    <w:rsid w:val="00586A0E"/>
    <w:rsid w:val="00587E0C"/>
    <w:rsid w:val="00591F93"/>
    <w:rsid w:val="005920A3"/>
    <w:rsid w:val="0059278E"/>
    <w:rsid w:val="00593234"/>
    <w:rsid w:val="00593303"/>
    <w:rsid w:val="0059341F"/>
    <w:rsid w:val="00593ECE"/>
    <w:rsid w:val="005948B6"/>
    <w:rsid w:val="00594989"/>
    <w:rsid w:val="00595042"/>
    <w:rsid w:val="005955E7"/>
    <w:rsid w:val="0059562C"/>
    <w:rsid w:val="00595CE7"/>
    <w:rsid w:val="005968BC"/>
    <w:rsid w:val="00596AD6"/>
    <w:rsid w:val="005973BE"/>
    <w:rsid w:val="00597B3A"/>
    <w:rsid w:val="00597F5C"/>
    <w:rsid w:val="005A2A10"/>
    <w:rsid w:val="005A2BEF"/>
    <w:rsid w:val="005A2F87"/>
    <w:rsid w:val="005A2FFF"/>
    <w:rsid w:val="005A319E"/>
    <w:rsid w:val="005A327A"/>
    <w:rsid w:val="005A459E"/>
    <w:rsid w:val="005A522F"/>
    <w:rsid w:val="005A6814"/>
    <w:rsid w:val="005A6A00"/>
    <w:rsid w:val="005A6BF9"/>
    <w:rsid w:val="005A7B80"/>
    <w:rsid w:val="005A7EA2"/>
    <w:rsid w:val="005B0836"/>
    <w:rsid w:val="005B1366"/>
    <w:rsid w:val="005B29A1"/>
    <w:rsid w:val="005B2F35"/>
    <w:rsid w:val="005B373D"/>
    <w:rsid w:val="005B37FF"/>
    <w:rsid w:val="005B40E6"/>
    <w:rsid w:val="005B41B6"/>
    <w:rsid w:val="005B4484"/>
    <w:rsid w:val="005B48BB"/>
    <w:rsid w:val="005B4905"/>
    <w:rsid w:val="005B498D"/>
    <w:rsid w:val="005B4A92"/>
    <w:rsid w:val="005B4E40"/>
    <w:rsid w:val="005B520B"/>
    <w:rsid w:val="005B6566"/>
    <w:rsid w:val="005B65C4"/>
    <w:rsid w:val="005B6A48"/>
    <w:rsid w:val="005B6C79"/>
    <w:rsid w:val="005B71DC"/>
    <w:rsid w:val="005B79D9"/>
    <w:rsid w:val="005C0230"/>
    <w:rsid w:val="005C0BB6"/>
    <w:rsid w:val="005C1036"/>
    <w:rsid w:val="005C13ED"/>
    <w:rsid w:val="005C180B"/>
    <w:rsid w:val="005C1910"/>
    <w:rsid w:val="005C27EE"/>
    <w:rsid w:val="005C2D4B"/>
    <w:rsid w:val="005C39FD"/>
    <w:rsid w:val="005C5036"/>
    <w:rsid w:val="005C50FF"/>
    <w:rsid w:val="005C5AC5"/>
    <w:rsid w:val="005C5E11"/>
    <w:rsid w:val="005C5E4E"/>
    <w:rsid w:val="005C648C"/>
    <w:rsid w:val="005C6779"/>
    <w:rsid w:val="005C76F8"/>
    <w:rsid w:val="005C7798"/>
    <w:rsid w:val="005D0242"/>
    <w:rsid w:val="005D026D"/>
    <w:rsid w:val="005D0DDC"/>
    <w:rsid w:val="005D11C9"/>
    <w:rsid w:val="005D14A2"/>
    <w:rsid w:val="005D20C0"/>
    <w:rsid w:val="005D2AA2"/>
    <w:rsid w:val="005D2AFA"/>
    <w:rsid w:val="005D344A"/>
    <w:rsid w:val="005D382C"/>
    <w:rsid w:val="005D477A"/>
    <w:rsid w:val="005D4EF1"/>
    <w:rsid w:val="005D511F"/>
    <w:rsid w:val="005D588D"/>
    <w:rsid w:val="005D6DB8"/>
    <w:rsid w:val="005D7987"/>
    <w:rsid w:val="005D7D68"/>
    <w:rsid w:val="005E08E5"/>
    <w:rsid w:val="005E1D9F"/>
    <w:rsid w:val="005E2315"/>
    <w:rsid w:val="005E49F2"/>
    <w:rsid w:val="005E4F5B"/>
    <w:rsid w:val="005E5294"/>
    <w:rsid w:val="005E7383"/>
    <w:rsid w:val="005F0549"/>
    <w:rsid w:val="005F0674"/>
    <w:rsid w:val="005F0815"/>
    <w:rsid w:val="005F0920"/>
    <w:rsid w:val="005F157A"/>
    <w:rsid w:val="005F1867"/>
    <w:rsid w:val="005F1CA9"/>
    <w:rsid w:val="005F1E66"/>
    <w:rsid w:val="005F1F07"/>
    <w:rsid w:val="005F2481"/>
    <w:rsid w:val="005F251D"/>
    <w:rsid w:val="005F29C4"/>
    <w:rsid w:val="005F328A"/>
    <w:rsid w:val="005F3605"/>
    <w:rsid w:val="005F3AE4"/>
    <w:rsid w:val="005F6D98"/>
    <w:rsid w:val="005F7258"/>
    <w:rsid w:val="00600025"/>
    <w:rsid w:val="00600566"/>
    <w:rsid w:val="00600CAB"/>
    <w:rsid w:val="006010B5"/>
    <w:rsid w:val="00601408"/>
    <w:rsid w:val="00601A8F"/>
    <w:rsid w:val="00601F28"/>
    <w:rsid w:val="00602351"/>
    <w:rsid w:val="00602778"/>
    <w:rsid w:val="0060375A"/>
    <w:rsid w:val="00603A9F"/>
    <w:rsid w:val="00603E05"/>
    <w:rsid w:val="006044FB"/>
    <w:rsid w:val="0060495A"/>
    <w:rsid w:val="00604E54"/>
    <w:rsid w:val="00605276"/>
    <w:rsid w:val="006054C1"/>
    <w:rsid w:val="006059E2"/>
    <w:rsid w:val="00606367"/>
    <w:rsid w:val="0060730A"/>
    <w:rsid w:val="0060741A"/>
    <w:rsid w:val="00607FCA"/>
    <w:rsid w:val="0061038D"/>
    <w:rsid w:val="00610EE0"/>
    <w:rsid w:val="006117CD"/>
    <w:rsid w:val="00611E23"/>
    <w:rsid w:val="00612EF3"/>
    <w:rsid w:val="006139A6"/>
    <w:rsid w:val="00613CEE"/>
    <w:rsid w:val="006145B7"/>
    <w:rsid w:val="00614DEE"/>
    <w:rsid w:val="00615DC1"/>
    <w:rsid w:val="00616095"/>
    <w:rsid w:val="006162DB"/>
    <w:rsid w:val="0061703C"/>
    <w:rsid w:val="00617475"/>
    <w:rsid w:val="0061785C"/>
    <w:rsid w:val="00620542"/>
    <w:rsid w:val="006211D5"/>
    <w:rsid w:val="0062215A"/>
    <w:rsid w:val="006222F3"/>
    <w:rsid w:val="006226C6"/>
    <w:rsid w:val="0062297B"/>
    <w:rsid w:val="00622E7F"/>
    <w:rsid w:val="0062328B"/>
    <w:rsid w:val="0062336B"/>
    <w:rsid w:val="0062336D"/>
    <w:rsid w:val="006234F6"/>
    <w:rsid w:val="00623654"/>
    <w:rsid w:val="006239F5"/>
    <w:rsid w:val="00624134"/>
    <w:rsid w:val="00624696"/>
    <w:rsid w:val="00624C44"/>
    <w:rsid w:val="00625BB4"/>
    <w:rsid w:val="00625D2C"/>
    <w:rsid w:val="006266B8"/>
    <w:rsid w:val="00626950"/>
    <w:rsid w:val="00627307"/>
    <w:rsid w:val="006275E0"/>
    <w:rsid w:val="00627C6D"/>
    <w:rsid w:val="00627DB2"/>
    <w:rsid w:val="0063025D"/>
    <w:rsid w:val="0063051F"/>
    <w:rsid w:val="0063098A"/>
    <w:rsid w:val="00630AC7"/>
    <w:rsid w:val="00630C62"/>
    <w:rsid w:val="00631575"/>
    <w:rsid w:val="00631D67"/>
    <w:rsid w:val="00631E3F"/>
    <w:rsid w:val="0063228B"/>
    <w:rsid w:val="00632ED7"/>
    <w:rsid w:val="0063317E"/>
    <w:rsid w:val="00633D62"/>
    <w:rsid w:val="00634DA3"/>
    <w:rsid w:val="0063510E"/>
    <w:rsid w:val="00635707"/>
    <w:rsid w:val="00635B30"/>
    <w:rsid w:val="00635D9A"/>
    <w:rsid w:val="00636258"/>
    <w:rsid w:val="00636499"/>
    <w:rsid w:val="00636659"/>
    <w:rsid w:val="00637143"/>
    <w:rsid w:val="0064003C"/>
    <w:rsid w:val="006403A2"/>
    <w:rsid w:val="0064075F"/>
    <w:rsid w:val="00640B4D"/>
    <w:rsid w:val="00640C07"/>
    <w:rsid w:val="00640F50"/>
    <w:rsid w:val="00641682"/>
    <w:rsid w:val="00641A32"/>
    <w:rsid w:val="00641B0D"/>
    <w:rsid w:val="00641BEE"/>
    <w:rsid w:val="006421A9"/>
    <w:rsid w:val="00643483"/>
    <w:rsid w:val="006439CD"/>
    <w:rsid w:val="00645730"/>
    <w:rsid w:val="00645CA8"/>
    <w:rsid w:val="00645F55"/>
    <w:rsid w:val="00646C1C"/>
    <w:rsid w:val="00647D3C"/>
    <w:rsid w:val="00650B7C"/>
    <w:rsid w:val="00650D5C"/>
    <w:rsid w:val="00651703"/>
    <w:rsid w:val="0065170D"/>
    <w:rsid w:val="00651B85"/>
    <w:rsid w:val="00651C36"/>
    <w:rsid w:val="00652158"/>
    <w:rsid w:val="00652641"/>
    <w:rsid w:val="00652C58"/>
    <w:rsid w:val="00653303"/>
    <w:rsid w:val="00653B85"/>
    <w:rsid w:val="006543CF"/>
    <w:rsid w:val="00654B7D"/>
    <w:rsid w:val="006550FF"/>
    <w:rsid w:val="006560EE"/>
    <w:rsid w:val="0065631A"/>
    <w:rsid w:val="0065762F"/>
    <w:rsid w:val="00657ADC"/>
    <w:rsid w:val="00660002"/>
    <w:rsid w:val="00660117"/>
    <w:rsid w:val="006601CD"/>
    <w:rsid w:val="006603CF"/>
    <w:rsid w:val="00660B47"/>
    <w:rsid w:val="00661BF7"/>
    <w:rsid w:val="00661C68"/>
    <w:rsid w:val="006621AA"/>
    <w:rsid w:val="0066320D"/>
    <w:rsid w:val="00663375"/>
    <w:rsid w:val="00663427"/>
    <w:rsid w:val="00663446"/>
    <w:rsid w:val="00663E78"/>
    <w:rsid w:val="006647D8"/>
    <w:rsid w:val="00666784"/>
    <w:rsid w:val="00666943"/>
    <w:rsid w:val="00666CB2"/>
    <w:rsid w:val="00667059"/>
    <w:rsid w:val="0066750F"/>
    <w:rsid w:val="006700BE"/>
    <w:rsid w:val="0067112D"/>
    <w:rsid w:val="006726BF"/>
    <w:rsid w:val="00673B20"/>
    <w:rsid w:val="00673F5E"/>
    <w:rsid w:val="006740F7"/>
    <w:rsid w:val="00674A09"/>
    <w:rsid w:val="00675900"/>
    <w:rsid w:val="00675B96"/>
    <w:rsid w:val="00675F1C"/>
    <w:rsid w:val="00677C3D"/>
    <w:rsid w:val="00680C77"/>
    <w:rsid w:val="006832AF"/>
    <w:rsid w:val="006836F0"/>
    <w:rsid w:val="00683C26"/>
    <w:rsid w:val="00683E5A"/>
    <w:rsid w:val="00684295"/>
    <w:rsid w:val="0068475B"/>
    <w:rsid w:val="00684A58"/>
    <w:rsid w:val="00685F07"/>
    <w:rsid w:val="006869C7"/>
    <w:rsid w:val="00687634"/>
    <w:rsid w:val="006901E1"/>
    <w:rsid w:val="0069269F"/>
    <w:rsid w:val="00692B70"/>
    <w:rsid w:val="00692C07"/>
    <w:rsid w:val="00693C74"/>
    <w:rsid w:val="00694176"/>
    <w:rsid w:val="0069509B"/>
    <w:rsid w:val="006953B4"/>
    <w:rsid w:val="006953CB"/>
    <w:rsid w:val="0069580B"/>
    <w:rsid w:val="00695C18"/>
    <w:rsid w:val="00696279"/>
    <w:rsid w:val="006963D9"/>
    <w:rsid w:val="00696574"/>
    <w:rsid w:val="00696F0D"/>
    <w:rsid w:val="006971D6"/>
    <w:rsid w:val="006972BE"/>
    <w:rsid w:val="006975EF"/>
    <w:rsid w:val="006978BE"/>
    <w:rsid w:val="006A01D7"/>
    <w:rsid w:val="006A0C6C"/>
    <w:rsid w:val="006A1A33"/>
    <w:rsid w:val="006A1AA0"/>
    <w:rsid w:val="006A2612"/>
    <w:rsid w:val="006A28BF"/>
    <w:rsid w:val="006A396D"/>
    <w:rsid w:val="006A4A29"/>
    <w:rsid w:val="006A4B45"/>
    <w:rsid w:val="006A56B8"/>
    <w:rsid w:val="006A5BE0"/>
    <w:rsid w:val="006A6319"/>
    <w:rsid w:val="006A6462"/>
    <w:rsid w:val="006A646C"/>
    <w:rsid w:val="006A6BAA"/>
    <w:rsid w:val="006A6C52"/>
    <w:rsid w:val="006A6E9E"/>
    <w:rsid w:val="006A7247"/>
    <w:rsid w:val="006A76F8"/>
    <w:rsid w:val="006A7D9D"/>
    <w:rsid w:val="006B00ED"/>
    <w:rsid w:val="006B018F"/>
    <w:rsid w:val="006B0FF9"/>
    <w:rsid w:val="006B12F6"/>
    <w:rsid w:val="006B130C"/>
    <w:rsid w:val="006B1664"/>
    <w:rsid w:val="006B16A1"/>
    <w:rsid w:val="006B26B9"/>
    <w:rsid w:val="006B28DB"/>
    <w:rsid w:val="006B3690"/>
    <w:rsid w:val="006B41F5"/>
    <w:rsid w:val="006B55BC"/>
    <w:rsid w:val="006B62EB"/>
    <w:rsid w:val="006B6762"/>
    <w:rsid w:val="006B769A"/>
    <w:rsid w:val="006C0597"/>
    <w:rsid w:val="006C0915"/>
    <w:rsid w:val="006C0D20"/>
    <w:rsid w:val="006C1387"/>
    <w:rsid w:val="006C17A8"/>
    <w:rsid w:val="006C2204"/>
    <w:rsid w:val="006C24DD"/>
    <w:rsid w:val="006C2A7A"/>
    <w:rsid w:val="006C2C10"/>
    <w:rsid w:val="006C2FBD"/>
    <w:rsid w:val="006C3226"/>
    <w:rsid w:val="006C3F42"/>
    <w:rsid w:val="006C4283"/>
    <w:rsid w:val="006C454C"/>
    <w:rsid w:val="006C4584"/>
    <w:rsid w:val="006C48F2"/>
    <w:rsid w:val="006C4BB9"/>
    <w:rsid w:val="006C4DF8"/>
    <w:rsid w:val="006C586E"/>
    <w:rsid w:val="006C5C46"/>
    <w:rsid w:val="006C5D02"/>
    <w:rsid w:val="006C609B"/>
    <w:rsid w:val="006C615B"/>
    <w:rsid w:val="006C7C03"/>
    <w:rsid w:val="006D0385"/>
    <w:rsid w:val="006D1CA4"/>
    <w:rsid w:val="006D2265"/>
    <w:rsid w:val="006D2382"/>
    <w:rsid w:val="006D26FD"/>
    <w:rsid w:val="006D2847"/>
    <w:rsid w:val="006D2B21"/>
    <w:rsid w:val="006D2B8F"/>
    <w:rsid w:val="006D2FC6"/>
    <w:rsid w:val="006D49D4"/>
    <w:rsid w:val="006D5EB0"/>
    <w:rsid w:val="006D64F9"/>
    <w:rsid w:val="006D7B18"/>
    <w:rsid w:val="006E080D"/>
    <w:rsid w:val="006E08CA"/>
    <w:rsid w:val="006E162D"/>
    <w:rsid w:val="006E1812"/>
    <w:rsid w:val="006E197A"/>
    <w:rsid w:val="006E1E49"/>
    <w:rsid w:val="006E2793"/>
    <w:rsid w:val="006E2975"/>
    <w:rsid w:val="006E2AFA"/>
    <w:rsid w:val="006E40AB"/>
    <w:rsid w:val="006E4537"/>
    <w:rsid w:val="006E4832"/>
    <w:rsid w:val="006E5300"/>
    <w:rsid w:val="006E5A40"/>
    <w:rsid w:val="006E5B76"/>
    <w:rsid w:val="006E5E1A"/>
    <w:rsid w:val="006E6395"/>
    <w:rsid w:val="006E6614"/>
    <w:rsid w:val="006E677E"/>
    <w:rsid w:val="006E6F95"/>
    <w:rsid w:val="006E7C27"/>
    <w:rsid w:val="006E7C6B"/>
    <w:rsid w:val="006E7DCC"/>
    <w:rsid w:val="006F05A4"/>
    <w:rsid w:val="006F0A1C"/>
    <w:rsid w:val="006F23E4"/>
    <w:rsid w:val="006F256A"/>
    <w:rsid w:val="006F28FC"/>
    <w:rsid w:val="006F3908"/>
    <w:rsid w:val="006F39EE"/>
    <w:rsid w:val="006F42D3"/>
    <w:rsid w:val="006F463F"/>
    <w:rsid w:val="006F481A"/>
    <w:rsid w:val="006F54F6"/>
    <w:rsid w:val="006F5788"/>
    <w:rsid w:val="006F5E3F"/>
    <w:rsid w:val="006F5ED3"/>
    <w:rsid w:val="006F700D"/>
    <w:rsid w:val="006F7150"/>
    <w:rsid w:val="006F796A"/>
    <w:rsid w:val="006F7EBB"/>
    <w:rsid w:val="00700081"/>
    <w:rsid w:val="007004F0"/>
    <w:rsid w:val="00700941"/>
    <w:rsid w:val="00700C33"/>
    <w:rsid w:val="00700D23"/>
    <w:rsid w:val="00700DB8"/>
    <w:rsid w:val="00701369"/>
    <w:rsid w:val="007013EF"/>
    <w:rsid w:val="007019A1"/>
    <w:rsid w:val="00701FC6"/>
    <w:rsid w:val="00702964"/>
    <w:rsid w:val="00702D16"/>
    <w:rsid w:val="00703356"/>
    <w:rsid w:val="007033F5"/>
    <w:rsid w:val="007039F5"/>
    <w:rsid w:val="00703FC4"/>
    <w:rsid w:val="00705CAC"/>
    <w:rsid w:val="00705DCA"/>
    <w:rsid w:val="007060AD"/>
    <w:rsid w:val="00706886"/>
    <w:rsid w:val="007068CF"/>
    <w:rsid w:val="00706AFD"/>
    <w:rsid w:val="0070791E"/>
    <w:rsid w:val="00707EDB"/>
    <w:rsid w:val="00707F66"/>
    <w:rsid w:val="00710C68"/>
    <w:rsid w:val="00711690"/>
    <w:rsid w:val="00711D71"/>
    <w:rsid w:val="00712019"/>
    <w:rsid w:val="00712D2B"/>
    <w:rsid w:val="00713227"/>
    <w:rsid w:val="007132F6"/>
    <w:rsid w:val="007150E9"/>
    <w:rsid w:val="00715357"/>
    <w:rsid w:val="00715426"/>
    <w:rsid w:val="0071560F"/>
    <w:rsid w:val="00716053"/>
    <w:rsid w:val="00716125"/>
    <w:rsid w:val="007162CF"/>
    <w:rsid w:val="007164A7"/>
    <w:rsid w:val="007179D1"/>
    <w:rsid w:val="00717AC8"/>
    <w:rsid w:val="007212C8"/>
    <w:rsid w:val="00721AC2"/>
    <w:rsid w:val="00721AC8"/>
    <w:rsid w:val="007224F6"/>
    <w:rsid w:val="00722A76"/>
    <w:rsid w:val="00722C7A"/>
    <w:rsid w:val="007233A9"/>
    <w:rsid w:val="00723A0C"/>
    <w:rsid w:val="00724191"/>
    <w:rsid w:val="007247EA"/>
    <w:rsid w:val="00724838"/>
    <w:rsid w:val="00724FF5"/>
    <w:rsid w:val="007256FA"/>
    <w:rsid w:val="00725946"/>
    <w:rsid w:val="00726497"/>
    <w:rsid w:val="00726C9C"/>
    <w:rsid w:val="00726F10"/>
    <w:rsid w:val="00727F08"/>
    <w:rsid w:val="0073048F"/>
    <w:rsid w:val="00730524"/>
    <w:rsid w:val="00731396"/>
    <w:rsid w:val="00731950"/>
    <w:rsid w:val="0073202B"/>
    <w:rsid w:val="00732677"/>
    <w:rsid w:val="007328CB"/>
    <w:rsid w:val="00732ADF"/>
    <w:rsid w:val="00733115"/>
    <w:rsid w:val="007331AC"/>
    <w:rsid w:val="007338BB"/>
    <w:rsid w:val="0073393E"/>
    <w:rsid w:val="0073397A"/>
    <w:rsid w:val="00733AA1"/>
    <w:rsid w:val="00734085"/>
    <w:rsid w:val="00734D12"/>
    <w:rsid w:val="00734F1E"/>
    <w:rsid w:val="00735006"/>
    <w:rsid w:val="007364D5"/>
    <w:rsid w:val="007367ED"/>
    <w:rsid w:val="00736C15"/>
    <w:rsid w:val="00736EC4"/>
    <w:rsid w:val="00737630"/>
    <w:rsid w:val="007377B6"/>
    <w:rsid w:val="00737FDB"/>
    <w:rsid w:val="00740A77"/>
    <w:rsid w:val="00740C3E"/>
    <w:rsid w:val="007421B1"/>
    <w:rsid w:val="00742C9A"/>
    <w:rsid w:val="00743ECA"/>
    <w:rsid w:val="007449D7"/>
    <w:rsid w:val="0074649C"/>
    <w:rsid w:val="00746725"/>
    <w:rsid w:val="007468EA"/>
    <w:rsid w:val="00746A98"/>
    <w:rsid w:val="00746C07"/>
    <w:rsid w:val="0074785C"/>
    <w:rsid w:val="007479B4"/>
    <w:rsid w:val="00747EBC"/>
    <w:rsid w:val="00751040"/>
    <w:rsid w:val="007517BE"/>
    <w:rsid w:val="00751B34"/>
    <w:rsid w:val="00751D25"/>
    <w:rsid w:val="00752B6E"/>
    <w:rsid w:val="00752C92"/>
    <w:rsid w:val="0075345F"/>
    <w:rsid w:val="007534A0"/>
    <w:rsid w:val="007543CD"/>
    <w:rsid w:val="00754663"/>
    <w:rsid w:val="00754A20"/>
    <w:rsid w:val="00754C2A"/>
    <w:rsid w:val="00755578"/>
    <w:rsid w:val="0075583D"/>
    <w:rsid w:val="00756009"/>
    <w:rsid w:val="00756488"/>
    <w:rsid w:val="0075662D"/>
    <w:rsid w:val="00756B3A"/>
    <w:rsid w:val="00756D36"/>
    <w:rsid w:val="00756D91"/>
    <w:rsid w:val="007571C9"/>
    <w:rsid w:val="00757476"/>
    <w:rsid w:val="00757C77"/>
    <w:rsid w:val="00757D4B"/>
    <w:rsid w:val="00757D94"/>
    <w:rsid w:val="00757F43"/>
    <w:rsid w:val="00760AF7"/>
    <w:rsid w:val="00761C4E"/>
    <w:rsid w:val="00762512"/>
    <w:rsid w:val="0076285C"/>
    <w:rsid w:val="00762C91"/>
    <w:rsid w:val="0076359E"/>
    <w:rsid w:val="00763614"/>
    <w:rsid w:val="00763B45"/>
    <w:rsid w:val="0076400A"/>
    <w:rsid w:val="0076434C"/>
    <w:rsid w:val="007643B3"/>
    <w:rsid w:val="00764769"/>
    <w:rsid w:val="00765266"/>
    <w:rsid w:val="007659D3"/>
    <w:rsid w:val="00765E77"/>
    <w:rsid w:val="0076608E"/>
    <w:rsid w:val="007671E5"/>
    <w:rsid w:val="0076725C"/>
    <w:rsid w:val="00767706"/>
    <w:rsid w:val="0076784E"/>
    <w:rsid w:val="00767AE1"/>
    <w:rsid w:val="00771374"/>
    <w:rsid w:val="00771D8C"/>
    <w:rsid w:val="0077214B"/>
    <w:rsid w:val="0077223D"/>
    <w:rsid w:val="007722E9"/>
    <w:rsid w:val="00772382"/>
    <w:rsid w:val="0077294E"/>
    <w:rsid w:val="00773EF9"/>
    <w:rsid w:val="00774CF8"/>
    <w:rsid w:val="00774DA5"/>
    <w:rsid w:val="00775ACB"/>
    <w:rsid w:val="0077625E"/>
    <w:rsid w:val="007765CC"/>
    <w:rsid w:val="00776DFA"/>
    <w:rsid w:val="007771EC"/>
    <w:rsid w:val="00780451"/>
    <w:rsid w:val="00780552"/>
    <w:rsid w:val="00780D61"/>
    <w:rsid w:val="00781511"/>
    <w:rsid w:val="00782733"/>
    <w:rsid w:val="00783013"/>
    <w:rsid w:val="0078385A"/>
    <w:rsid w:val="0078498B"/>
    <w:rsid w:val="00784FB5"/>
    <w:rsid w:val="00785935"/>
    <w:rsid w:val="00785B2B"/>
    <w:rsid w:val="00785B2E"/>
    <w:rsid w:val="0078608D"/>
    <w:rsid w:val="0078611F"/>
    <w:rsid w:val="00786E45"/>
    <w:rsid w:val="0078731C"/>
    <w:rsid w:val="0078748C"/>
    <w:rsid w:val="00787772"/>
    <w:rsid w:val="0079019A"/>
    <w:rsid w:val="007901CB"/>
    <w:rsid w:val="00790760"/>
    <w:rsid w:val="00790778"/>
    <w:rsid w:val="00791440"/>
    <w:rsid w:val="00791CF9"/>
    <w:rsid w:val="00791D72"/>
    <w:rsid w:val="00791EE9"/>
    <w:rsid w:val="007922F5"/>
    <w:rsid w:val="0079252C"/>
    <w:rsid w:val="007931C0"/>
    <w:rsid w:val="00793416"/>
    <w:rsid w:val="00793585"/>
    <w:rsid w:val="007945EE"/>
    <w:rsid w:val="00794688"/>
    <w:rsid w:val="00794837"/>
    <w:rsid w:val="007949D4"/>
    <w:rsid w:val="00795B65"/>
    <w:rsid w:val="00796151"/>
    <w:rsid w:val="0079657B"/>
    <w:rsid w:val="00797023"/>
    <w:rsid w:val="00797723"/>
    <w:rsid w:val="00797880"/>
    <w:rsid w:val="007A0C4A"/>
    <w:rsid w:val="007A1266"/>
    <w:rsid w:val="007A1965"/>
    <w:rsid w:val="007A2BFC"/>
    <w:rsid w:val="007A3135"/>
    <w:rsid w:val="007A32DE"/>
    <w:rsid w:val="007A3BE6"/>
    <w:rsid w:val="007A3ED1"/>
    <w:rsid w:val="007A4187"/>
    <w:rsid w:val="007A443A"/>
    <w:rsid w:val="007A4499"/>
    <w:rsid w:val="007A464F"/>
    <w:rsid w:val="007A46E2"/>
    <w:rsid w:val="007A4D4F"/>
    <w:rsid w:val="007A4E13"/>
    <w:rsid w:val="007A54F2"/>
    <w:rsid w:val="007A5754"/>
    <w:rsid w:val="007A5972"/>
    <w:rsid w:val="007A5C38"/>
    <w:rsid w:val="007A5E72"/>
    <w:rsid w:val="007A6D37"/>
    <w:rsid w:val="007A7210"/>
    <w:rsid w:val="007B002F"/>
    <w:rsid w:val="007B11EE"/>
    <w:rsid w:val="007B21BE"/>
    <w:rsid w:val="007B2BD5"/>
    <w:rsid w:val="007B3252"/>
    <w:rsid w:val="007B3C06"/>
    <w:rsid w:val="007B410E"/>
    <w:rsid w:val="007B49D3"/>
    <w:rsid w:val="007B54EC"/>
    <w:rsid w:val="007B5FDC"/>
    <w:rsid w:val="007B6230"/>
    <w:rsid w:val="007B6949"/>
    <w:rsid w:val="007B6F5D"/>
    <w:rsid w:val="007B78F4"/>
    <w:rsid w:val="007C000E"/>
    <w:rsid w:val="007C1165"/>
    <w:rsid w:val="007C1F67"/>
    <w:rsid w:val="007C2FDC"/>
    <w:rsid w:val="007C2FE7"/>
    <w:rsid w:val="007C3447"/>
    <w:rsid w:val="007C3F40"/>
    <w:rsid w:val="007C5A32"/>
    <w:rsid w:val="007C5ACC"/>
    <w:rsid w:val="007C5D7E"/>
    <w:rsid w:val="007C66BA"/>
    <w:rsid w:val="007C6728"/>
    <w:rsid w:val="007C6D0F"/>
    <w:rsid w:val="007C74B6"/>
    <w:rsid w:val="007C7673"/>
    <w:rsid w:val="007C77F5"/>
    <w:rsid w:val="007C7A41"/>
    <w:rsid w:val="007D0011"/>
    <w:rsid w:val="007D0676"/>
    <w:rsid w:val="007D0D79"/>
    <w:rsid w:val="007D1275"/>
    <w:rsid w:val="007D1B89"/>
    <w:rsid w:val="007D2C55"/>
    <w:rsid w:val="007D3111"/>
    <w:rsid w:val="007D372F"/>
    <w:rsid w:val="007D37C8"/>
    <w:rsid w:val="007D3B0D"/>
    <w:rsid w:val="007D44A5"/>
    <w:rsid w:val="007D4A9B"/>
    <w:rsid w:val="007D51CC"/>
    <w:rsid w:val="007D5A54"/>
    <w:rsid w:val="007D6E32"/>
    <w:rsid w:val="007D7498"/>
    <w:rsid w:val="007E0210"/>
    <w:rsid w:val="007E0559"/>
    <w:rsid w:val="007E07B5"/>
    <w:rsid w:val="007E0CA6"/>
    <w:rsid w:val="007E11EC"/>
    <w:rsid w:val="007E16FD"/>
    <w:rsid w:val="007E1F21"/>
    <w:rsid w:val="007E27CE"/>
    <w:rsid w:val="007E2941"/>
    <w:rsid w:val="007E36A3"/>
    <w:rsid w:val="007E3DAF"/>
    <w:rsid w:val="007E3F49"/>
    <w:rsid w:val="007E4ABD"/>
    <w:rsid w:val="007E4B22"/>
    <w:rsid w:val="007E516A"/>
    <w:rsid w:val="007E5C88"/>
    <w:rsid w:val="007E6014"/>
    <w:rsid w:val="007E6C50"/>
    <w:rsid w:val="007E732F"/>
    <w:rsid w:val="007E7466"/>
    <w:rsid w:val="007E74A7"/>
    <w:rsid w:val="007E7857"/>
    <w:rsid w:val="007E7947"/>
    <w:rsid w:val="007E7BC1"/>
    <w:rsid w:val="007F17F1"/>
    <w:rsid w:val="007F1BAE"/>
    <w:rsid w:val="007F1C80"/>
    <w:rsid w:val="007F1E24"/>
    <w:rsid w:val="007F2BE8"/>
    <w:rsid w:val="007F2C35"/>
    <w:rsid w:val="007F2FFD"/>
    <w:rsid w:val="007F34CD"/>
    <w:rsid w:val="007F38B5"/>
    <w:rsid w:val="007F44D2"/>
    <w:rsid w:val="007F52EC"/>
    <w:rsid w:val="007F5B1E"/>
    <w:rsid w:val="007F5F6F"/>
    <w:rsid w:val="007F6A7C"/>
    <w:rsid w:val="007F6F8D"/>
    <w:rsid w:val="007F78DF"/>
    <w:rsid w:val="007F7CBB"/>
    <w:rsid w:val="008000C4"/>
    <w:rsid w:val="00800162"/>
    <w:rsid w:val="008009B0"/>
    <w:rsid w:val="00800A08"/>
    <w:rsid w:val="0080131B"/>
    <w:rsid w:val="0080141D"/>
    <w:rsid w:val="0080154A"/>
    <w:rsid w:val="0080161B"/>
    <w:rsid w:val="00801877"/>
    <w:rsid w:val="00802BE1"/>
    <w:rsid w:val="00803947"/>
    <w:rsid w:val="00803AA6"/>
    <w:rsid w:val="0080480A"/>
    <w:rsid w:val="008050DD"/>
    <w:rsid w:val="00805821"/>
    <w:rsid w:val="008058CD"/>
    <w:rsid w:val="0080672A"/>
    <w:rsid w:val="008070F5"/>
    <w:rsid w:val="00807552"/>
    <w:rsid w:val="00811107"/>
    <w:rsid w:val="00811192"/>
    <w:rsid w:val="008117E0"/>
    <w:rsid w:val="00811E60"/>
    <w:rsid w:val="00811FEB"/>
    <w:rsid w:val="00812858"/>
    <w:rsid w:val="00812E3C"/>
    <w:rsid w:val="00813C65"/>
    <w:rsid w:val="00813D13"/>
    <w:rsid w:val="008141D8"/>
    <w:rsid w:val="00814343"/>
    <w:rsid w:val="0081460A"/>
    <w:rsid w:val="00815325"/>
    <w:rsid w:val="00815787"/>
    <w:rsid w:val="00815F23"/>
    <w:rsid w:val="00816015"/>
    <w:rsid w:val="00816EA4"/>
    <w:rsid w:val="0081714B"/>
    <w:rsid w:val="00817423"/>
    <w:rsid w:val="0082027E"/>
    <w:rsid w:val="00821EAE"/>
    <w:rsid w:val="00821F24"/>
    <w:rsid w:val="0082239B"/>
    <w:rsid w:val="00822625"/>
    <w:rsid w:val="00822836"/>
    <w:rsid w:val="00822890"/>
    <w:rsid w:val="008234BE"/>
    <w:rsid w:val="008236DF"/>
    <w:rsid w:val="00823F89"/>
    <w:rsid w:val="008241A3"/>
    <w:rsid w:val="00824243"/>
    <w:rsid w:val="008244A5"/>
    <w:rsid w:val="00824C3D"/>
    <w:rsid w:val="00824CC8"/>
    <w:rsid w:val="00825A04"/>
    <w:rsid w:val="00825B0C"/>
    <w:rsid w:val="00827952"/>
    <w:rsid w:val="00827FE4"/>
    <w:rsid w:val="00830861"/>
    <w:rsid w:val="00831044"/>
    <w:rsid w:val="00831275"/>
    <w:rsid w:val="00832078"/>
    <w:rsid w:val="0083307B"/>
    <w:rsid w:val="00833F8A"/>
    <w:rsid w:val="008340C6"/>
    <w:rsid w:val="0083432F"/>
    <w:rsid w:val="008343AE"/>
    <w:rsid w:val="00836271"/>
    <w:rsid w:val="0083634D"/>
    <w:rsid w:val="00836659"/>
    <w:rsid w:val="00836A78"/>
    <w:rsid w:val="00836EF9"/>
    <w:rsid w:val="008371E6"/>
    <w:rsid w:val="008375D2"/>
    <w:rsid w:val="00837715"/>
    <w:rsid w:val="00840A5D"/>
    <w:rsid w:val="008411A0"/>
    <w:rsid w:val="00841368"/>
    <w:rsid w:val="00841CAA"/>
    <w:rsid w:val="00842287"/>
    <w:rsid w:val="0084268A"/>
    <w:rsid w:val="008428C0"/>
    <w:rsid w:val="00842BA2"/>
    <w:rsid w:val="00842F1B"/>
    <w:rsid w:val="00843CC9"/>
    <w:rsid w:val="00844065"/>
    <w:rsid w:val="00844739"/>
    <w:rsid w:val="00844E06"/>
    <w:rsid w:val="00845E19"/>
    <w:rsid w:val="0084640B"/>
    <w:rsid w:val="00846541"/>
    <w:rsid w:val="008469C2"/>
    <w:rsid w:val="00847606"/>
    <w:rsid w:val="0084795F"/>
    <w:rsid w:val="00847AF1"/>
    <w:rsid w:val="00847E88"/>
    <w:rsid w:val="008503DE"/>
    <w:rsid w:val="00850579"/>
    <w:rsid w:val="00850C08"/>
    <w:rsid w:val="00850F56"/>
    <w:rsid w:val="008517B4"/>
    <w:rsid w:val="008532AC"/>
    <w:rsid w:val="00853B27"/>
    <w:rsid w:val="00854271"/>
    <w:rsid w:val="00854CFC"/>
    <w:rsid w:val="0085549F"/>
    <w:rsid w:val="00855CB6"/>
    <w:rsid w:val="00855E1D"/>
    <w:rsid w:val="00855E3E"/>
    <w:rsid w:val="0085623A"/>
    <w:rsid w:val="00856554"/>
    <w:rsid w:val="008601D0"/>
    <w:rsid w:val="008603A7"/>
    <w:rsid w:val="00861411"/>
    <w:rsid w:val="00861C57"/>
    <w:rsid w:val="008625D5"/>
    <w:rsid w:val="0086291F"/>
    <w:rsid w:val="00862B0D"/>
    <w:rsid w:val="00862D90"/>
    <w:rsid w:val="00862F8B"/>
    <w:rsid w:val="008633E3"/>
    <w:rsid w:val="008650C6"/>
    <w:rsid w:val="008661E2"/>
    <w:rsid w:val="00867C6D"/>
    <w:rsid w:val="008700AD"/>
    <w:rsid w:val="008709BF"/>
    <w:rsid w:val="008729AC"/>
    <w:rsid w:val="008729D3"/>
    <w:rsid w:val="0087429B"/>
    <w:rsid w:val="00874D7E"/>
    <w:rsid w:val="00875678"/>
    <w:rsid w:val="00875818"/>
    <w:rsid w:val="008758AF"/>
    <w:rsid w:val="00877367"/>
    <w:rsid w:val="00881006"/>
    <w:rsid w:val="008813F2"/>
    <w:rsid w:val="0088149B"/>
    <w:rsid w:val="00881697"/>
    <w:rsid w:val="008817B1"/>
    <w:rsid w:val="00881B18"/>
    <w:rsid w:val="00882062"/>
    <w:rsid w:val="00882092"/>
    <w:rsid w:val="008820CE"/>
    <w:rsid w:val="00883807"/>
    <w:rsid w:val="00883E17"/>
    <w:rsid w:val="00883F90"/>
    <w:rsid w:val="00883FE7"/>
    <w:rsid w:val="0088541C"/>
    <w:rsid w:val="008857F5"/>
    <w:rsid w:val="00885CF9"/>
    <w:rsid w:val="00885E41"/>
    <w:rsid w:val="00885EF9"/>
    <w:rsid w:val="00886150"/>
    <w:rsid w:val="00886D64"/>
    <w:rsid w:val="0088709A"/>
    <w:rsid w:val="00887660"/>
    <w:rsid w:val="0088788F"/>
    <w:rsid w:val="00887930"/>
    <w:rsid w:val="008904E1"/>
    <w:rsid w:val="00891B78"/>
    <w:rsid w:val="00891DD0"/>
    <w:rsid w:val="00891E47"/>
    <w:rsid w:val="0089209C"/>
    <w:rsid w:val="008924A3"/>
    <w:rsid w:val="0089268B"/>
    <w:rsid w:val="00892E9B"/>
    <w:rsid w:val="008931F2"/>
    <w:rsid w:val="00893363"/>
    <w:rsid w:val="008936B5"/>
    <w:rsid w:val="008946F5"/>
    <w:rsid w:val="00895D62"/>
    <w:rsid w:val="00896025"/>
    <w:rsid w:val="0089645B"/>
    <w:rsid w:val="0089721C"/>
    <w:rsid w:val="008978C8"/>
    <w:rsid w:val="008978CB"/>
    <w:rsid w:val="00897C88"/>
    <w:rsid w:val="008A0666"/>
    <w:rsid w:val="008A171D"/>
    <w:rsid w:val="008A2A54"/>
    <w:rsid w:val="008A31D7"/>
    <w:rsid w:val="008A3A42"/>
    <w:rsid w:val="008A430F"/>
    <w:rsid w:val="008A435F"/>
    <w:rsid w:val="008A450C"/>
    <w:rsid w:val="008A47B5"/>
    <w:rsid w:val="008A4C61"/>
    <w:rsid w:val="008A4E51"/>
    <w:rsid w:val="008A5DD8"/>
    <w:rsid w:val="008A5F92"/>
    <w:rsid w:val="008A6B22"/>
    <w:rsid w:val="008A6BA6"/>
    <w:rsid w:val="008A706C"/>
    <w:rsid w:val="008A7A1D"/>
    <w:rsid w:val="008A7C20"/>
    <w:rsid w:val="008B089A"/>
    <w:rsid w:val="008B0E22"/>
    <w:rsid w:val="008B11D9"/>
    <w:rsid w:val="008B2B78"/>
    <w:rsid w:val="008B33D8"/>
    <w:rsid w:val="008B441A"/>
    <w:rsid w:val="008B565C"/>
    <w:rsid w:val="008B5760"/>
    <w:rsid w:val="008B5960"/>
    <w:rsid w:val="008B5D48"/>
    <w:rsid w:val="008B692C"/>
    <w:rsid w:val="008B731B"/>
    <w:rsid w:val="008B744E"/>
    <w:rsid w:val="008B74C1"/>
    <w:rsid w:val="008B74CC"/>
    <w:rsid w:val="008B7619"/>
    <w:rsid w:val="008C0D35"/>
    <w:rsid w:val="008C1753"/>
    <w:rsid w:val="008C1B36"/>
    <w:rsid w:val="008C1B93"/>
    <w:rsid w:val="008C1FF0"/>
    <w:rsid w:val="008C2BC3"/>
    <w:rsid w:val="008C2F9F"/>
    <w:rsid w:val="008C3911"/>
    <w:rsid w:val="008C3AFA"/>
    <w:rsid w:val="008C3B88"/>
    <w:rsid w:val="008C4481"/>
    <w:rsid w:val="008C45E8"/>
    <w:rsid w:val="008C4A7D"/>
    <w:rsid w:val="008C4BCB"/>
    <w:rsid w:val="008C4E8A"/>
    <w:rsid w:val="008C5E7D"/>
    <w:rsid w:val="008C5FF7"/>
    <w:rsid w:val="008C66ED"/>
    <w:rsid w:val="008C66EE"/>
    <w:rsid w:val="008C685D"/>
    <w:rsid w:val="008C724B"/>
    <w:rsid w:val="008C74F6"/>
    <w:rsid w:val="008C772B"/>
    <w:rsid w:val="008C7F66"/>
    <w:rsid w:val="008C7FEE"/>
    <w:rsid w:val="008D017E"/>
    <w:rsid w:val="008D0E24"/>
    <w:rsid w:val="008D1514"/>
    <w:rsid w:val="008D16E8"/>
    <w:rsid w:val="008D307F"/>
    <w:rsid w:val="008D3810"/>
    <w:rsid w:val="008D4AD1"/>
    <w:rsid w:val="008D4C0E"/>
    <w:rsid w:val="008D4E87"/>
    <w:rsid w:val="008D5C76"/>
    <w:rsid w:val="008D5FD3"/>
    <w:rsid w:val="008D625B"/>
    <w:rsid w:val="008D754D"/>
    <w:rsid w:val="008D7680"/>
    <w:rsid w:val="008D7EC6"/>
    <w:rsid w:val="008E021D"/>
    <w:rsid w:val="008E03DC"/>
    <w:rsid w:val="008E0852"/>
    <w:rsid w:val="008E10C2"/>
    <w:rsid w:val="008E1684"/>
    <w:rsid w:val="008E17E7"/>
    <w:rsid w:val="008E19E2"/>
    <w:rsid w:val="008E1A31"/>
    <w:rsid w:val="008E1F12"/>
    <w:rsid w:val="008E2511"/>
    <w:rsid w:val="008E2698"/>
    <w:rsid w:val="008E2735"/>
    <w:rsid w:val="008E2C31"/>
    <w:rsid w:val="008E36B4"/>
    <w:rsid w:val="008E4B56"/>
    <w:rsid w:val="008E5142"/>
    <w:rsid w:val="008E5AD6"/>
    <w:rsid w:val="008E64B8"/>
    <w:rsid w:val="008E7109"/>
    <w:rsid w:val="008F0953"/>
    <w:rsid w:val="008F11DF"/>
    <w:rsid w:val="008F1F7E"/>
    <w:rsid w:val="008F20DD"/>
    <w:rsid w:val="008F391B"/>
    <w:rsid w:val="008F39A1"/>
    <w:rsid w:val="008F4B8C"/>
    <w:rsid w:val="008F527B"/>
    <w:rsid w:val="008F52B2"/>
    <w:rsid w:val="008F64C4"/>
    <w:rsid w:val="008F6AAB"/>
    <w:rsid w:val="008F6D06"/>
    <w:rsid w:val="008F74AC"/>
    <w:rsid w:val="00900D0E"/>
    <w:rsid w:val="00901D6D"/>
    <w:rsid w:val="009029C0"/>
    <w:rsid w:val="00902B8E"/>
    <w:rsid w:val="00902D3F"/>
    <w:rsid w:val="00902ED1"/>
    <w:rsid w:val="009036C2"/>
    <w:rsid w:val="00903E8A"/>
    <w:rsid w:val="00903EBF"/>
    <w:rsid w:val="00904FDD"/>
    <w:rsid w:val="009050B0"/>
    <w:rsid w:val="00905CE3"/>
    <w:rsid w:val="0090629C"/>
    <w:rsid w:val="00906779"/>
    <w:rsid w:val="009067E9"/>
    <w:rsid w:val="0090759A"/>
    <w:rsid w:val="009078F1"/>
    <w:rsid w:val="00907BC3"/>
    <w:rsid w:val="009100F6"/>
    <w:rsid w:val="009108CB"/>
    <w:rsid w:val="00911F12"/>
    <w:rsid w:val="0091294A"/>
    <w:rsid w:val="00912FBA"/>
    <w:rsid w:val="009132FB"/>
    <w:rsid w:val="009133D6"/>
    <w:rsid w:val="0091357A"/>
    <w:rsid w:val="00913BB7"/>
    <w:rsid w:val="00914471"/>
    <w:rsid w:val="00914AA1"/>
    <w:rsid w:val="00914B11"/>
    <w:rsid w:val="0091640C"/>
    <w:rsid w:val="00916CB1"/>
    <w:rsid w:val="00917472"/>
    <w:rsid w:val="0091758F"/>
    <w:rsid w:val="00917739"/>
    <w:rsid w:val="00917AA6"/>
    <w:rsid w:val="009200BC"/>
    <w:rsid w:val="0092149A"/>
    <w:rsid w:val="00921BB2"/>
    <w:rsid w:val="00921BE5"/>
    <w:rsid w:val="00922403"/>
    <w:rsid w:val="00922474"/>
    <w:rsid w:val="00922565"/>
    <w:rsid w:val="00923899"/>
    <w:rsid w:val="00925651"/>
    <w:rsid w:val="00926224"/>
    <w:rsid w:val="00926D8B"/>
    <w:rsid w:val="00926F1B"/>
    <w:rsid w:val="00927548"/>
    <w:rsid w:val="009300F6"/>
    <w:rsid w:val="00931302"/>
    <w:rsid w:val="00932AD4"/>
    <w:rsid w:val="00932FC9"/>
    <w:rsid w:val="00934E5D"/>
    <w:rsid w:val="00935170"/>
    <w:rsid w:val="00935636"/>
    <w:rsid w:val="00935B73"/>
    <w:rsid w:val="00936901"/>
    <w:rsid w:val="00936B03"/>
    <w:rsid w:val="009370CB"/>
    <w:rsid w:val="00940209"/>
    <w:rsid w:val="00940D56"/>
    <w:rsid w:val="00941436"/>
    <w:rsid w:val="00942587"/>
    <w:rsid w:val="0094297E"/>
    <w:rsid w:val="009430CC"/>
    <w:rsid w:val="00943E4B"/>
    <w:rsid w:val="009441A7"/>
    <w:rsid w:val="0094448F"/>
    <w:rsid w:val="00944E6B"/>
    <w:rsid w:val="0094578F"/>
    <w:rsid w:val="00945BE7"/>
    <w:rsid w:val="00945D74"/>
    <w:rsid w:val="009468AA"/>
    <w:rsid w:val="009470AE"/>
    <w:rsid w:val="009474E0"/>
    <w:rsid w:val="00947672"/>
    <w:rsid w:val="00947B96"/>
    <w:rsid w:val="0095094F"/>
    <w:rsid w:val="00950A2C"/>
    <w:rsid w:val="00950E6B"/>
    <w:rsid w:val="009516F3"/>
    <w:rsid w:val="00951A0C"/>
    <w:rsid w:val="00951A21"/>
    <w:rsid w:val="009528FE"/>
    <w:rsid w:val="009536B7"/>
    <w:rsid w:val="009540AF"/>
    <w:rsid w:val="009542C3"/>
    <w:rsid w:val="00954D87"/>
    <w:rsid w:val="00954EEB"/>
    <w:rsid w:val="0095525E"/>
    <w:rsid w:val="009554E6"/>
    <w:rsid w:val="0095643D"/>
    <w:rsid w:val="00956B15"/>
    <w:rsid w:val="00956EF4"/>
    <w:rsid w:val="00956F04"/>
    <w:rsid w:val="00960320"/>
    <w:rsid w:val="00960563"/>
    <w:rsid w:val="00960829"/>
    <w:rsid w:val="009608DD"/>
    <w:rsid w:val="00961170"/>
    <w:rsid w:val="00961EB7"/>
    <w:rsid w:val="00962F9D"/>
    <w:rsid w:val="009637FB"/>
    <w:rsid w:val="00963BD5"/>
    <w:rsid w:val="009653C4"/>
    <w:rsid w:val="00965469"/>
    <w:rsid w:val="009656C0"/>
    <w:rsid w:val="0096691F"/>
    <w:rsid w:val="00966FE5"/>
    <w:rsid w:val="00967217"/>
    <w:rsid w:val="00967DAE"/>
    <w:rsid w:val="009703F6"/>
    <w:rsid w:val="00970AC1"/>
    <w:rsid w:val="00970AF2"/>
    <w:rsid w:val="0097198C"/>
    <w:rsid w:val="00971DBB"/>
    <w:rsid w:val="00972AA1"/>
    <w:rsid w:val="00972B3F"/>
    <w:rsid w:val="00972F63"/>
    <w:rsid w:val="00974448"/>
    <w:rsid w:val="00974F07"/>
    <w:rsid w:val="009756E7"/>
    <w:rsid w:val="009756EF"/>
    <w:rsid w:val="00975745"/>
    <w:rsid w:val="009764F1"/>
    <w:rsid w:val="00977193"/>
    <w:rsid w:val="0097725B"/>
    <w:rsid w:val="009775FD"/>
    <w:rsid w:val="00977B27"/>
    <w:rsid w:val="00981127"/>
    <w:rsid w:val="0098278F"/>
    <w:rsid w:val="00982C86"/>
    <w:rsid w:val="00982DCD"/>
    <w:rsid w:val="00983874"/>
    <w:rsid w:val="009850A6"/>
    <w:rsid w:val="00985B82"/>
    <w:rsid w:val="00985BF2"/>
    <w:rsid w:val="009866E7"/>
    <w:rsid w:val="009869ED"/>
    <w:rsid w:val="00987AC4"/>
    <w:rsid w:val="00990320"/>
    <w:rsid w:val="00990362"/>
    <w:rsid w:val="00990402"/>
    <w:rsid w:val="00990B18"/>
    <w:rsid w:val="00991402"/>
    <w:rsid w:val="0099206F"/>
    <w:rsid w:val="00992699"/>
    <w:rsid w:val="00992726"/>
    <w:rsid w:val="00992D31"/>
    <w:rsid w:val="00993C85"/>
    <w:rsid w:val="00994031"/>
    <w:rsid w:val="00994160"/>
    <w:rsid w:val="0099428B"/>
    <w:rsid w:val="00994A7E"/>
    <w:rsid w:val="00994C21"/>
    <w:rsid w:val="009953D1"/>
    <w:rsid w:val="0099564B"/>
    <w:rsid w:val="00995890"/>
    <w:rsid w:val="00995FE9"/>
    <w:rsid w:val="00996F48"/>
    <w:rsid w:val="00997484"/>
    <w:rsid w:val="00997792"/>
    <w:rsid w:val="009A0569"/>
    <w:rsid w:val="009A0680"/>
    <w:rsid w:val="009A15EF"/>
    <w:rsid w:val="009A1680"/>
    <w:rsid w:val="009A3B21"/>
    <w:rsid w:val="009A42F1"/>
    <w:rsid w:val="009A4645"/>
    <w:rsid w:val="009A4AEE"/>
    <w:rsid w:val="009A51F5"/>
    <w:rsid w:val="009A6A44"/>
    <w:rsid w:val="009A73C8"/>
    <w:rsid w:val="009B02C8"/>
    <w:rsid w:val="009B0698"/>
    <w:rsid w:val="009B1FB0"/>
    <w:rsid w:val="009B25AC"/>
    <w:rsid w:val="009B2B98"/>
    <w:rsid w:val="009B4C32"/>
    <w:rsid w:val="009B576A"/>
    <w:rsid w:val="009B5780"/>
    <w:rsid w:val="009B5BCC"/>
    <w:rsid w:val="009B645E"/>
    <w:rsid w:val="009B6649"/>
    <w:rsid w:val="009B66B8"/>
    <w:rsid w:val="009B7DBB"/>
    <w:rsid w:val="009B7E6C"/>
    <w:rsid w:val="009B7EE4"/>
    <w:rsid w:val="009C02C2"/>
    <w:rsid w:val="009C0EC7"/>
    <w:rsid w:val="009C136A"/>
    <w:rsid w:val="009C18CF"/>
    <w:rsid w:val="009C1CC6"/>
    <w:rsid w:val="009C200F"/>
    <w:rsid w:val="009C25E9"/>
    <w:rsid w:val="009C2DE5"/>
    <w:rsid w:val="009C3C9B"/>
    <w:rsid w:val="009C43E2"/>
    <w:rsid w:val="009C48DE"/>
    <w:rsid w:val="009C5C2E"/>
    <w:rsid w:val="009C6470"/>
    <w:rsid w:val="009C6639"/>
    <w:rsid w:val="009C70EB"/>
    <w:rsid w:val="009C74AD"/>
    <w:rsid w:val="009D0657"/>
    <w:rsid w:val="009D089A"/>
    <w:rsid w:val="009D089F"/>
    <w:rsid w:val="009D0B5D"/>
    <w:rsid w:val="009D132A"/>
    <w:rsid w:val="009D14A6"/>
    <w:rsid w:val="009D1B5C"/>
    <w:rsid w:val="009D207E"/>
    <w:rsid w:val="009D2762"/>
    <w:rsid w:val="009D2AD5"/>
    <w:rsid w:val="009D354D"/>
    <w:rsid w:val="009D3C28"/>
    <w:rsid w:val="009D3D76"/>
    <w:rsid w:val="009D44C8"/>
    <w:rsid w:val="009D4A3A"/>
    <w:rsid w:val="009D4B99"/>
    <w:rsid w:val="009D4E3A"/>
    <w:rsid w:val="009D5F86"/>
    <w:rsid w:val="009D62A4"/>
    <w:rsid w:val="009D695D"/>
    <w:rsid w:val="009D7521"/>
    <w:rsid w:val="009D7693"/>
    <w:rsid w:val="009D7B4D"/>
    <w:rsid w:val="009E128E"/>
    <w:rsid w:val="009E12A1"/>
    <w:rsid w:val="009E12BC"/>
    <w:rsid w:val="009E1F63"/>
    <w:rsid w:val="009E231F"/>
    <w:rsid w:val="009E2C90"/>
    <w:rsid w:val="009E36D8"/>
    <w:rsid w:val="009E44F9"/>
    <w:rsid w:val="009E45BD"/>
    <w:rsid w:val="009E47DF"/>
    <w:rsid w:val="009E5F13"/>
    <w:rsid w:val="009E7129"/>
    <w:rsid w:val="009E7468"/>
    <w:rsid w:val="009E7AAF"/>
    <w:rsid w:val="009E7B3B"/>
    <w:rsid w:val="009E7F74"/>
    <w:rsid w:val="009F02B5"/>
    <w:rsid w:val="009F02EE"/>
    <w:rsid w:val="009F0E12"/>
    <w:rsid w:val="009F16FD"/>
    <w:rsid w:val="009F1A19"/>
    <w:rsid w:val="009F1B45"/>
    <w:rsid w:val="009F1DDB"/>
    <w:rsid w:val="009F1ED8"/>
    <w:rsid w:val="009F3580"/>
    <w:rsid w:val="009F37C6"/>
    <w:rsid w:val="009F3DA0"/>
    <w:rsid w:val="009F496C"/>
    <w:rsid w:val="009F4A34"/>
    <w:rsid w:val="009F568B"/>
    <w:rsid w:val="009F5CCC"/>
    <w:rsid w:val="009F6225"/>
    <w:rsid w:val="009F64B1"/>
    <w:rsid w:val="009F6B98"/>
    <w:rsid w:val="009F6DE8"/>
    <w:rsid w:val="009F6E62"/>
    <w:rsid w:val="009F7145"/>
    <w:rsid w:val="009F781B"/>
    <w:rsid w:val="009F7B65"/>
    <w:rsid w:val="00A01107"/>
    <w:rsid w:val="00A01113"/>
    <w:rsid w:val="00A0132C"/>
    <w:rsid w:val="00A02F26"/>
    <w:rsid w:val="00A0304F"/>
    <w:rsid w:val="00A03D3F"/>
    <w:rsid w:val="00A04AFA"/>
    <w:rsid w:val="00A04E60"/>
    <w:rsid w:val="00A0587A"/>
    <w:rsid w:val="00A06EB5"/>
    <w:rsid w:val="00A07001"/>
    <w:rsid w:val="00A07263"/>
    <w:rsid w:val="00A1033C"/>
    <w:rsid w:val="00A10FB4"/>
    <w:rsid w:val="00A11D67"/>
    <w:rsid w:val="00A1200E"/>
    <w:rsid w:val="00A122A7"/>
    <w:rsid w:val="00A1248A"/>
    <w:rsid w:val="00A1302F"/>
    <w:rsid w:val="00A13157"/>
    <w:rsid w:val="00A132C9"/>
    <w:rsid w:val="00A13717"/>
    <w:rsid w:val="00A13AEC"/>
    <w:rsid w:val="00A13D79"/>
    <w:rsid w:val="00A13DB5"/>
    <w:rsid w:val="00A14457"/>
    <w:rsid w:val="00A14A97"/>
    <w:rsid w:val="00A1524D"/>
    <w:rsid w:val="00A152DA"/>
    <w:rsid w:val="00A15F36"/>
    <w:rsid w:val="00A160BB"/>
    <w:rsid w:val="00A16216"/>
    <w:rsid w:val="00A16610"/>
    <w:rsid w:val="00A1729E"/>
    <w:rsid w:val="00A17515"/>
    <w:rsid w:val="00A177A0"/>
    <w:rsid w:val="00A17FAC"/>
    <w:rsid w:val="00A17FD3"/>
    <w:rsid w:val="00A20D5E"/>
    <w:rsid w:val="00A211B1"/>
    <w:rsid w:val="00A21B67"/>
    <w:rsid w:val="00A21C1F"/>
    <w:rsid w:val="00A21D39"/>
    <w:rsid w:val="00A21E76"/>
    <w:rsid w:val="00A228F7"/>
    <w:rsid w:val="00A23114"/>
    <w:rsid w:val="00A23121"/>
    <w:rsid w:val="00A234BD"/>
    <w:rsid w:val="00A23DDE"/>
    <w:rsid w:val="00A2418D"/>
    <w:rsid w:val="00A24532"/>
    <w:rsid w:val="00A24E74"/>
    <w:rsid w:val="00A24ED6"/>
    <w:rsid w:val="00A251DF"/>
    <w:rsid w:val="00A25A29"/>
    <w:rsid w:val="00A25CF2"/>
    <w:rsid w:val="00A26595"/>
    <w:rsid w:val="00A26B28"/>
    <w:rsid w:val="00A27DC6"/>
    <w:rsid w:val="00A3067E"/>
    <w:rsid w:val="00A31082"/>
    <w:rsid w:val="00A316B1"/>
    <w:rsid w:val="00A31742"/>
    <w:rsid w:val="00A31C13"/>
    <w:rsid w:val="00A320B8"/>
    <w:rsid w:val="00A3220B"/>
    <w:rsid w:val="00A32D46"/>
    <w:rsid w:val="00A32F45"/>
    <w:rsid w:val="00A33010"/>
    <w:rsid w:val="00A3352C"/>
    <w:rsid w:val="00A33534"/>
    <w:rsid w:val="00A33649"/>
    <w:rsid w:val="00A3384C"/>
    <w:rsid w:val="00A33F05"/>
    <w:rsid w:val="00A3470B"/>
    <w:rsid w:val="00A35932"/>
    <w:rsid w:val="00A3596B"/>
    <w:rsid w:val="00A37603"/>
    <w:rsid w:val="00A3791C"/>
    <w:rsid w:val="00A406FC"/>
    <w:rsid w:val="00A40DC8"/>
    <w:rsid w:val="00A428FF"/>
    <w:rsid w:val="00A42F2F"/>
    <w:rsid w:val="00A43C03"/>
    <w:rsid w:val="00A43DE8"/>
    <w:rsid w:val="00A4575A"/>
    <w:rsid w:val="00A45AF1"/>
    <w:rsid w:val="00A46667"/>
    <w:rsid w:val="00A4682D"/>
    <w:rsid w:val="00A47105"/>
    <w:rsid w:val="00A471A3"/>
    <w:rsid w:val="00A47254"/>
    <w:rsid w:val="00A50D13"/>
    <w:rsid w:val="00A50E23"/>
    <w:rsid w:val="00A514A9"/>
    <w:rsid w:val="00A5218C"/>
    <w:rsid w:val="00A525F3"/>
    <w:rsid w:val="00A532F7"/>
    <w:rsid w:val="00A54061"/>
    <w:rsid w:val="00A542AB"/>
    <w:rsid w:val="00A546A5"/>
    <w:rsid w:val="00A54EB6"/>
    <w:rsid w:val="00A55292"/>
    <w:rsid w:val="00A554CA"/>
    <w:rsid w:val="00A560DE"/>
    <w:rsid w:val="00A56491"/>
    <w:rsid w:val="00A56A03"/>
    <w:rsid w:val="00A56EBE"/>
    <w:rsid w:val="00A57904"/>
    <w:rsid w:val="00A600F7"/>
    <w:rsid w:val="00A617D7"/>
    <w:rsid w:val="00A6190C"/>
    <w:rsid w:val="00A61FF6"/>
    <w:rsid w:val="00A61FFA"/>
    <w:rsid w:val="00A62501"/>
    <w:rsid w:val="00A625C6"/>
    <w:rsid w:val="00A62A6E"/>
    <w:rsid w:val="00A63A16"/>
    <w:rsid w:val="00A640BB"/>
    <w:rsid w:val="00A64688"/>
    <w:rsid w:val="00A64813"/>
    <w:rsid w:val="00A65CE3"/>
    <w:rsid w:val="00A664F4"/>
    <w:rsid w:val="00A66BB3"/>
    <w:rsid w:val="00A6702A"/>
    <w:rsid w:val="00A6799E"/>
    <w:rsid w:val="00A711B6"/>
    <w:rsid w:val="00A721DF"/>
    <w:rsid w:val="00A72832"/>
    <w:rsid w:val="00A73473"/>
    <w:rsid w:val="00A738E7"/>
    <w:rsid w:val="00A73A51"/>
    <w:rsid w:val="00A744EF"/>
    <w:rsid w:val="00A74A86"/>
    <w:rsid w:val="00A74B2C"/>
    <w:rsid w:val="00A74C3A"/>
    <w:rsid w:val="00A75111"/>
    <w:rsid w:val="00A75237"/>
    <w:rsid w:val="00A754C8"/>
    <w:rsid w:val="00A757F1"/>
    <w:rsid w:val="00A75B16"/>
    <w:rsid w:val="00A761D9"/>
    <w:rsid w:val="00A76F1D"/>
    <w:rsid w:val="00A772C9"/>
    <w:rsid w:val="00A77675"/>
    <w:rsid w:val="00A801F3"/>
    <w:rsid w:val="00A80DFA"/>
    <w:rsid w:val="00A81595"/>
    <w:rsid w:val="00A815E6"/>
    <w:rsid w:val="00A819FA"/>
    <w:rsid w:val="00A8214A"/>
    <w:rsid w:val="00A82222"/>
    <w:rsid w:val="00A826F8"/>
    <w:rsid w:val="00A82BF5"/>
    <w:rsid w:val="00A83E6C"/>
    <w:rsid w:val="00A8401C"/>
    <w:rsid w:val="00A84BD0"/>
    <w:rsid w:val="00A85333"/>
    <w:rsid w:val="00A8574A"/>
    <w:rsid w:val="00A86352"/>
    <w:rsid w:val="00A86898"/>
    <w:rsid w:val="00A868B2"/>
    <w:rsid w:val="00A86EFB"/>
    <w:rsid w:val="00A871DF"/>
    <w:rsid w:val="00A8737F"/>
    <w:rsid w:val="00A87585"/>
    <w:rsid w:val="00A87DFF"/>
    <w:rsid w:val="00A87E8C"/>
    <w:rsid w:val="00A91984"/>
    <w:rsid w:val="00A920E3"/>
    <w:rsid w:val="00A94185"/>
    <w:rsid w:val="00A94B8B"/>
    <w:rsid w:val="00A9523E"/>
    <w:rsid w:val="00A958D7"/>
    <w:rsid w:val="00A9606A"/>
    <w:rsid w:val="00A967E9"/>
    <w:rsid w:val="00A96B01"/>
    <w:rsid w:val="00A975B9"/>
    <w:rsid w:val="00AA0764"/>
    <w:rsid w:val="00AA0EF6"/>
    <w:rsid w:val="00AA1444"/>
    <w:rsid w:val="00AA2597"/>
    <w:rsid w:val="00AA30CC"/>
    <w:rsid w:val="00AA3B85"/>
    <w:rsid w:val="00AA3F67"/>
    <w:rsid w:val="00AA412C"/>
    <w:rsid w:val="00AA42E7"/>
    <w:rsid w:val="00AA44B0"/>
    <w:rsid w:val="00AA4DF8"/>
    <w:rsid w:val="00AA6303"/>
    <w:rsid w:val="00AA677D"/>
    <w:rsid w:val="00AA68A1"/>
    <w:rsid w:val="00AA7272"/>
    <w:rsid w:val="00AA7854"/>
    <w:rsid w:val="00AB014F"/>
    <w:rsid w:val="00AB02C5"/>
    <w:rsid w:val="00AB03B0"/>
    <w:rsid w:val="00AB0518"/>
    <w:rsid w:val="00AB0AB8"/>
    <w:rsid w:val="00AB1C07"/>
    <w:rsid w:val="00AB2212"/>
    <w:rsid w:val="00AB29CB"/>
    <w:rsid w:val="00AB2B95"/>
    <w:rsid w:val="00AB311E"/>
    <w:rsid w:val="00AB3300"/>
    <w:rsid w:val="00AB40C6"/>
    <w:rsid w:val="00AB4B19"/>
    <w:rsid w:val="00AB4E21"/>
    <w:rsid w:val="00AB5224"/>
    <w:rsid w:val="00AB5479"/>
    <w:rsid w:val="00AB5702"/>
    <w:rsid w:val="00AB6022"/>
    <w:rsid w:val="00AB62D1"/>
    <w:rsid w:val="00AB68C8"/>
    <w:rsid w:val="00AB68DD"/>
    <w:rsid w:val="00AB6C05"/>
    <w:rsid w:val="00AB70C7"/>
    <w:rsid w:val="00AB76AF"/>
    <w:rsid w:val="00AB7F9F"/>
    <w:rsid w:val="00AC044F"/>
    <w:rsid w:val="00AC05C1"/>
    <w:rsid w:val="00AC06FA"/>
    <w:rsid w:val="00AC0A99"/>
    <w:rsid w:val="00AC12EA"/>
    <w:rsid w:val="00AC29C6"/>
    <w:rsid w:val="00AC360E"/>
    <w:rsid w:val="00AC37E5"/>
    <w:rsid w:val="00AC3D88"/>
    <w:rsid w:val="00AC3F77"/>
    <w:rsid w:val="00AC3FF2"/>
    <w:rsid w:val="00AC442B"/>
    <w:rsid w:val="00AC477D"/>
    <w:rsid w:val="00AC4DD9"/>
    <w:rsid w:val="00AC64A8"/>
    <w:rsid w:val="00AC6C94"/>
    <w:rsid w:val="00AC7577"/>
    <w:rsid w:val="00AC7E85"/>
    <w:rsid w:val="00AD1845"/>
    <w:rsid w:val="00AD1E31"/>
    <w:rsid w:val="00AD24A1"/>
    <w:rsid w:val="00AD2CDA"/>
    <w:rsid w:val="00AD2F55"/>
    <w:rsid w:val="00AD379D"/>
    <w:rsid w:val="00AD37D1"/>
    <w:rsid w:val="00AD3A5B"/>
    <w:rsid w:val="00AD4678"/>
    <w:rsid w:val="00AD5711"/>
    <w:rsid w:val="00AD69BA"/>
    <w:rsid w:val="00AD7995"/>
    <w:rsid w:val="00AD7F6C"/>
    <w:rsid w:val="00AE044F"/>
    <w:rsid w:val="00AE0639"/>
    <w:rsid w:val="00AE0A13"/>
    <w:rsid w:val="00AE0AD5"/>
    <w:rsid w:val="00AE163E"/>
    <w:rsid w:val="00AE1C5E"/>
    <w:rsid w:val="00AE230D"/>
    <w:rsid w:val="00AE2519"/>
    <w:rsid w:val="00AE2C46"/>
    <w:rsid w:val="00AE2DE3"/>
    <w:rsid w:val="00AE3386"/>
    <w:rsid w:val="00AE40AE"/>
    <w:rsid w:val="00AE4638"/>
    <w:rsid w:val="00AE4E2E"/>
    <w:rsid w:val="00AE4F3A"/>
    <w:rsid w:val="00AE5266"/>
    <w:rsid w:val="00AE538E"/>
    <w:rsid w:val="00AF0325"/>
    <w:rsid w:val="00AF0BC1"/>
    <w:rsid w:val="00AF2FFC"/>
    <w:rsid w:val="00AF33CE"/>
    <w:rsid w:val="00AF37C7"/>
    <w:rsid w:val="00AF3A6A"/>
    <w:rsid w:val="00AF43D3"/>
    <w:rsid w:val="00AF46F7"/>
    <w:rsid w:val="00AF4B81"/>
    <w:rsid w:val="00AF4C77"/>
    <w:rsid w:val="00AF5907"/>
    <w:rsid w:val="00AF7339"/>
    <w:rsid w:val="00AF76FF"/>
    <w:rsid w:val="00AF7F4C"/>
    <w:rsid w:val="00B00051"/>
    <w:rsid w:val="00B0086E"/>
    <w:rsid w:val="00B00DD0"/>
    <w:rsid w:val="00B01821"/>
    <w:rsid w:val="00B024F5"/>
    <w:rsid w:val="00B02546"/>
    <w:rsid w:val="00B03351"/>
    <w:rsid w:val="00B034CE"/>
    <w:rsid w:val="00B03596"/>
    <w:rsid w:val="00B04562"/>
    <w:rsid w:val="00B046C3"/>
    <w:rsid w:val="00B049D1"/>
    <w:rsid w:val="00B04D6D"/>
    <w:rsid w:val="00B04EAB"/>
    <w:rsid w:val="00B04F01"/>
    <w:rsid w:val="00B05452"/>
    <w:rsid w:val="00B05629"/>
    <w:rsid w:val="00B058FB"/>
    <w:rsid w:val="00B07924"/>
    <w:rsid w:val="00B07D51"/>
    <w:rsid w:val="00B10567"/>
    <w:rsid w:val="00B105C1"/>
    <w:rsid w:val="00B111D3"/>
    <w:rsid w:val="00B11285"/>
    <w:rsid w:val="00B115EC"/>
    <w:rsid w:val="00B1176C"/>
    <w:rsid w:val="00B11A61"/>
    <w:rsid w:val="00B1271D"/>
    <w:rsid w:val="00B12CE5"/>
    <w:rsid w:val="00B1374A"/>
    <w:rsid w:val="00B13759"/>
    <w:rsid w:val="00B13886"/>
    <w:rsid w:val="00B14559"/>
    <w:rsid w:val="00B145BB"/>
    <w:rsid w:val="00B15B14"/>
    <w:rsid w:val="00B15FC8"/>
    <w:rsid w:val="00B16791"/>
    <w:rsid w:val="00B16FD6"/>
    <w:rsid w:val="00B16FF7"/>
    <w:rsid w:val="00B17074"/>
    <w:rsid w:val="00B20085"/>
    <w:rsid w:val="00B20626"/>
    <w:rsid w:val="00B2153F"/>
    <w:rsid w:val="00B22097"/>
    <w:rsid w:val="00B22554"/>
    <w:rsid w:val="00B23193"/>
    <w:rsid w:val="00B23337"/>
    <w:rsid w:val="00B23386"/>
    <w:rsid w:val="00B24A04"/>
    <w:rsid w:val="00B24C8F"/>
    <w:rsid w:val="00B2561D"/>
    <w:rsid w:val="00B25D33"/>
    <w:rsid w:val="00B25D4E"/>
    <w:rsid w:val="00B25FB4"/>
    <w:rsid w:val="00B26049"/>
    <w:rsid w:val="00B26592"/>
    <w:rsid w:val="00B26D2F"/>
    <w:rsid w:val="00B270A1"/>
    <w:rsid w:val="00B27671"/>
    <w:rsid w:val="00B305D9"/>
    <w:rsid w:val="00B306BF"/>
    <w:rsid w:val="00B30E42"/>
    <w:rsid w:val="00B30E44"/>
    <w:rsid w:val="00B311C3"/>
    <w:rsid w:val="00B317AC"/>
    <w:rsid w:val="00B31CC0"/>
    <w:rsid w:val="00B31DDD"/>
    <w:rsid w:val="00B31F20"/>
    <w:rsid w:val="00B32037"/>
    <w:rsid w:val="00B325CB"/>
    <w:rsid w:val="00B3304F"/>
    <w:rsid w:val="00B33B8A"/>
    <w:rsid w:val="00B33E38"/>
    <w:rsid w:val="00B34521"/>
    <w:rsid w:val="00B34579"/>
    <w:rsid w:val="00B345EE"/>
    <w:rsid w:val="00B34785"/>
    <w:rsid w:val="00B34955"/>
    <w:rsid w:val="00B3516E"/>
    <w:rsid w:val="00B355A7"/>
    <w:rsid w:val="00B35E12"/>
    <w:rsid w:val="00B37525"/>
    <w:rsid w:val="00B375EA"/>
    <w:rsid w:val="00B40F8E"/>
    <w:rsid w:val="00B40FC9"/>
    <w:rsid w:val="00B413DF"/>
    <w:rsid w:val="00B41BF3"/>
    <w:rsid w:val="00B423ED"/>
    <w:rsid w:val="00B425C0"/>
    <w:rsid w:val="00B42ADA"/>
    <w:rsid w:val="00B42E9E"/>
    <w:rsid w:val="00B43342"/>
    <w:rsid w:val="00B434C1"/>
    <w:rsid w:val="00B441C8"/>
    <w:rsid w:val="00B44AE0"/>
    <w:rsid w:val="00B44E71"/>
    <w:rsid w:val="00B454EF"/>
    <w:rsid w:val="00B469CF"/>
    <w:rsid w:val="00B46B5C"/>
    <w:rsid w:val="00B46D77"/>
    <w:rsid w:val="00B46E95"/>
    <w:rsid w:val="00B507CD"/>
    <w:rsid w:val="00B512AA"/>
    <w:rsid w:val="00B51BCE"/>
    <w:rsid w:val="00B520B2"/>
    <w:rsid w:val="00B52781"/>
    <w:rsid w:val="00B529BB"/>
    <w:rsid w:val="00B52AA8"/>
    <w:rsid w:val="00B53C25"/>
    <w:rsid w:val="00B53C46"/>
    <w:rsid w:val="00B544D5"/>
    <w:rsid w:val="00B54619"/>
    <w:rsid w:val="00B54A71"/>
    <w:rsid w:val="00B54D28"/>
    <w:rsid w:val="00B5515D"/>
    <w:rsid w:val="00B5664F"/>
    <w:rsid w:val="00B568EA"/>
    <w:rsid w:val="00B601BF"/>
    <w:rsid w:val="00B60B16"/>
    <w:rsid w:val="00B60F6A"/>
    <w:rsid w:val="00B61D03"/>
    <w:rsid w:val="00B61DD8"/>
    <w:rsid w:val="00B62663"/>
    <w:rsid w:val="00B627F0"/>
    <w:rsid w:val="00B63918"/>
    <w:rsid w:val="00B63B25"/>
    <w:rsid w:val="00B6447B"/>
    <w:rsid w:val="00B64521"/>
    <w:rsid w:val="00B65D83"/>
    <w:rsid w:val="00B66FAD"/>
    <w:rsid w:val="00B71031"/>
    <w:rsid w:val="00B713F8"/>
    <w:rsid w:val="00B71493"/>
    <w:rsid w:val="00B71AAA"/>
    <w:rsid w:val="00B71FD6"/>
    <w:rsid w:val="00B721E2"/>
    <w:rsid w:val="00B727A1"/>
    <w:rsid w:val="00B74510"/>
    <w:rsid w:val="00B74545"/>
    <w:rsid w:val="00B74C08"/>
    <w:rsid w:val="00B74FF8"/>
    <w:rsid w:val="00B767D1"/>
    <w:rsid w:val="00B76CC1"/>
    <w:rsid w:val="00B76D7F"/>
    <w:rsid w:val="00B77356"/>
    <w:rsid w:val="00B80AB0"/>
    <w:rsid w:val="00B8153E"/>
    <w:rsid w:val="00B817E7"/>
    <w:rsid w:val="00B81B00"/>
    <w:rsid w:val="00B824A4"/>
    <w:rsid w:val="00B8257A"/>
    <w:rsid w:val="00B82A06"/>
    <w:rsid w:val="00B82A35"/>
    <w:rsid w:val="00B82A6C"/>
    <w:rsid w:val="00B834FD"/>
    <w:rsid w:val="00B83C1B"/>
    <w:rsid w:val="00B84DC7"/>
    <w:rsid w:val="00B85EF9"/>
    <w:rsid w:val="00B8690D"/>
    <w:rsid w:val="00B86BF2"/>
    <w:rsid w:val="00B86CC4"/>
    <w:rsid w:val="00B8714E"/>
    <w:rsid w:val="00B87899"/>
    <w:rsid w:val="00B90013"/>
    <w:rsid w:val="00B904EC"/>
    <w:rsid w:val="00B91340"/>
    <w:rsid w:val="00B91745"/>
    <w:rsid w:val="00B92C85"/>
    <w:rsid w:val="00B9493F"/>
    <w:rsid w:val="00B94C22"/>
    <w:rsid w:val="00B94E77"/>
    <w:rsid w:val="00B94F59"/>
    <w:rsid w:val="00B95602"/>
    <w:rsid w:val="00B95D8F"/>
    <w:rsid w:val="00B95E16"/>
    <w:rsid w:val="00B965E7"/>
    <w:rsid w:val="00B96B8A"/>
    <w:rsid w:val="00B96EAB"/>
    <w:rsid w:val="00B96F50"/>
    <w:rsid w:val="00B97DEE"/>
    <w:rsid w:val="00BA020D"/>
    <w:rsid w:val="00BA0743"/>
    <w:rsid w:val="00BA240C"/>
    <w:rsid w:val="00BA28DB"/>
    <w:rsid w:val="00BA33E2"/>
    <w:rsid w:val="00BA4ACF"/>
    <w:rsid w:val="00BA4AFC"/>
    <w:rsid w:val="00BA651C"/>
    <w:rsid w:val="00BA714E"/>
    <w:rsid w:val="00BA76EC"/>
    <w:rsid w:val="00BA7763"/>
    <w:rsid w:val="00BA7E51"/>
    <w:rsid w:val="00BA7FDA"/>
    <w:rsid w:val="00BB0032"/>
    <w:rsid w:val="00BB0BC7"/>
    <w:rsid w:val="00BB0BDF"/>
    <w:rsid w:val="00BB0F27"/>
    <w:rsid w:val="00BB10EB"/>
    <w:rsid w:val="00BB133C"/>
    <w:rsid w:val="00BB142F"/>
    <w:rsid w:val="00BB1781"/>
    <w:rsid w:val="00BB1ED5"/>
    <w:rsid w:val="00BB207F"/>
    <w:rsid w:val="00BB293D"/>
    <w:rsid w:val="00BB29B7"/>
    <w:rsid w:val="00BB31F7"/>
    <w:rsid w:val="00BB3F68"/>
    <w:rsid w:val="00BB45B1"/>
    <w:rsid w:val="00BB544D"/>
    <w:rsid w:val="00BB5912"/>
    <w:rsid w:val="00BB5A32"/>
    <w:rsid w:val="00BB5B5B"/>
    <w:rsid w:val="00BB6517"/>
    <w:rsid w:val="00BB6B6C"/>
    <w:rsid w:val="00BB6CFD"/>
    <w:rsid w:val="00BB6D98"/>
    <w:rsid w:val="00BB7669"/>
    <w:rsid w:val="00BC00FE"/>
    <w:rsid w:val="00BC038F"/>
    <w:rsid w:val="00BC109E"/>
    <w:rsid w:val="00BC12BF"/>
    <w:rsid w:val="00BC17F2"/>
    <w:rsid w:val="00BC20DF"/>
    <w:rsid w:val="00BC214C"/>
    <w:rsid w:val="00BC269D"/>
    <w:rsid w:val="00BC27B6"/>
    <w:rsid w:val="00BC2809"/>
    <w:rsid w:val="00BC2DC0"/>
    <w:rsid w:val="00BC378B"/>
    <w:rsid w:val="00BC37A3"/>
    <w:rsid w:val="00BC5517"/>
    <w:rsid w:val="00BC55C7"/>
    <w:rsid w:val="00BC57CD"/>
    <w:rsid w:val="00BC5CE7"/>
    <w:rsid w:val="00BC736C"/>
    <w:rsid w:val="00BD088B"/>
    <w:rsid w:val="00BD0C4E"/>
    <w:rsid w:val="00BD0C7D"/>
    <w:rsid w:val="00BD0F62"/>
    <w:rsid w:val="00BD175A"/>
    <w:rsid w:val="00BD2D45"/>
    <w:rsid w:val="00BD2DFB"/>
    <w:rsid w:val="00BD30A1"/>
    <w:rsid w:val="00BD3985"/>
    <w:rsid w:val="00BD3CB8"/>
    <w:rsid w:val="00BD3EF0"/>
    <w:rsid w:val="00BD461E"/>
    <w:rsid w:val="00BD4F48"/>
    <w:rsid w:val="00BD6C5A"/>
    <w:rsid w:val="00BD74B0"/>
    <w:rsid w:val="00BD7D08"/>
    <w:rsid w:val="00BE00B1"/>
    <w:rsid w:val="00BE018A"/>
    <w:rsid w:val="00BE03E9"/>
    <w:rsid w:val="00BE1AB7"/>
    <w:rsid w:val="00BE1E81"/>
    <w:rsid w:val="00BE201C"/>
    <w:rsid w:val="00BE25C5"/>
    <w:rsid w:val="00BE265E"/>
    <w:rsid w:val="00BE266B"/>
    <w:rsid w:val="00BE2E43"/>
    <w:rsid w:val="00BE3452"/>
    <w:rsid w:val="00BE4D79"/>
    <w:rsid w:val="00BE50A6"/>
    <w:rsid w:val="00BE5AFD"/>
    <w:rsid w:val="00BE665B"/>
    <w:rsid w:val="00BE6D9F"/>
    <w:rsid w:val="00BE7555"/>
    <w:rsid w:val="00BE7753"/>
    <w:rsid w:val="00BE78B1"/>
    <w:rsid w:val="00BF02E0"/>
    <w:rsid w:val="00BF06B3"/>
    <w:rsid w:val="00BF092C"/>
    <w:rsid w:val="00BF1309"/>
    <w:rsid w:val="00BF1793"/>
    <w:rsid w:val="00BF28E3"/>
    <w:rsid w:val="00BF29B3"/>
    <w:rsid w:val="00BF2F8D"/>
    <w:rsid w:val="00BF317B"/>
    <w:rsid w:val="00BF31B2"/>
    <w:rsid w:val="00BF34C3"/>
    <w:rsid w:val="00BF3B59"/>
    <w:rsid w:val="00BF3FEB"/>
    <w:rsid w:val="00BF4545"/>
    <w:rsid w:val="00BF4581"/>
    <w:rsid w:val="00BF5294"/>
    <w:rsid w:val="00BF543A"/>
    <w:rsid w:val="00BF5EA2"/>
    <w:rsid w:val="00BF688F"/>
    <w:rsid w:val="00BF704F"/>
    <w:rsid w:val="00BF79D9"/>
    <w:rsid w:val="00BF7BF1"/>
    <w:rsid w:val="00BF7F05"/>
    <w:rsid w:val="00C000DF"/>
    <w:rsid w:val="00C00A21"/>
    <w:rsid w:val="00C00B59"/>
    <w:rsid w:val="00C00EB3"/>
    <w:rsid w:val="00C00FE1"/>
    <w:rsid w:val="00C01216"/>
    <w:rsid w:val="00C01B66"/>
    <w:rsid w:val="00C02398"/>
    <w:rsid w:val="00C03288"/>
    <w:rsid w:val="00C03F1F"/>
    <w:rsid w:val="00C04294"/>
    <w:rsid w:val="00C04BC9"/>
    <w:rsid w:val="00C04CAA"/>
    <w:rsid w:val="00C04DAA"/>
    <w:rsid w:val="00C05360"/>
    <w:rsid w:val="00C053B6"/>
    <w:rsid w:val="00C05B13"/>
    <w:rsid w:val="00C05D58"/>
    <w:rsid w:val="00C06553"/>
    <w:rsid w:val="00C068C8"/>
    <w:rsid w:val="00C07752"/>
    <w:rsid w:val="00C103FC"/>
    <w:rsid w:val="00C10438"/>
    <w:rsid w:val="00C105CA"/>
    <w:rsid w:val="00C10749"/>
    <w:rsid w:val="00C10DC5"/>
    <w:rsid w:val="00C10F24"/>
    <w:rsid w:val="00C1128B"/>
    <w:rsid w:val="00C11F41"/>
    <w:rsid w:val="00C11FD5"/>
    <w:rsid w:val="00C124A7"/>
    <w:rsid w:val="00C12EAB"/>
    <w:rsid w:val="00C136DE"/>
    <w:rsid w:val="00C13713"/>
    <w:rsid w:val="00C13AAF"/>
    <w:rsid w:val="00C14026"/>
    <w:rsid w:val="00C141C0"/>
    <w:rsid w:val="00C14DBA"/>
    <w:rsid w:val="00C15606"/>
    <w:rsid w:val="00C15B30"/>
    <w:rsid w:val="00C179C4"/>
    <w:rsid w:val="00C20C91"/>
    <w:rsid w:val="00C210EC"/>
    <w:rsid w:val="00C21E52"/>
    <w:rsid w:val="00C21F0E"/>
    <w:rsid w:val="00C21F46"/>
    <w:rsid w:val="00C22BC2"/>
    <w:rsid w:val="00C23174"/>
    <w:rsid w:val="00C23550"/>
    <w:rsid w:val="00C25947"/>
    <w:rsid w:val="00C25D78"/>
    <w:rsid w:val="00C277C9"/>
    <w:rsid w:val="00C27F7D"/>
    <w:rsid w:val="00C30EDE"/>
    <w:rsid w:val="00C30EE1"/>
    <w:rsid w:val="00C32ADB"/>
    <w:rsid w:val="00C33881"/>
    <w:rsid w:val="00C33EE4"/>
    <w:rsid w:val="00C33F50"/>
    <w:rsid w:val="00C33F57"/>
    <w:rsid w:val="00C341F3"/>
    <w:rsid w:val="00C345E1"/>
    <w:rsid w:val="00C345F4"/>
    <w:rsid w:val="00C346C5"/>
    <w:rsid w:val="00C34B58"/>
    <w:rsid w:val="00C34B84"/>
    <w:rsid w:val="00C35EFA"/>
    <w:rsid w:val="00C36714"/>
    <w:rsid w:val="00C377ED"/>
    <w:rsid w:val="00C40B10"/>
    <w:rsid w:val="00C40B4E"/>
    <w:rsid w:val="00C412A6"/>
    <w:rsid w:val="00C41649"/>
    <w:rsid w:val="00C4185B"/>
    <w:rsid w:val="00C4215A"/>
    <w:rsid w:val="00C423C9"/>
    <w:rsid w:val="00C4276B"/>
    <w:rsid w:val="00C42AEB"/>
    <w:rsid w:val="00C436C8"/>
    <w:rsid w:val="00C43F6F"/>
    <w:rsid w:val="00C440A2"/>
    <w:rsid w:val="00C44485"/>
    <w:rsid w:val="00C45573"/>
    <w:rsid w:val="00C455AB"/>
    <w:rsid w:val="00C45822"/>
    <w:rsid w:val="00C45ADD"/>
    <w:rsid w:val="00C45F9F"/>
    <w:rsid w:val="00C467F3"/>
    <w:rsid w:val="00C47F5C"/>
    <w:rsid w:val="00C506C7"/>
    <w:rsid w:val="00C510FB"/>
    <w:rsid w:val="00C51212"/>
    <w:rsid w:val="00C51681"/>
    <w:rsid w:val="00C51BC2"/>
    <w:rsid w:val="00C51F2A"/>
    <w:rsid w:val="00C52ECB"/>
    <w:rsid w:val="00C52F77"/>
    <w:rsid w:val="00C53A47"/>
    <w:rsid w:val="00C53B33"/>
    <w:rsid w:val="00C55700"/>
    <w:rsid w:val="00C567AC"/>
    <w:rsid w:val="00C5683C"/>
    <w:rsid w:val="00C56EE6"/>
    <w:rsid w:val="00C5727B"/>
    <w:rsid w:val="00C57607"/>
    <w:rsid w:val="00C57D46"/>
    <w:rsid w:val="00C60297"/>
    <w:rsid w:val="00C606E3"/>
    <w:rsid w:val="00C60AB7"/>
    <w:rsid w:val="00C61A61"/>
    <w:rsid w:val="00C61A81"/>
    <w:rsid w:val="00C61AFE"/>
    <w:rsid w:val="00C61E0D"/>
    <w:rsid w:val="00C62525"/>
    <w:rsid w:val="00C62B9D"/>
    <w:rsid w:val="00C6319C"/>
    <w:rsid w:val="00C632F0"/>
    <w:rsid w:val="00C63533"/>
    <w:rsid w:val="00C6388A"/>
    <w:rsid w:val="00C6427E"/>
    <w:rsid w:val="00C644DF"/>
    <w:rsid w:val="00C64CC8"/>
    <w:rsid w:val="00C65867"/>
    <w:rsid w:val="00C664C1"/>
    <w:rsid w:val="00C665E5"/>
    <w:rsid w:val="00C666DA"/>
    <w:rsid w:val="00C66F99"/>
    <w:rsid w:val="00C670BA"/>
    <w:rsid w:val="00C67BBB"/>
    <w:rsid w:val="00C707D4"/>
    <w:rsid w:val="00C70995"/>
    <w:rsid w:val="00C70DFA"/>
    <w:rsid w:val="00C7135E"/>
    <w:rsid w:val="00C7141B"/>
    <w:rsid w:val="00C7143D"/>
    <w:rsid w:val="00C7194F"/>
    <w:rsid w:val="00C72077"/>
    <w:rsid w:val="00C72455"/>
    <w:rsid w:val="00C729DC"/>
    <w:rsid w:val="00C72B96"/>
    <w:rsid w:val="00C7320B"/>
    <w:rsid w:val="00C73C8F"/>
    <w:rsid w:val="00C74482"/>
    <w:rsid w:val="00C7491A"/>
    <w:rsid w:val="00C74A86"/>
    <w:rsid w:val="00C74B1E"/>
    <w:rsid w:val="00C75181"/>
    <w:rsid w:val="00C7524C"/>
    <w:rsid w:val="00C75349"/>
    <w:rsid w:val="00C76751"/>
    <w:rsid w:val="00C76B8F"/>
    <w:rsid w:val="00C77662"/>
    <w:rsid w:val="00C77CC4"/>
    <w:rsid w:val="00C800EE"/>
    <w:rsid w:val="00C80415"/>
    <w:rsid w:val="00C82312"/>
    <w:rsid w:val="00C82B5E"/>
    <w:rsid w:val="00C82FE4"/>
    <w:rsid w:val="00C83887"/>
    <w:rsid w:val="00C844E4"/>
    <w:rsid w:val="00C8510A"/>
    <w:rsid w:val="00C8547F"/>
    <w:rsid w:val="00C85C2A"/>
    <w:rsid w:val="00C85DC4"/>
    <w:rsid w:val="00C8607D"/>
    <w:rsid w:val="00C8663A"/>
    <w:rsid w:val="00C86DF8"/>
    <w:rsid w:val="00C87616"/>
    <w:rsid w:val="00C87ACD"/>
    <w:rsid w:val="00C87F76"/>
    <w:rsid w:val="00C87F86"/>
    <w:rsid w:val="00C902FD"/>
    <w:rsid w:val="00C922C2"/>
    <w:rsid w:val="00C925E3"/>
    <w:rsid w:val="00C92B13"/>
    <w:rsid w:val="00C9369E"/>
    <w:rsid w:val="00C9411E"/>
    <w:rsid w:val="00C944C2"/>
    <w:rsid w:val="00C95763"/>
    <w:rsid w:val="00C9579B"/>
    <w:rsid w:val="00C95869"/>
    <w:rsid w:val="00C96448"/>
    <w:rsid w:val="00C964FF"/>
    <w:rsid w:val="00C97140"/>
    <w:rsid w:val="00C977E8"/>
    <w:rsid w:val="00CA0612"/>
    <w:rsid w:val="00CA0699"/>
    <w:rsid w:val="00CA07E9"/>
    <w:rsid w:val="00CA0885"/>
    <w:rsid w:val="00CA088E"/>
    <w:rsid w:val="00CA0BB3"/>
    <w:rsid w:val="00CA1851"/>
    <w:rsid w:val="00CA27D5"/>
    <w:rsid w:val="00CA29E1"/>
    <w:rsid w:val="00CA2B4D"/>
    <w:rsid w:val="00CA2E21"/>
    <w:rsid w:val="00CA35E9"/>
    <w:rsid w:val="00CA366D"/>
    <w:rsid w:val="00CA3A9C"/>
    <w:rsid w:val="00CA4460"/>
    <w:rsid w:val="00CA50F4"/>
    <w:rsid w:val="00CA52A0"/>
    <w:rsid w:val="00CA64C0"/>
    <w:rsid w:val="00CA7452"/>
    <w:rsid w:val="00CA786F"/>
    <w:rsid w:val="00CA7C50"/>
    <w:rsid w:val="00CB0517"/>
    <w:rsid w:val="00CB053A"/>
    <w:rsid w:val="00CB07AC"/>
    <w:rsid w:val="00CB130B"/>
    <w:rsid w:val="00CB166C"/>
    <w:rsid w:val="00CB182A"/>
    <w:rsid w:val="00CB288C"/>
    <w:rsid w:val="00CB2E98"/>
    <w:rsid w:val="00CB4F8F"/>
    <w:rsid w:val="00CB6040"/>
    <w:rsid w:val="00CB62A9"/>
    <w:rsid w:val="00CB795D"/>
    <w:rsid w:val="00CB7DC0"/>
    <w:rsid w:val="00CC058A"/>
    <w:rsid w:val="00CC07D3"/>
    <w:rsid w:val="00CC09F7"/>
    <w:rsid w:val="00CC0B49"/>
    <w:rsid w:val="00CC111A"/>
    <w:rsid w:val="00CC188D"/>
    <w:rsid w:val="00CC1B9F"/>
    <w:rsid w:val="00CC2013"/>
    <w:rsid w:val="00CC21D1"/>
    <w:rsid w:val="00CC23D3"/>
    <w:rsid w:val="00CC2743"/>
    <w:rsid w:val="00CC2D4B"/>
    <w:rsid w:val="00CC2F95"/>
    <w:rsid w:val="00CC31AF"/>
    <w:rsid w:val="00CC3653"/>
    <w:rsid w:val="00CC3B56"/>
    <w:rsid w:val="00CC3ED6"/>
    <w:rsid w:val="00CC4679"/>
    <w:rsid w:val="00CC4731"/>
    <w:rsid w:val="00CC4D4D"/>
    <w:rsid w:val="00CC54A2"/>
    <w:rsid w:val="00CC64BE"/>
    <w:rsid w:val="00CC6714"/>
    <w:rsid w:val="00CC67AD"/>
    <w:rsid w:val="00CC6AC2"/>
    <w:rsid w:val="00CD015B"/>
    <w:rsid w:val="00CD0330"/>
    <w:rsid w:val="00CD0636"/>
    <w:rsid w:val="00CD0687"/>
    <w:rsid w:val="00CD0B5F"/>
    <w:rsid w:val="00CD1BD1"/>
    <w:rsid w:val="00CD205B"/>
    <w:rsid w:val="00CD3761"/>
    <w:rsid w:val="00CD3840"/>
    <w:rsid w:val="00CD415F"/>
    <w:rsid w:val="00CD52AC"/>
    <w:rsid w:val="00CD58DD"/>
    <w:rsid w:val="00CD5EC1"/>
    <w:rsid w:val="00CD5F1D"/>
    <w:rsid w:val="00CD62B9"/>
    <w:rsid w:val="00CD6A7D"/>
    <w:rsid w:val="00CD6B1E"/>
    <w:rsid w:val="00CD6CA8"/>
    <w:rsid w:val="00CD6EE6"/>
    <w:rsid w:val="00CD73D4"/>
    <w:rsid w:val="00CD7760"/>
    <w:rsid w:val="00CD780E"/>
    <w:rsid w:val="00CE0C70"/>
    <w:rsid w:val="00CE18EC"/>
    <w:rsid w:val="00CE2079"/>
    <w:rsid w:val="00CE22AF"/>
    <w:rsid w:val="00CE25F2"/>
    <w:rsid w:val="00CE3129"/>
    <w:rsid w:val="00CE31E4"/>
    <w:rsid w:val="00CE38F0"/>
    <w:rsid w:val="00CE3A8B"/>
    <w:rsid w:val="00CE467F"/>
    <w:rsid w:val="00CE4852"/>
    <w:rsid w:val="00CE4B2F"/>
    <w:rsid w:val="00CE5063"/>
    <w:rsid w:val="00CE5381"/>
    <w:rsid w:val="00CE5E2C"/>
    <w:rsid w:val="00CE67D4"/>
    <w:rsid w:val="00CE7751"/>
    <w:rsid w:val="00CE7795"/>
    <w:rsid w:val="00CE7866"/>
    <w:rsid w:val="00CE7CB8"/>
    <w:rsid w:val="00CF06F4"/>
    <w:rsid w:val="00CF095B"/>
    <w:rsid w:val="00CF0A72"/>
    <w:rsid w:val="00CF136F"/>
    <w:rsid w:val="00CF1381"/>
    <w:rsid w:val="00CF1548"/>
    <w:rsid w:val="00CF1C00"/>
    <w:rsid w:val="00CF1C0E"/>
    <w:rsid w:val="00CF2F11"/>
    <w:rsid w:val="00CF3450"/>
    <w:rsid w:val="00CF36E2"/>
    <w:rsid w:val="00CF3C12"/>
    <w:rsid w:val="00CF49FA"/>
    <w:rsid w:val="00CF52CC"/>
    <w:rsid w:val="00CF5AB3"/>
    <w:rsid w:val="00CF5E76"/>
    <w:rsid w:val="00CF708E"/>
    <w:rsid w:val="00CF748B"/>
    <w:rsid w:val="00CF7F94"/>
    <w:rsid w:val="00D008EE"/>
    <w:rsid w:val="00D00E8F"/>
    <w:rsid w:val="00D01081"/>
    <w:rsid w:val="00D01AE5"/>
    <w:rsid w:val="00D04280"/>
    <w:rsid w:val="00D043E2"/>
    <w:rsid w:val="00D045F4"/>
    <w:rsid w:val="00D052A0"/>
    <w:rsid w:val="00D05409"/>
    <w:rsid w:val="00D05B79"/>
    <w:rsid w:val="00D067E7"/>
    <w:rsid w:val="00D07937"/>
    <w:rsid w:val="00D1063F"/>
    <w:rsid w:val="00D109D0"/>
    <w:rsid w:val="00D10CBC"/>
    <w:rsid w:val="00D1126D"/>
    <w:rsid w:val="00D122DA"/>
    <w:rsid w:val="00D125D6"/>
    <w:rsid w:val="00D12981"/>
    <w:rsid w:val="00D137D3"/>
    <w:rsid w:val="00D14300"/>
    <w:rsid w:val="00D144C4"/>
    <w:rsid w:val="00D14DCE"/>
    <w:rsid w:val="00D14ED0"/>
    <w:rsid w:val="00D1518C"/>
    <w:rsid w:val="00D16F7F"/>
    <w:rsid w:val="00D17600"/>
    <w:rsid w:val="00D17B18"/>
    <w:rsid w:val="00D17BBF"/>
    <w:rsid w:val="00D17F01"/>
    <w:rsid w:val="00D22C8D"/>
    <w:rsid w:val="00D2434F"/>
    <w:rsid w:val="00D24B55"/>
    <w:rsid w:val="00D24F05"/>
    <w:rsid w:val="00D25223"/>
    <w:rsid w:val="00D25F9D"/>
    <w:rsid w:val="00D271D9"/>
    <w:rsid w:val="00D2744E"/>
    <w:rsid w:val="00D27A99"/>
    <w:rsid w:val="00D27FA7"/>
    <w:rsid w:val="00D30140"/>
    <w:rsid w:val="00D30AD0"/>
    <w:rsid w:val="00D30BB4"/>
    <w:rsid w:val="00D31089"/>
    <w:rsid w:val="00D33987"/>
    <w:rsid w:val="00D33D8C"/>
    <w:rsid w:val="00D34067"/>
    <w:rsid w:val="00D348C3"/>
    <w:rsid w:val="00D34B38"/>
    <w:rsid w:val="00D354AD"/>
    <w:rsid w:val="00D3613A"/>
    <w:rsid w:val="00D36537"/>
    <w:rsid w:val="00D36A0E"/>
    <w:rsid w:val="00D36E3B"/>
    <w:rsid w:val="00D36E87"/>
    <w:rsid w:val="00D37AA4"/>
    <w:rsid w:val="00D40405"/>
    <w:rsid w:val="00D41207"/>
    <w:rsid w:val="00D41802"/>
    <w:rsid w:val="00D41901"/>
    <w:rsid w:val="00D43215"/>
    <w:rsid w:val="00D4356D"/>
    <w:rsid w:val="00D435AB"/>
    <w:rsid w:val="00D43A45"/>
    <w:rsid w:val="00D44D26"/>
    <w:rsid w:val="00D4550A"/>
    <w:rsid w:val="00D4578D"/>
    <w:rsid w:val="00D45A14"/>
    <w:rsid w:val="00D46772"/>
    <w:rsid w:val="00D4734E"/>
    <w:rsid w:val="00D47356"/>
    <w:rsid w:val="00D47541"/>
    <w:rsid w:val="00D477AD"/>
    <w:rsid w:val="00D479DC"/>
    <w:rsid w:val="00D47AE8"/>
    <w:rsid w:val="00D503BD"/>
    <w:rsid w:val="00D50ACB"/>
    <w:rsid w:val="00D50CB5"/>
    <w:rsid w:val="00D512F8"/>
    <w:rsid w:val="00D5152C"/>
    <w:rsid w:val="00D51565"/>
    <w:rsid w:val="00D521DC"/>
    <w:rsid w:val="00D524E3"/>
    <w:rsid w:val="00D52B80"/>
    <w:rsid w:val="00D52F21"/>
    <w:rsid w:val="00D53005"/>
    <w:rsid w:val="00D5398B"/>
    <w:rsid w:val="00D53E48"/>
    <w:rsid w:val="00D54EDD"/>
    <w:rsid w:val="00D54F78"/>
    <w:rsid w:val="00D556CF"/>
    <w:rsid w:val="00D5582A"/>
    <w:rsid w:val="00D55A67"/>
    <w:rsid w:val="00D55DE2"/>
    <w:rsid w:val="00D56EBD"/>
    <w:rsid w:val="00D57244"/>
    <w:rsid w:val="00D5780B"/>
    <w:rsid w:val="00D60B97"/>
    <w:rsid w:val="00D60BED"/>
    <w:rsid w:val="00D60DB3"/>
    <w:rsid w:val="00D6191B"/>
    <w:rsid w:val="00D61BB3"/>
    <w:rsid w:val="00D620E8"/>
    <w:rsid w:val="00D620F8"/>
    <w:rsid w:val="00D63446"/>
    <w:rsid w:val="00D63B89"/>
    <w:rsid w:val="00D641BE"/>
    <w:rsid w:val="00D641E1"/>
    <w:rsid w:val="00D65257"/>
    <w:rsid w:val="00D65CB5"/>
    <w:rsid w:val="00D66052"/>
    <w:rsid w:val="00D66EB9"/>
    <w:rsid w:val="00D67762"/>
    <w:rsid w:val="00D67C55"/>
    <w:rsid w:val="00D67FF7"/>
    <w:rsid w:val="00D67FFB"/>
    <w:rsid w:val="00D709BC"/>
    <w:rsid w:val="00D7134A"/>
    <w:rsid w:val="00D71742"/>
    <w:rsid w:val="00D71770"/>
    <w:rsid w:val="00D71B8D"/>
    <w:rsid w:val="00D7265B"/>
    <w:rsid w:val="00D72F61"/>
    <w:rsid w:val="00D73915"/>
    <w:rsid w:val="00D73C0D"/>
    <w:rsid w:val="00D73C88"/>
    <w:rsid w:val="00D74133"/>
    <w:rsid w:val="00D74B8F"/>
    <w:rsid w:val="00D75944"/>
    <w:rsid w:val="00D75EA4"/>
    <w:rsid w:val="00D760D4"/>
    <w:rsid w:val="00D76A78"/>
    <w:rsid w:val="00D76FA2"/>
    <w:rsid w:val="00D772C4"/>
    <w:rsid w:val="00D77E39"/>
    <w:rsid w:val="00D8068E"/>
    <w:rsid w:val="00D80ED8"/>
    <w:rsid w:val="00D80F52"/>
    <w:rsid w:val="00D814D2"/>
    <w:rsid w:val="00D81558"/>
    <w:rsid w:val="00D81EE9"/>
    <w:rsid w:val="00D82FE5"/>
    <w:rsid w:val="00D8367E"/>
    <w:rsid w:val="00D837AF"/>
    <w:rsid w:val="00D838CF"/>
    <w:rsid w:val="00D842EE"/>
    <w:rsid w:val="00D8473D"/>
    <w:rsid w:val="00D8528F"/>
    <w:rsid w:val="00D853F1"/>
    <w:rsid w:val="00D85AA7"/>
    <w:rsid w:val="00D878AC"/>
    <w:rsid w:val="00D90110"/>
    <w:rsid w:val="00D90F42"/>
    <w:rsid w:val="00D919C2"/>
    <w:rsid w:val="00D91C7B"/>
    <w:rsid w:val="00D92026"/>
    <w:rsid w:val="00D9249C"/>
    <w:rsid w:val="00D9251F"/>
    <w:rsid w:val="00D93644"/>
    <w:rsid w:val="00D93819"/>
    <w:rsid w:val="00D93860"/>
    <w:rsid w:val="00D93A3C"/>
    <w:rsid w:val="00D940F7"/>
    <w:rsid w:val="00D94CCA"/>
    <w:rsid w:val="00D94D8D"/>
    <w:rsid w:val="00D94E0C"/>
    <w:rsid w:val="00D95642"/>
    <w:rsid w:val="00D97925"/>
    <w:rsid w:val="00DA0790"/>
    <w:rsid w:val="00DA0B2A"/>
    <w:rsid w:val="00DA0D80"/>
    <w:rsid w:val="00DA0F2F"/>
    <w:rsid w:val="00DA171A"/>
    <w:rsid w:val="00DA22DE"/>
    <w:rsid w:val="00DA2679"/>
    <w:rsid w:val="00DA2B09"/>
    <w:rsid w:val="00DA2C5C"/>
    <w:rsid w:val="00DA2D4F"/>
    <w:rsid w:val="00DA32AF"/>
    <w:rsid w:val="00DA3CB6"/>
    <w:rsid w:val="00DA3F70"/>
    <w:rsid w:val="00DA56D8"/>
    <w:rsid w:val="00DA570F"/>
    <w:rsid w:val="00DA5914"/>
    <w:rsid w:val="00DA6075"/>
    <w:rsid w:val="00DA7408"/>
    <w:rsid w:val="00DA7952"/>
    <w:rsid w:val="00DA7D00"/>
    <w:rsid w:val="00DA7F33"/>
    <w:rsid w:val="00DB0734"/>
    <w:rsid w:val="00DB0D22"/>
    <w:rsid w:val="00DB113D"/>
    <w:rsid w:val="00DB1225"/>
    <w:rsid w:val="00DB1758"/>
    <w:rsid w:val="00DB1C56"/>
    <w:rsid w:val="00DB24CA"/>
    <w:rsid w:val="00DB27EB"/>
    <w:rsid w:val="00DB2E50"/>
    <w:rsid w:val="00DB4D71"/>
    <w:rsid w:val="00DB5D32"/>
    <w:rsid w:val="00DB7732"/>
    <w:rsid w:val="00DB77DE"/>
    <w:rsid w:val="00DB7829"/>
    <w:rsid w:val="00DB7DF4"/>
    <w:rsid w:val="00DC0420"/>
    <w:rsid w:val="00DC05BA"/>
    <w:rsid w:val="00DC0640"/>
    <w:rsid w:val="00DC09E0"/>
    <w:rsid w:val="00DC0F51"/>
    <w:rsid w:val="00DC13D1"/>
    <w:rsid w:val="00DC24AA"/>
    <w:rsid w:val="00DC26DC"/>
    <w:rsid w:val="00DC30DF"/>
    <w:rsid w:val="00DC3121"/>
    <w:rsid w:val="00DC3B61"/>
    <w:rsid w:val="00DC416A"/>
    <w:rsid w:val="00DC48DD"/>
    <w:rsid w:val="00DC4D7C"/>
    <w:rsid w:val="00DC5445"/>
    <w:rsid w:val="00DC5FE6"/>
    <w:rsid w:val="00DC65D0"/>
    <w:rsid w:val="00DC7448"/>
    <w:rsid w:val="00DD0343"/>
    <w:rsid w:val="00DD046F"/>
    <w:rsid w:val="00DD0905"/>
    <w:rsid w:val="00DD0F37"/>
    <w:rsid w:val="00DD125C"/>
    <w:rsid w:val="00DD1292"/>
    <w:rsid w:val="00DD1865"/>
    <w:rsid w:val="00DD2D15"/>
    <w:rsid w:val="00DD3ADD"/>
    <w:rsid w:val="00DD41D5"/>
    <w:rsid w:val="00DD420E"/>
    <w:rsid w:val="00DD43D8"/>
    <w:rsid w:val="00DD47B2"/>
    <w:rsid w:val="00DD65D7"/>
    <w:rsid w:val="00DD6F12"/>
    <w:rsid w:val="00DD74B3"/>
    <w:rsid w:val="00DD769A"/>
    <w:rsid w:val="00DD7A55"/>
    <w:rsid w:val="00DD7B6D"/>
    <w:rsid w:val="00DE0F78"/>
    <w:rsid w:val="00DE1315"/>
    <w:rsid w:val="00DE13F1"/>
    <w:rsid w:val="00DE1ABD"/>
    <w:rsid w:val="00DE1D54"/>
    <w:rsid w:val="00DE3DBE"/>
    <w:rsid w:val="00DE4142"/>
    <w:rsid w:val="00DE4F88"/>
    <w:rsid w:val="00DE507B"/>
    <w:rsid w:val="00DE5F67"/>
    <w:rsid w:val="00DE6561"/>
    <w:rsid w:val="00DE6B0F"/>
    <w:rsid w:val="00DE6C52"/>
    <w:rsid w:val="00DE7530"/>
    <w:rsid w:val="00DE754A"/>
    <w:rsid w:val="00DE78F0"/>
    <w:rsid w:val="00DF04F3"/>
    <w:rsid w:val="00DF0B6D"/>
    <w:rsid w:val="00DF0E99"/>
    <w:rsid w:val="00DF150C"/>
    <w:rsid w:val="00DF1D1F"/>
    <w:rsid w:val="00DF2196"/>
    <w:rsid w:val="00DF242D"/>
    <w:rsid w:val="00DF25A7"/>
    <w:rsid w:val="00DF279C"/>
    <w:rsid w:val="00DF2D6A"/>
    <w:rsid w:val="00DF3849"/>
    <w:rsid w:val="00DF4555"/>
    <w:rsid w:val="00DF46CE"/>
    <w:rsid w:val="00DF4867"/>
    <w:rsid w:val="00DF4CF3"/>
    <w:rsid w:val="00DF5165"/>
    <w:rsid w:val="00DF5AF5"/>
    <w:rsid w:val="00DF5E59"/>
    <w:rsid w:val="00DF6C5B"/>
    <w:rsid w:val="00DF6D9F"/>
    <w:rsid w:val="00DF70DF"/>
    <w:rsid w:val="00DF7689"/>
    <w:rsid w:val="00E0031C"/>
    <w:rsid w:val="00E013B9"/>
    <w:rsid w:val="00E01E31"/>
    <w:rsid w:val="00E01E8D"/>
    <w:rsid w:val="00E0299E"/>
    <w:rsid w:val="00E02C6F"/>
    <w:rsid w:val="00E02DBD"/>
    <w:rsid w:val="00E02EF4"/>
    <w:rsid w:val="00E03BBA"/>
    <w:rsid w:val="00E03BE7"/>
    <w:rsid w:val="00E0404B"/>
    <w:rsid w:val="00E0442C"/>
    <w:rsid w:val="00E04C42"/>
    <w:rsid w:val="00E054C2"/>
    <w:rsid w:val="00E05718"/>
    <w:rsid w:val="00E0688C"/>
    <w:rsid w:val="00E0694A"/>
    <w:rsid w:val="00E07045"/>
    <w:rsid w:val="00E0718F"/>
    <w:rsid w:val="00E071D3"/>
    <w:rsid w:val="00E07F3C"/>
    <w:rsid w:val="00E102B0"/>
    <w:rsid w:val="00E1058B"/>
    <w:rsid w:val="00E10BD1"/>
    <w:rsid w:val="00E1129B"/>
    <w:rsid w:val="00E12F08"/>
    <w:rsid w:val="00E131F8"/>
    <w:rsid w:val="00E141D0"/>
    <w:rsid w:val="00E20019"/>
    <w:rsid w:val="00E203E9"/>
    <w:rsid w:val="00E20C0B"/>
    <w:rsid w:val="00E215F5"/>
    <w:rsid w:val="00E216F8"/>
    <w:rsid w:val="00E21DF3"/>
    <w:rsid w:val="00E22043"/>
    <w:rsid w:val="00E22D0A"/>
    <w:rsid w:val="00E22D50"/>
    <w:rsid w:val="00E2326B"/>
    <w:rsid w:val="00E23CE4"/>
    <w:rsid w:val="00E24319"/>
    <w:rsid w:val="00E24AD8"/>
    <w:rsid w:val="00E25B95"/>
    <w:rsid w:val="00E25EBC"/>
    <w:rsid w:val="00E25F70"/>
    <w:rsid w:val="00E265C3"/>
    <w:rsid w:val="00E269AC"/>
    <w:rsid w:val="00E27671"/>
    <w:rsid w:val="00E27751"/>
    <w:rsid w:val="00E27903"/>
    <w:rsid w:val="00E308A1"/>
    <w:rsid w:val="00E31666"/>
    <w:rsid w:val="00E31F1C"/>
    <w:rsid w:val="00E3275F"/>
    <w:rsid w:val="00E3300C"/>
    <w:rsid w:val="00E333D0"/>
    <w:rsid w:val="00E33D99"/>
    <w:rsid w:val="00E343E5"/>
    <w:rsid w:val="00E34AEA"/>
    <w:rsid w:val="00E35A04"/>
    <w:rsid w:val="00E36F4A"/>
    <w:rsid w:val="00E4084F"/>
    <w:rsid w:val="00E40CF2"/>
    <w:rsid w:val="00E40D0F"/>
    <w:rsid w:val="00E40DCC"/>
    <w:rsid w:val="00E416C7"/>
    <w:rsid w:val="00E4193A"/>
    <w:rsid w:val="00E41BDF"/>
    <w:rsid w:val="00E41C02"/>
    <w:rsid w:val="00E41DF9"/>
    <w:rsid w:val="00E42BFD"/>
    <w:rsid w:val="00E4303B"/>
    <w:rsid w:val="00E43645"/>
    <w:rsid w:val="00E4380A"/>
    <w:rsid w:val="00E43E74"/>
    <w:rsid w:val="00E44DC2"/>
    <w:rsid w:val="00E44ECA"/>
    <w:rsid w:val="00E44FE6"/>
    <w:rsid w:val="00E45B7A"/>
    <w:rsid w:val="00E45EC8"/>
    <w:rsid w:val="00E46C9D"/>
    <w:rsid w:val="00E471A4"/>
    <w:rsid w:val="00E47ADA"/>
    <w:rsid w:val="00E50288"/>
    <w:rsid w:val="00E50A18"/>
    <w:rsid w:val="00E51523"/>
    <w:rsid w:val="00E52262"/>
    <w:rsid w:val="00E525E5"/>
    <w:rsid w:val="00E5368D"/>
    <w:rsid w:val="00E53D92"/>
    <w:rsid w:val="00E546DF"/>
    <w:rsid w:val="00E54858"/>
    <w:rsid w:val="00E54914"/>
    <w:rsid w:val="00E54C13"/>
    <w:rsid w:val="00E54C55"/>
    <w:rsid w:val="00E55021"/>
    <w:rsid w:val="00E55A28"/>
    <w:rsid w:val="00E56082"/>
    <w:rsid w:val="00E56328"/>
    <w:rsid w:val="00E567B8"/>
    <w:rsid w:val="00E56CA6"/>
    <w:rsid w:val="00E56F23"/>
    <w:rsid w:val="00E573F3"/>
    <w:rsid w:val="00E57746"/>
    <w:rsid w:val="00E60083"/>
    <w:rsid w:val="00E60381"/>
    <w:rsid w:val="00E60482"/>
    <w:rsid w:val="00E6059B"/>
    <w:rsid w:val="00E60687"/>
    <w:rsid w:val="00E60801"/>
    <w:rsid w:val="00E6267F"/>
    <w:rsid w:val="00E6280C"/>
    <w:rsid w:val="00E63280"/>
    <w:rsid w:val="00E63D9E"/>
    <w:rsid w:val="00E64C94"/>
    <w:rsid w:val="00E65046"/>
    <w:rsid w:val="00E651A8"/>
    <w:rsid w:val="00E65558"/>
    <w:rsid w:val="00E65BAC"/>
    <w:rsid w:val="00E65D44"/>
    <w:rsid w:val="00E65E7F"/>
    <w:rsid w:val="00E662D7"/>
    <w:rsid w:val="00E66469"/>
    <w:rsid w:val="00E66E0C"/>
    <w:rsid w:val="00E66F1B"/>
    <w:rsid w:val="00E67234"/>
    <w:rsid w:val="00E674EA"/>
    <w:rsid w:val="00E67C76"/>
    <w:rsid w:val="00E67C96"/>
    <w:rsid w:val="00E70083"/>
    <w:rsid w:val="00E70ADC"/>
    <w:rsid w:val="00E71673"/>
    <w:rsid w:val="00E7193B"/>
    <w:rsid w:val="00E71C96"/>
    <w:rsid w:val="00E72528"/>
    <w:rsid w:val="00E72FE7"/>
    <w:rsid w:val="00E73023"/>
    <w:rsid w:val="00E734F4"/>
    <w:rsid w:val="00E73AA3"/>
    <w:rsid w:val="00E73DC5"/>
    <w:rsid w:val="00E75DE4"/>
    <w:rsid w:val="00E75E20"/>
    <w:rsid w:val="00E76413"/>
    <w:rsid w:val="00E77380"/>
    <w:rsid w:val="00E77BB6"/>
    <w:rsid w:val="00E77BCF"/>
    <w:rsid w:val="00E77CBA"/>
    <w:rsid w:val="00E77F1D"/>
    <w:rsid w:val="00E77F78"/>
    <w:rsid w:val="00E80790"/>
    <w:rsid w:val="00E81689"/>
    <w:rsid w:val="00E822E8"/>
    <w:rsid w:val="00E826BC"/>
    <w:rsid w:val="00E838B2"/>
    <w:rsid w:val="00E839D0"/>
    <w:rsid w:val="00E86176"/>
    <w:rsid w:val="00E86891"/>
    <w:rsid w:val="00E86B68"/>
    <w:rsid w:val="00E8728B"/>
    <w:rsid w:val="00E87E9D"/>
    <w:rsid w:val="00E90D20"/>
    <w:rsid w:val="00E90DD4"/>
    <w:rsid w:val="00E911CC"/>
    <w:rsid w:val="00E91F7F"/>
    <w:rsid w:val="00E92018"/>
    <w:rsid w:val="00E926A3"/>
    <w:rsid w:val="00E9329C"/>
    <w:rsid w:val="00E94ACB"/>
    <w:rsid w:val="00E96292"/>
    <w:rsid w:val="00E9705B"/>
    <w:rsid w:val="00EA0771"/>
    <w:rsid w:val="00EA280F"/>
    <w:rsid w:val="00EA2992"/>
    <w:rsid w:val="00EA3212"/>
    <w:rsid w:val="00EA3C2F"/>
    <w:rsid w:val="00EA3DA2"/>
    <w:rsid w:val="00EA414C"/>
    <w:rsid w:val="00EA483B"/>
    <w:rsid w:val="00EA4B23"/>
    <w:rsid w:val="00EA4CBD"/>
    <w:rsid w:val="00EA517B"/>
    <w:rsid w:val="00EA56A9"/>
    <w:rsid w:val="00EA7055"/>
    <w:rsid w:val="00EA72B1"/>
    <w:rsid w:val="00EA75C2"/>
    <w:rsid w:val="00EA762F"/>
    <w:rsid w:val="00EA79B4"/>
    <w:rsid w:val="00EA7E1F"/>
    <w:rsid w:val="00EA7EA5"/>
    <w:rsid w:val="00EB071D"/>
    <w:rsid w:val="00EB0EFA"/>
    <w:rsid w:val="00EB103F"/>
    <w:rsid w:val="00EB1636"/>
    <w:rsid w:val="00EB21E1"/>
    <w:rsid w:val="00EB29C8"/>
    <w:rsid w:val="00EB334B"/>
    <w:rsid w:val="00EB382F"/>
    <w:rsid w:val="00EB3A04"/>
    <w:rsid w:val="00EB49E4"/>
    <w:rsid w:val="00EB5856"/>
    <w:rsid w:val="00EB5E64"/>
    <w:rsid w:val="00EB60B7"/>
    <w:rsid w:val="00EB6783"/>
    <w:rsid w:val="00EB69BA"/>
    <w:rsid w:val="00EB6F0B"/>
    <w:rsid w:val="00EB767E"/>
    <w:rsid w:val="00EB790C"/>
    <w:rsid w:val="00EB7BEC"/>
    <w:rsid w:val="00EC086D"/>
    <w:rsid w:val="00EC1404"/>
    <w:rsid w:val="00EC1411"/>
    <w:rsid w:val="00EC16AC"/>
    <w:rsid w:val="00EC2691"/>
    <w:rsid w:val="00EC2D2E"/>
    <w:rsid w:val="00EC423D"/>
    <w:rsid w:val="00EC458C"/>
    <w:rsid w:val="00EC4863"/>
    <w:rsid w:val="00EC4F3E"/>
    <w:rsid w:val="00EC6970"/>
    <w:rsid w:val="00ED0FFF"/>
    <w:rsid w:val="00ED2072"/>
    <w:rsid w:val="00ED2751"/>
    <w:rsid w:val="00ED2D29"/>
    <w:rsid w:val="00ED2E71"/>
    <w:rsid w:val="00ED2F57"/>
    <w:rsid w:val="00ED3086"/>
    <w:rsid w:val="00ED340D"/>
    <w:rsid w:val="00ED4249"/>
    <w:rsid w:val="00ED434F"/>
    <w:rsid w:val="00ED4B66"/>
    <w:rsid w:val="00ED4E7A"/>
    <w:rsid w:val="00ED4FAC"/>
    <w:rsid w:val="00ED51B8"/>
    <w:rsid w:val="00ED625A"/>
    <w:rsid w:val="00ED66F1"/>
    <w:rsid w:val="00ED68BF"/>
    <w:rsid w:val="00ED72D2"/>
    <w:rsid w:val="00ED75B7"/>
    <w:rsid w:val="00EE0A09"/>
    <w:rsid w:val="00EE0E2A"/>
    <w:rsid w:val="00EE0E47"/>
    <w:rsid w:val="00EE1CF2"/>
    <w:rsid w:val="00EE1FA6"/>
    <w:rsid w:val="00EE2934"/>
    <w:rsid w:val="00EE4477"/>
    <w:rsid w:val="00EE492C"/>
    <w:rsid w:val="00EE4B85"/>
    <w:rsid w:val="00EE532B"/>
    <w:rsid w:val="00EE5506"/>
    <w:rsid w:val="00EE5590"/>
    <w:rsid w:val="00EE57D5"/>
    <w:rsid w:val="00EE5894"/>
    <w:rsid w:val="00EE5C84"/>
    <w:rsid w:val="00EE5EBF"/>
    <w:rsid w:val="00EE5F53"/>
    <w:rsid w:val="00EE622A"/>
    <w:rsid w:val="00EE64AC"/>
    <w:rsid w:val="00EE6FB4"/>
    <w:rsid w:val="00EE7A5B"/>
    <w:rsid w:val="00EF0849"/>
    <w:rsid w:val="00EF1714"/>
    <w:rsid w:val="00EF1B61"/>
    <w:rsid w:val="00EF2491"/>
    <w:rsid w:val="00EF28CE"/>
    <w:rsid w:val="00EF2C8D"/>
    <w:rsid w:val="00EF2D89"/>
    <w:rsid w:val="00EF3FA3"/>
    <w:rsid w:val="00EF42A1"/>
    <w:rsid w:val="00EF44DC"/>
    <w:rsid w:val="00EF562B"/>
    <w:rsid w:val="00EF5BF0"/>
    <w:rsid w:val="00EF5D58"/>
    <w:rsid w:val="00EF6540"/>
    <w:rsid w:val="00EF7594"/>
    <w:rsid w:val="00EF77FA"/>
    <w:rsid w:val="00F005C1"/>
    <w:rsid w:val="00F01859"/>
    <w:rsid w:val="00F02B60"/>
    <w:rsid w:val="00F03488"/>
    <w:rsid w:val="00F048D4"/>
    <w:rsid w:val="00F04F19"/>
    <w:rsid w:val="00F05420"/>
    <w:rsid w:val="00F05988"/>
    <w:rsid w:val="00F05CD3"/>
    <w:rsid w:val="00F07F41"/>
    <w:rsid w:val="00F10420"/>
    <w:rsid w:val="00F104FC"/>
    <w:rsid w:val="00F10658"/>
    <w:rsid w:val="00F10834"/>
    <w:rsid w:val="00F10DC6"/>
    <w:rsid w:val="00F11CED"/>
    <w:rsid w:val="00F122B5"/>
    <w:rsid w:val="00F140D2"/>
    <w:rsid w:val="00F14C3E"/>
    <w:rsid w:val="00F14FAF"/>
    <w:rsid w:val="00F15176"/>
    <w:rsid w:val="00F15EDC"/>
    <w:rsid w:val="00F16D5E"/>
    <w:rsid w:val="00F17094"/>
    <w:rsid w:val="00F17148"/>
    <w:rsid w:val="00F17A32"/>
    <w:rsid w:val="00F2045F"/>
    <w:rsid w:val="00F2079A"/>
    <w:rsid w:val="00F21241"/>
    <w:rsid w:val="00F2137C"/>
    <w:rsid w:val="00F2203D"/>
    <w:rsid w:val="00F23528"/>
    <w:rsid w:val="00F237C4"/>
    <w:rsid w:val="00F2389D"/>
    <w:rsid w:val="00F24663"/>
    <w:rsid w:val="00F2490B"/>
    <w:rsid w:val="00F251B2"/>
    <w:rsid w:val="00F25359"/>
    <w:rsid w:val="00F25BCE"/>
    <w:rsid w:val="00F25F77"/>
    <w:rsid w:val="00F264F3"/>
    <w:rsid w:val="00F26F52"/>
    <w:rsid w:val="00F271A0"/>
    <w:rsid w:val="00F275E8"/>
    <w:rsid w:val="00F27A26"/>
    <w:rsid w:val="00F30D22"/>
    <w:rsid w:val="00F3183A"/>
    <w:rsid w:val="00F32633"/>
    <w:rsid w:val="00F32848"/>
    <w:rsid w:val="00F32D48"/>
    <w:rsid w:val="00F32DF0"/>
    <w:rsid w:val="00F3309E"/>
    <w:rsid w:val="00F33853"/>
    <w:rsid w:val="00F33C1F"/>
    <w:rsid w:val="00F35F1E"/>
    <w:rsid w:val="00F36B9E"/>
    <w:rsid w:val="00F36EB1"/>
    <w:rsid w:val="00F3705C"/>
    <w:rsid w:val="00F3715C"/>
    <w:rsid w:val="00F37494"/>
    <w:rsid w:val="00F37D26"/>
    <w:rsid w:val="00F402C6"/>
    <w:rsid w:val="00F407A6"/>
    <w:rsid w:val="00F40CD6"/>
    <w:rsid w:val="00F40E40"/>
    <w:rsid w:val="00F41339"/>
    <w:rsid w:val="00F4181B"/>
    <w:rsid w:val="00F41A00"/>
    <w:rsid w:val="00F41A7D"/>
    <w:rsid w:val="00F421C9"/>
    <w:rsid w:val="00F434D0"/>
    <w:rsid w:val="00F43562"/>
    <w:rsid w:val="00F43BBA"/>
    <w:rsid w:val="00F43F8D"/>
    <w:rsid w:val="00F44198"/>
    <w:rsid w:val="00F44BEC"/>
    <w:rsid w:val="00F45E3B"/>
    <w:rsid w:val="00F45EA3"/>
    <w:rsid w:val="00F4600C"/>
    <w:rsid w:val="00F46632"/>
    <w:rsid w:val="00F46958"/>
    <w:rsid w:val="00F4731E"/>
    <w:rsid w:val="00F47442"/>
    <w:rsid w:val="00F47E3C"/>
    <w:rsid w:val="00F503EF"/>
    <w:rsid w:val="00F50456"/>
    <w:rsid w:val="00F509EA"/>
    <w:rsid w:val="00F50A87"/>
    <w:rsid w:val="00F518E6"/>
    <w:rsid w:val="00F51A36"/>
    <w:rsid w:val="00F51F74"/>
    <w:rsid w:val="00F5225D"/>
    <w:rsid w:val="00F53222"/>
    <w:rsid w:val="00F53408"/>
    <w:rsid w:val="00F53C43"/>
    <w:rsid w:val="00F54455"/>
    <w:rsid w:val="00F5552D"/>
    <w:rsid w:val="00F55827"/>
    <w:rsid w:val="00F56DFB"/>
    <w:rsid w:val="00F57269"/>
    <w:rsid w:val="00F57C20"/>
    <w:rsid w:val="00F57D67"/>
    <w:rsid w:val="00F60473"/>
    <w:rsid w:val="00F60A47"/>
    <w:rsid w:val="00F612B0"/>
    <w:rsid w:val="00F6210F"/>
    <w:rsid w:val="00F623A2"/>
    <w:rsid w:val="00F638BD"/>
    <w:rsid w:val="00F63D5E"/>
    <w:rsid w:val="00F63E12"/>
    <w:rsid w:val="00F642D1"/>
    <w:rsid w:val="00F647C0"/>
    <w:rsid w:val="00F64CD4"/>
    <w:rsid w:val="00F65166"/>
    <w:rsid w:val="00F65897"/>
    <w:rsid w:val="00F700E6"/>
    <w:rsid w:val="00F707ED"/>
    <w:rsid w:val="00F708F2"/>
    <w:rsid w:val="00F70B32"/>
    <w:rsid w:val="00F70FAF"/>
    <w:rsid w:val="00F71363"/>
    <w:rsid w:val="00F714FC"/>
    <w:rsid w:val="00F71527"/>
    <w:rsid w:val="00F7161A"/>
    <w:rsid w:val="00F7235D"/>
    <w:rsid w:val="00F72EB3"/>
    <w:rsid w:val="00F731C0"/>
    <w:rsid w:val="00F733D8"/>
    <w:rsid w:val="00F7373F"/>
    <w:rsid w:val="00F747D6"/>
    <w:rsid w:val="00F74FB8"/>
    <w:rsid w:val="00F758E0"/>
    <w:rsid w:val="00F76CB4"/>
    <w:rsid w:val="00F772E7"/>
    <w:rsid w:val="00F801A5"/>
    <w:rsid w:val="00F80257"/>
    <w:rsid w:val="00F80836"/>
    <w:rsid w:val="00F8127D"/>
    <w:rsid w:val="00F8136F"/>
    <w:rsid w:val="00F818C4"/>
    <w:rsid w:val="00F81D7D"/>
    <w:rsid w:val="00F81D81"/>
    <w:rsid w:val="00F821B1"/>
    <w:rsid w:val="00F82230"/>
    <w:rsid w:val="00F82DF1"/>
    <w:rsid w:val="00F82FF7"/>
    <w:rsid w:val="00F83387"/>
    <w:rsid w:val="00F83413"/>
    <w:rsid w:val="00F8426A"/>
    <w:rsid w:val="00F847A7"/>
    <w:rsid w:val="00F85592"/>
    <w:rsid w:val="00F85F3B"/>
    <w:rsid w:val="00F860BF"/>
    <w:rsid w:val="00F86276"/>
    <w:rsid w:val="00F87275"/>
    <w:rsid w:val="00F87B29"/>
    <w:rsid w:val="00F90530"/>
    <w:rsid w:val="00F90BB3"/>
    <w:rsid w:val="00F920A5"/>
    <w:rsid w:val="00F92986"/>
    <w:rsid w:val="00F92C46"/>
    <w:rsid w:val="00F9305A"/>
    <w:rsid w:val="00F93206"/>
    <w:rsid w:val="00F93A49"/>
    <w:rsid w:val="00F94500"/>
    <w:rsid w:val="00F95C0D"/>
    <w:rsid w:val="00F96879"/>
    <w:rsid w:val="00F970CF"/>
    <w:rsid w:val="00F970E3"/>
    <w:rsid w:val="00FA0024"/>
    <w:rsid w:val="00FA0A3C"/>
    <w:rsid w:val="00FA0B15"/>
    <w:rsid w:val="00FA1B17"/>
    <w:rsid w:val="00FA21C0"/>
    <w:rsid w:val="00FA30C2"/>
    <w:rsid w:val="00FA3A97"/>
    <w:rsid w:val="00FA433A"/>
    <w:rsid w:val="00FA4349"/>
    <w:rsid w:val="00FA468B"/>
    <w:rsid w:val="00FA53EA"/>
    <w:rsid w:val="00FA5E1C"/>
    <w:rsid w:val="00FA7345"/>
    <w:rsid w:val="00FA7852"/>
    <w:rsid w:val="00FA78FC"/>
    <w:rsid w:val="00FB09A3"/>
    <w:rsid w:val="00FB0AD8"/>
    <w:rsid w:val="00FB0B06"/>
    <w:rsid w:val="00FB0B2F"/>
    <w:rsid w:val="00FB1691"/>
    <w:rsid w:val="00FB16A0"/>
    <w:rsid w:val="00FB23D9"/>
    <w:rsid w:val="00FB2436"/>
    <w:rsid w:val="00FB2A30"/>
    <w:rsid w:val="00FB3CD8"/>
    <w:rsid w:val="00FB3EF5"/>
    <w:rsid w:val="00FB4F2E"/>
    <w:rsid w:val="00FB516A"/>
    <w:rsid w:val="00FB51B2"/>
    <w:rsid w:val="00FB55EF"/>
    <w:rsid w:val="00FB5C1C"/>
    <w:rsid w:val="00FB5E48"/>
    <w:rsid w:val="00FB6745"/>
    <w:rsid w:val="00FB695B"/>
    <w:rsid w:val="00FB7905"/>
    <w:rsid w:val="00FB7BC7"/>
    <w:rsid w:val="00FB7DC2"/>
    <w:rsid w:val="00FB7EFA"/>
    <w:rsid w:val="00FC03A3"/>
    <w:rsid w:val="00FC0A81"/>
    <w:rsid w:val="00FC0C79"/>
    <w:rsid w:val="00FC0E1B"/>
    <w:rsid w:val="00FC11E5"/>
    <w:rsid w:val="00FC1298"/>
    <w:rsid w:val="00FC23E1"/>
    <w:rsid w:val="00FC2B4E"/>
    <w:rsid w:val="00FC32C1"/>
    <w:rsid w:val="00FC3BA0"/>
    <w:rsid w:val="00FC4AC5"/>
    <w:rsid w:val="00FC4F41"/>
    <w:rsid w:val="00FC510A"/>
    <w:rsid w:val="00FC5A6C"/>
    <w:rsid w:val="00FC5CA9"/>
    <w:rsid w:val="00FC66B6"/>
    <w:rsid w:val="00FC6E13"/>
    <w:rsid w:val="00FC6F9C"/>
    <w:rsid w:val="00FC76DC"/>
    <w:rsid w:val="00FC7C6C"/>
    <w:rsid w:val="00FC7DA0"/>
    <w:rsid w:val="00FC7FA7"/>
    <w:rsid w:val="00FD00F6"/>
    <w:rsid w:val="00FD074F"/>
    <w:rsid w:val="00FD0F7B"/>
    <w:rsid w:val="00FD1A33"/>
    <w:rsid w:val="00FD27C6"/>
    <w:rsid w:val="00FD3209"/>
    <w:rsid w:val="00FD3B5B"/>
    <w:rsid w:val="00FD4A64"/>
    <w:rsid w:val="00FD4FAE"/>
    <w:rsid w:val="00FD55BD"/>
    <w:rsid w:val="00FD6B1E"/>
    <w:rsid w:val="00FD6E5A"/>
    <w:rsid w:val="00FD70ED"/>
    <w:rsid w:val="00FE145B"/>
    <w:rsid w:val="00FE181F"/>
    <w:rsid w:val="00FE1D9A"/>
    <w:rsid w:val="00FE229E"/>
    <w:rsid w:val="00FE2AB4"/>
    <w:rsid w:val="00FE31E7"/>
    <w:rsid w:val="00FE366C"/>
    <w:rsid w:val="00FE36C3"/>
    <w:rsid w:val="00FE3EDF"/>
    <w:rsid w:val="00FE4069"/>
    <w:rsid w:val="00FE4440"/>
    <w:rsid w:val="00FE5105"/>
    <w:rsid w:val="00FE5C8C"/>
    <w:rsid w:val="00FE5DDD"/>
    <w:rsid w:val="00FE65E2"/>
    <w:rsid w:val="00FE665A"/>
    <w:rsid w:val="00FE66E6"/>
    <w:rsid w:val="00FE6BF6"/>
    <w:rsid w:val="00FE6C4E"/>
    <w:rsid w:val="00FE72CE"/>
    <w:rsid w:val="00FF01C2"/>
    <w:rsid w:val="00FF1537"/>
    <w:rsid w:val="00FF1AED"/>
    <w:rsid w:val="00FF1BF5"/>
    <w:rsid w:val="00FF20E7"/>
    <w:rsid w:val="00FF2CD8"/>
    <w:rsid w:val="00FF3F99"/>
    <w:rsid w:val="00FF4111"/>
    <w:rsid w:val="00FF5050"/>
    <w:rsid w:val="00FF517E"/>
    <w:rsid w:val="00FF729C"/>
    <w:rsid w:val="00FF7C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A249A1"/>
  <w15:docId w15:val="{22AD4E73-4C51-496B-836C-63377B69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09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522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0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205B"/>
  </w:style>
  <w:style w:type="paragraph" w:styleId="a4">
    <w:name w:val="footer"/>
    <w:basedOn w:val="a"/>
    <w:link w:val="Char0"/>
    <w:uiPriority w:val="99"/>
    <w:unhideWhenUsed/>
    <w:rsid w:val="00CD20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205B"/>
  </w:style>
  <w:style w:type="paragraph" w:styleId="a5">
    <w:name w:val="List Paragraph"/>
    <w:basedOn w:val="a"/>
    <w:uiPriority w:val="34"/>
    <w:qFormat/>
    <w:rsid w:val="00CD205B"/>
    <w:pPr>
      <w:ind w:leftChars="400" w:left="800"/>
    </w:pPr>
  </w:style>
  <w:style w:type="character" w:styleId="a6">
    <w:name w:val="Placeholder Text"/>
    <w:basedOn w:val="a0"/>
    <w:uiPriority w:val="99"/>
    <w:semiHidden/>
    <w:rsid w:val="00640C07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40C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40C0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link w:val="Char2"/>
    <w:uiPriority w:val="99"/>
    <w:unhideWhenUsed/>
    <w:rsid w:val="002B56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character" w:styleId="a9">
    <w:name w:val="annotation reference"/>
    <w:basedOn w:val="a0"/>
    <w:uiPriority w:val="99"/>
    <w:semiHidden/>
    <w:unhideWhenUsed/>
    <w:rsid w:val="008F52B2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8F52B2"/>
    <w:pPr>
      <w:jc w:val="left"/>
    </w:pPr>
  </w:style>
  <w:style w:type="character" w:customStyle="1" w:styleId="Char3">
    <w:name w:val="메모 텍스트 Char"/>
    <w:basedOn w:val="a0"/>
    <w:link w:val="aa"/>
    <w:uiPriority w:val="99"/>
    <w:semiHidden/>
    <w:rsid w:val="008F52B2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F52B2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8F52B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177E44"/>
    <w:pPr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77E44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77E44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77E44"/>
    <w:rPr>
      <w:rFonts w:ascii="Times New Roman" w:eastAsia="맑은 고딕" w:hAnsi="Times New Roman" w:cs="Times New Roman"/>
      <w:noProof/>
    </w:rPr>
  </w:style>
  <w:style w:type="character" w:styleId="ac">
    <w:name w:val="Hyperlink"/>
    <w:basedOn w:val="a0"/>
    <w:uiPriority w:val="99"/>
    <w:unhideWhenUsed/>
    <w:rsid w:val="00177E44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1976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e">
    <w:name w:val="Revision"/>
    <w:hidden/>
    <w:uiPriority w:val="99"/>
    <w:semiHidden/>
    <w:rsid w:val="00EE5EBF"/>
  </w:style>
  <w:style w:type="character" w:customStyle="1" w:styleId="highlight2">
    <w:name w:val="highlight2"/>
    <w:basedOn w:val="a0"/>
    <w:rsid w:val="00AA3F67"/>
  </w:style>
  <w:style w:type="character" w:customStyle="1" w:styleId="1Char">
    <w:name w:val="제목 1 Char"/>
    <w:basedOn w:val="a0"/>
    <w:link w:val="1"/>
    <w:uiPriority w:val="9"/>
    <w:rsid w:val="00252270"/>
    <w:rPr>
      <w:rFonts w:asciiTheme="majorHAnsi" w:eastAsiaTheme="majorEastAsia" w:hAnsiTheme="majorHAnsi" w:cstheme="majorBidi"/>
      <w:sz w:val="28"/>
      <w:szCs w:val="28"/>
    </w:rPr>
  </w:style>
  <w:style w:type="character" w:styleId="af">
    <w:name w:val="Emphasis"/>
    <w:basedOn w:val="a0"/>
    <w:uiPriority w:val="20"/>
    <w:qFormat/>
    <w:rsid w:val="0024559C"/>
    <w:rPr>
      <w:b/>
      <w:bCs/>
      <w:i w:val="0"/>
      <w:iCs w:val="0"/>
    </w:rPr>
  </w:style>
  <w:style w:type="character" w:customStyle="1" w:styleId="st1">
    <w:name w:val="st1"/>
    <w:basedOn w:val="a0"/>
    <w:rsid w:val="0024559C"/>
  </w:style>
  <w:style w:type="character" w:styleId="af0">
    <w:name w:val="page number"/>
    <w:basedOn w:val="a0"/>
    <w:uiPriority w:val="99"/>
    <w:semiHidden/>
    <w:unhideWhenUsed/>
    <w:rsid w:val="00593ECE"/>
  </w:style>
  <w:style w:type="character" w:customStyle="1" w:styleId="Char2">
    <w:name w:val="일반 (웹) Char"/>
    <w:basedOn w:val="a0"/>
    <w:link w:val="a8"/>
    <w:uiPriority w:val="99"/>
    <w:rsid w:val="000854A7"/>
    <w:rPr>
      <w:rFonts w:ascii="굴림" w:eastAsia="굴림" w:hAnsi="굴림" w:cs="굴림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0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2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0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9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3765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051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886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3736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58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3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7148">
          <w:marLeft w:val="126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63516-C2E8-4E48-BE7F-2BA492A5E9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66FB3B-2C14-4D1B-A7C8-1ED1393D5B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911C30-DF3A-4E3A-ABA2-599B6235CCD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02F9CC3-85E4-46B6-984F-7648466B7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 의연</dc:creator>
  <cp:lastModifiedBy>김좌훈</cp:lastModifiedBy>
  <cp:revision>3</cp:revision>
  <cp:lastPrinted>2015-03-08T13:40:00Z</cp:lastPrinted>
  <dcterms:created xsi:type="dcterms:W3CDTF">2021-04-23T07:49:00Z</dcterms:created>
  <dcterms:modified xsi:type="dcterms:W3CDTF">2021-04-2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28" publications="32"/&gt;&lt;/info&gt;PAPERS2_INFO_END</vt:lpwstr>
  </property>
  <property fmtid="{D5CDD505-2E9C-101B-9397-08002B2CF9AE}" pid="3" name="UniqueFileID">
    <vt:lpwstr>JRRIqbtdNIPf</vt:lpwstr>
  </property>
</Properties>
</file>